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BE12A" w14:textId="19FDD9DA" w:rsidR="00D75636" w:rsidRPr="003B0839" w:rsidRDefault="00D75636" w:rsidP="00D75636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Pr="008826A4">
        <w:rPr>
          <w:b/>
          <w:bCs/>
          <w:sz w:val="24"/>
          <w:szCs w:val="24"/>
        </w:rPr>
        <w:t>upplementary table</w:t>
      </w:r>
      <w:r>
        <w:rPr>
          <w:b/>
          <w:bCs/>
          <w:sz w:val="24"/>
          <w:szCs w:val="24"/>
        </w:rPr>
        <w:t xml:space="preserve"> 1</w:t>
      </w:r>
      <w:r w:rsidRPr="09DA491C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Detailed c</w:t>
      </w:r>
      <w:r w:rsidRPr="09DA491C">
        <w:rPr>
          <w:b/>
          <w:bCs/>
          <w:sz w:val="24"/>
          <w:szCs w:val="24"/>
        </w:rPr>
        <w:t>linical and molecular profile of subjects in the present and previous stud</w:t>
      </w:r>
      <w:r>
        <w:rPr>
          <w:b/>
          <w:bCs/>
          <w:sz w:val="24"/>
          <w:szCs w:val="24"/>
        </w:rPr>
        <w:t>ies</w:t>
      </w:r>
    </w:p>
    <w:tbl>
      <w:tblPr>
        <w:tblStyle w:val="GridTable1Light-Accent1"/>
        <w:tblW w:w="15469" w:type="dxa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701"/>
        <w:gridCol w:w="1842"/>
        <w:gridCol w:w="2127"/>
        <w:gridCol w:w="2551"/>
        <w:gridCol w:w="2858"/>
      </w:tblGrid>
      <w:tr w:rsidR="00D75636" w:rsidRPr="003B0839" w14:paraId="681AA507" w14:textId="77777777" w:rsidTr="00442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39FE91" w14:textId="77777777" w:rsidR="00D75636" w:rsidRPr="003B0839" w:rsidRDefault="00D75636" w:rsidP="00442AA3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E7F9AF" w14:textId="77777777" w:rsidR="00D75636" w:rsidRPr="003B0839" w:rsidRDefault="00D75636" w:rsidP="00442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960F594">
              <w:rPr>
                <w:color w:val="000000" w:themeColor="text1"/>
                <w:sz w:val="20"/>
                <w:szCs w:val="20"/>
              </w:rPr>
              <w:t xml:space="preserve">         Abiusi</w:t>
            </w:r>
            <w:r w:rsidRPr="6960F594">
              <w:rPr>
                <w:sz w:val="20"/>
                <w:szCs w:val="20"/>
              </w:rPr>
              <w:t xml:space="preserve"> </w:t>
            </w:r>
            <w:r w:rsidRPr="6960F594">
              <w:rPr>
                <w:i/>
                <w:iCs/>
                <w:color w:val="000000" w:themeColor="text1"/>
                <w:sz w:val="20"/>
                <w:szCs w:val="20"/>
              </w:rPr>
              <w:t>et al</w:t>
            </w:r>
            <w:r w:rsidRPr="6960F594">
              <w:rPr>
                <w:color w:val="000000" w:themeColor="text1"/>
                <w:sz w:val="20"/>
                <w:szCs w:val="20"/>
              </w:rPr>
              <w:t>., 2017</w:t>
            </w:r>
          </w:p>
        </w:tc>
        <w:tc>
          <w:tcPr>
            <w:tcW w:w="11079" w:type="dxa"/>
            <w:gridSpan w:val="5"/>
          </w:tcPr>
          <w:p w14:paraId="336295D4" w14:textId="77777777" w:rsidR="00D75636" w:rsidRPr="003B0839" w:rsidRDefault="00D75636" w:rsidP="00442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B0839">
              <w:rPr>
                <w:rFonts w:cstheme="minorHAnsi"/>
                <w:color w:val="000000" w:themeColor="text1"/>
                <w:sz w:val="20"/>
                <w:szCs w:val="20"/>
              </w:rPr>
              <w:t>Present study</w:t>
            </w:r>
          </w:p>
        </w:tc>
      </w:tr>
      <w:tr w:rsidR="00D75636" w:rsidRPr="003B0839" w14:paraId="25DCD63F" w14:textId="77777777" w:rsidTr="00442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39F487" w14:textId="77777777" w:rsidR="00D75636" w:rsidRPr="003B0839" w:rsidRDefault="00D75636" w:rsidP="00442AA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766C9F8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B0839">
              <w:rPr>
                <w:rFonts w:cstheme="minorHAnsi"/>
                <w:b/>
                <w:color w:val="000000" w:themeColor="text1"/>
                <w:sz w:val="20"/>
                <w:szCs w:val="20"/>
              </w:rPr>
              <w:t>Family 1</w:t>
            </w:r>
          </w:p>
        </w:tc>
        <w:tc>
          <w:tcPr>
            <w:tcW w:w="5670" w:type="dxa"/>
            <w:gridSpan w:val="3"/>
          </w:tcPr>
          <w:p w14:paraId="0D5EEA4A" w14:textId="77777777" w:rsidR="00D75636" w:rsidRPr="003B0839" w:rsidRDefault="00D75636" w:rsidP="00442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B0839">
              <w:rPr>
                <w:b/>
                <w:bCs/>
                <w:sz w:val="20"/>
                <w:szCs w:val="20"/>
              </w:rPr>
              <w:t xml:space="preserve">                                                        Family 1</w:t>
            </w:r>
          </w:p>
        </w:tc>
        <w:tc>
          <w:tcPr>
            <w:tcW w:w="5409" w:type="dxa"/>
            <w:gridSpan w:val="2"/>
          </w:tcPr>
          <w:p w14:paraId="0D4EDF65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3B0839">
              <w:rPr>
                <w:rFonts w:cstheme="minorHAnsi"/>
                <w:b/>
                <w:bCs/>
                <w:sz w:val="20"/>
                <w:szCs w:val="20"/>
              </w:rPr>
              <w:t>Family 2</w:t>
            </w:r>
          </w:p>
        </w:tc>
      </w:tr>
      <w:tr w:rsidR="00D75636" w:rsidRPr="003B0839" w14:paraId="13F79E5B" w14:textId="77777777" w:rsidTr="00442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13FD57" w14:textId="77777777" w:rsidR="00D75636" w:rsidRPr="003B0839" w:rsidRDefault="00D75636" w:rsidP="00442AA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EAACE7" w14:textId="77777777" w:rsidR="00D75636" w:rsidRPr="00AA217D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17D">
              <w:rPr>
                <w:b/>
                <w:bCs/>
                <w:color w:val="000000" w:themeColor="text1"/>
                <w:sz w:val="20"/>
                <w:szCs w:val="20"/>
              </w:rPr>
              <w:t>Fetus 1</w:t>
            </w:r>
          </w:p>
        </w:tc>
        <w:tc>
          <w:tcPr>
            <w:tcW w:w="1701" w:type="dxa"/>
          </w:tcPr>
          <w:p w14:paraId="1EF7D989" w14:textId="77777777" w:rsidR="00D75636" w:rsidRPr="00AA217D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17D">
              <w:rPr>
                <w:b/>
                <w:bCs/>
                <w:sz w:val="20"/>
                <w:szCs w:val="20"/>
              </w:rPr>
              <w:t xml:space="preserve">Subject 1 </w:t>
            </w:r>
          </w:p>
        </w:tc>
        <w:tc>
          <w:tcPr>
            <w:tcW w:w="1842" w:type="dxa"/>
          </w:tcPr>
          <w:p w14:paraId="2561186A" w14:textId="77777777" w:rsidR="00D75636" w:rsidRPr="00AA217D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17D">
              <w:rPr>
                <w:b/>
                <w:bCs/>
                <w:sz w:val="20"/>
                <w:szCs w:val="20"/>
              </w:rPr>
              <w:t xml:space="preserve">Subject 2 </w:t>
            </w:r>
          </w:p>
        </w:tc>
        <w:tc>
          <w:tcPr>
            <w:tcW w:w="2127" w:type="dxa"/>
          </w:tcPr>
          <w:p w14:paraId="18F26477" w14:textId="77777777" w:rsidR="00D75636" w:rsidRPr="00AA217D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17D">
              <w:rPr>
                <w:b/>
                <w:bCs/>
                <w:sz w:val="20"/>
                <w:szCs w:val="20"/>
              </w:rPr>
              <w:t xml:space="preserve">Subject 3 </w:t>
            </w:r>
          </w:p>
        </w:tc>
        <w:tc>
          <w:tcPr>
            <w:tcW w:w="2551" w:type="dxa"/>
          </w:tcPr>
          <w:p w14:paraId="2604E76C" w14:textId="77777777" w:rsidR="00D75636" w:rsidRPr="00AA217D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17D">
              <w:rPr>
                <w:b/>
                <w:bCs/>
                <w:sz w:val="20"/>
                <w:szCs w:val="20"/>
              </w:rPr>
              <w:t xml:space="preserve">Subject 4 </w:t>
            </w:r>
          </w:p>
        </w:tc>
        <w:tc>
          <w:tcPr>
            <w:tcW w:w="2858" w:type="dxa"/>
          </w:tcPr>
          <w:p w14:paraId="252EEAEF" w14:textId="77777777" w:rsidR="00D75636" w:rsidRPr="00AA217D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AA217D">
              <w:rPr>
                <w:b/>
                <w:bCs/>
                <w:sz w:val="20"/>
                <w:szCs w:val="20"/>
              </w:rPr>
              <w:t xml:space="preserve">Subject 5 </w:t>
            </w:r>
          </w:p>
        </w:tc>
      </w:tr>
      <w:tr w:rsidR="00D75636" w:rsidRPr="003B0839" w14:paraId="548EC1D8" w14:textId="77777777" w:rsidTr="00442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82C022" w14:textId="77777777" w:rsidR="00D75636" w:rsidRPr="003B0839" w:rsidRDefault="00D75636" w:rsidP="00442AA3">
            <w:pPr>
              <w:jc w:val="center"/>
              <w:rPr>
                <w:sz w:val="20"/>
                <w:szCs w:val="20"/>
              </w:rPr>
            </w:pPr>
            <w:r w:rsidRPr="6960F594">
              <w:rPr>
                <w:sz w:val="20"/>
                <w:szCs w:val="20"/>
              </w:rPr>
              <w:t>Gestation (in weeks) / age (in days)</w:t>
            </w:r>
          </w:p>
        </w:tc>
        <w:tc>
          <w:tcPr>
            <w:tcW w:w="2268" w:type="dxa"/>
          </w:tcPr>
          <w:p w14:paraId="3C119F3C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B0839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28 weeks </w:t>
            </w:r>
          </w:p>
        </w:tc>
        <w:tc>
          <w:tcPr>
            <w:tcW w:w="1701" w:type="dxa"/>
          </w:tcPr>
          <w:p w14:paraId="0B169432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weeks</w:t>
            </w:r>
          </w:p>
        </w:tc>
        <w:tc>
          <w:tcPr>
            <w:tcW w:w="1842" w:type="dxa"/>
          </w:tcPr>
          <w:p w14:paraId="7C3FFC0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 xml:space="preserve">24 weeks </w:t>
            </w:r>
          </w:p>
        </w:tc>
        <w:tc>
          <w:tcPr>
            <w:tcW w:w="2127" w:type="dxa"/>
          </w:tcPr>
          <w:p w14:paraId="3DB3BB42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Day 1 of life</w:t>
            </w:r>
          </w:p>
        </w:tc>
        <w:tc>
          <w:tcPr>
            <w:tcW w:w="2551" w:type="dxa"/>
          </w:tcPr>
          <w:p w14:paraId="3323A76C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0" w:name="_Int_jr7zJjN7"/>
            <w:r w:rsidRPr="003B0839">
              <w:rPr>
                <w:sz w:val="20"/>
                <w:szCs w:val="20"/>
              </w:rPr>
              <w:t>54 days</w:t>
            </w:r>
            <w:bookmarkEnd w:id="0"/>
            <w:r w:rsidRPr="003B0839">
              <w:rPr>
                <w:sz w:val="20"/>
                <w:szCs w:val="20"/>
              </w:rPr>
              <w:t xml:space="preserve"> of life</w:t>
            </w:r>
          </w:p>
        </w:tc>
        <w:tc>
          <w:tcPr>
            <w:tcW w:w="2858" w:type="dxa"/>
          </w:tcPr>
          <w:p w14:paraId="79DAA8E8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1" w:name="_Int_imHLN0rE"/>
            <w:r w:rsidRPr="003B0839">
              <w:rPr>
                <w:sz w:val="20"/>
                <w:szCs w:val="20"/>
              </w:rPr>
              <w:t>18 days</w:t>
            </w:r>
            <w:bookmarkEnd w:id="1"/>
            <w:r w:rsidRPr="003B0839">
              <w:rPr>
                <w:sz w:val="20"/>
                <w:szCs w:val="20"/>
              </w:rPr>
              <w:t xml:space="preserve"> of life</w:t>
            </w:r>
          </w:p>
        </w:tc>
      </w:tr>
      <w:tr w:rsidR="00D75636" w:rsidRPr="003B0839" w14:paraId="69BC54C1" w14:textId="77777777" w:rsidTr="00442AA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3AF5529" w14:textId="77777777" w:rsidR="00D75636" w:rsidRPr="003B0839" w:rsidRDefault="00D75636" w:rsidP="00442A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2268" w:type="dxa"/>
          </w:tcPr>
          <w:p w14:paraId="7862C9A0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 xml:space="preserve">Stillbirth </w:t>
            </w:r>
          </w:p>
        </w:tc>
        <w:tc>
          <w:tcPr>
            <w:tcW w:w="1701" w:type="dxa"/>
          </w:tcPr>
          <w:p w14:paraId="00DE0720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B0839">
              <w:rPr>
                <w:sz w:val="20"/>
                <w:szCs w:val="20"/>
              </w:rPr>
              <w:t>Stillbirth</w:t>
            </w:r>
          </w:p>
        </w:tc>
        <w:tc>
          <w:tcPr>
            <w:tcW w:w="1842" w:type="dxa"/>
          </w:tcPr>
          <w:p w14:paraId="60C3FDD0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Medical termination of pregnancy</w:t>
            </w:r>
          </w:p>
        </w:tc>
        <w:tc>
          <w:tcPr>
            <w:tcW w:w="2127" w:type="dxa"/>
          </w:tcPr>
          <w:p w14:paraId="59ECEE54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A31BB">
              <w:rPr>
                <w:rFonts w:cstheme="minorHAnsi"/>
                <w:sz w:val="20"/>
                <w:szCs w:val="20"/>
              </w:rPr>
              <w:t>Neonatal loss</w:t>
            </w:r>
          </w:p>
        </w:tc>
        <w:tc>
          <w:tcPr>
            <w:tcW w:w="2551" w:type="dxa"/>
          </w:tcPr>
          <w:p w14:paraId="717FE2AE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ant</w:t>
            </w:r>
            <w:r w:rsidRPr="003B0839">
              <w:rPr>
                <w:rFonts w:cstheme="minorHAnsi"/>
                <w:sz w:val="20"/>
                <w:szCs w:val="20"/>
              </w:rPr>
              <w:t xml:space="preserve"> loss</w:t>
            </w:r>
          </w:p>
        </w:tc>
        <w:tc>
          <w:tcPr>
            <w:tcW w:w="2858" w:type="dxa"/>
          </w:tcPr>
          <w:p w14:paraId="5228291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eonatal loss</w:t>
            </w:r>
          </w:p>
        </w:tc>
      </w:tr>
      <w:tr w:rsidR="00D75636" w:rsidRPr="003B0839" w14:paraId="3AB0BB70" w14:textId="77777777" w:rsidTr="00442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0C594F" w14:textId="77777777" w:rsidR="00D75636" w:rsidRPr="003B0839" w:rsidRDefault="00D75636" w:rsidP="00442A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Consanguinity</w:t>
            </w:r>
          </w:p>
        </w:tc>
        <w:tc>
          <w:tcPr>
            <w:tcW w:w="2268" w:type="dxa"/>
          </w:tcPr>
          <w:p w14:paraId="69CB2CCC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670" w:type="dxa"/>
            <w:gridSpan w:val="3"/>
          </w:tcPr>
          <w:p w14:paraId="32828D1D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Yes</w:t>
            </w:r>
          </w:p>
        </w:tc>
        <w:tc>
          <w:tcPr>
            <w:tcW w:w="5409" w:type="dxa"/>
            <w:gridSpan w:val="2"/>
          </w:tcPr>
          <w:p w14:paraId="556C66CD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Yes</w:t>
            </w:r>
          </w:p>
        </w:tc>
      </w:tr>
      <w:tr w:rsidR="00D75636" w:rsidRPr="003B0839" w14:paraId="4AD1B84A" w14:textId="77777777" w:rsidTr="00442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137FEC" w14:textId="77777777" w:rsidR="00D75636" w:rsidRPr="003B0839" w:rsidRDefault="00D75636" w:rsidP="00442AA3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" w:name="_Hlk163548785"/>
            <w:r w:rsidRPr="003B0839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6C1F381B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04B8469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B0839">
              <w:rPr>
                <w:sz w:val="20"/>
                <w:szCs w:val="20"/>
              </w:rPr>
              <w:t>Male</w:t>
            </w:r>
          </w:p>
        </w:tc>
        <w:tc>
          <w:tcPr>
            <w:tcW w:w="1842" w:type="dxa"/>
          </w:tcPr>
          <w:p w14:paraId="2C77EBBD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127" w:type="dxa"/>
          </w:tcPr>
          <w:p w14:paraId="0F9B7AF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B0839">
              <w:rPr>
                <w:sz w:val="20"/>
                <w:szCs w:val="20"/>
              </w:rPr>
              <w:t>Male</w:t>
            </w:r>
          </w:p>
        </w:tc>
        <w:tc>
          <w:tcPr>
            <w:tcW w:w="2551" w:type="dxa"/>
          </w:tcPr>
          <w:p w14:paraId="5AC83BC0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858" w:type="dxa"/>
          </w:tcPr>
          <w:p w14:paraId="4EA92A89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Male</w:t>
            </w:r>
          </w:p>
        </w:tc>
      </w:tr>
      <w:bookmarkEnd w:id="2"/>
      <w:tr w:rsidR="00D75636" w:rsidRPr="003B0839" w14:paraId="6754E99A" w14:textId="77777777" w:rsidTr="00442AA3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97C5A6" w14:textId="77777777" w:rsidR="00D75636" w:rsidRPr="003B0839" w:rsidRDefault="00D75636" w:rsidP="00442AA3">
            <w:pPr>
              <w:jc w:val="center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Prenatal ultrasound findings</w:t>
            </w:r>
          </w:p>
        </w:tc>
        <w:tc>
          <w:tcPr>
            <w:tcW w:w="2268" w:type="dxa"/>
          </w:tcPr>
          <w:p w14:paraId="5B86582E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 xml:space="preserve">Increased nuchal translucency, </w:t>
            </w:r>
            <w:r w:rsidRPr="003B0839">
              <w:rPr>
                <w:rFonts w:cstheme="minorHAnsi"/>
                <w:sz w:val="20"/>
                <w:szCs w:val="20"/>
              </w:rPr>
              <w:t>cervical hyperextension, and diffuse subcutaneous edema</w:t>
            </w:r>
          </w:p>
        </w:tc>
        <w:tc>
          <w:tcPr>
            <w:tcW w:w="1701" w:type="dxa"/>
          </w:tcPr>
          <w:p w14:paraId="4BF1C59C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960F594">
              <w:rPr>
                <w:sz w:val="20"/>
                <w:szCs w:val="20"/>
              </w:rPr>
              <w:t xml:space="preserve">Club feet and contractures, ?neural tube defect </w:t>
            </w:r>
          </w:p>
        </w:tc>
        <w:tc>
          <w:tcPr>
            <w:tcW w:w="1842" w:type="dxa"/>
          </w:tcPr>
          <w:p w14:paraId="1536D6E7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960F594">
              <w:rPr>
                <w:sz w:val="20"/>
                <w:szCs w:val="20"/>
              </w:rPr>
              <w:t xml:space="preserve">Abnormal curvature of spine both anteroposteriorly and transversely, constantly flexed and crossed lower limbs with hyper flexed ankles, absent right umbilical artery </w:t>
            </w:r>
          </w:p>
        </w:tc>
        <w:tc>
          <w:tcPr>
            <w:tcW w:w="2127" w:type="dxa"/>
          </w:tcPr>
          <w:p w14:paraId="73DF1E9A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960F594">
              <w:rPr>
                <w:sz w:val="20"/>
                <w:szCs w:val="20"/>
              </w:rPr>
              <w:t>Polyhydramnios, reduced fetal movements, intrauterine growth restriction, congenital polyvalvular disease, severe pleural effusion, postpartum hemorrhage</w:t>
            </w:r>
          </w:p>
        </w:tc>
        <w:tc>
          <w:tcPr>
            <w:tcW w:w="2551" w:type="dxa"/>
          </w:tcPr>
          <w:p w14:paraId="51A5ED1C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available</w:t>
            </w:r>
          </w:p>
        </w:tc>
        <w:tc>
          <w:tcPr>
            <w:tcW w:w="2858" w:type="dxa"/>
          </w:tcPr>
          <w:p w14:paraId="65862C0D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available</w:t>
            </w:r>
          </w:p>
        </w:tc>
      </w:tr>
      <w:tr w:rsidR="00D75636" w:rsidRPr="003B0839" w14:paraId="425B6049" w14:textId="77777777" w:rsidTr="00442AA3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92B4F4" w14:textId="77777777" w:rsidR="00D75636" w:rsidRPr="003B0839" w:rsidRDefault="00D75636" w:rsidP="00442AA3">
            <w:pPr>
              <w:jc w:val="center"/>
              <w:rPr>
                <w:sz w:val="20"/>
                <w:szCs w:val="20"/>
              </w:rPr>
            </w:pPr>
            <w:r w:rsidRPr="09DA491C">
              <w:rPr>
                <w:sz w:val="20"/>
                <w:szCs w:val="20"/>
              </w:rPr>
              <w:t>Clinical features</w:t>
            </w:r>
          </w:p>
        </w:tc>
        <w:tc>
          <w:tcPr>
            <w:tcW w:w="2268" w:type="dxa"/>
          </w:tcPr>
          <w:p w14:paraId="7A34BFB7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Bilateral flexion of elbows,</w:t>
            </w:r>
          </w:p>
          <w:p w14:paraId="54ABCFD5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 xml:space="preserve">extended wrists, </w:t>
            </w:r>
          </w:p>
          <w:p w14:paraId="5E50FE10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ACB95D3">
              <w:rPr>
                <w:sz w:val="20"/>
                <w:szCs w:val="20"/>
              </w:rPr>
              <w:t>flexion of hips, knees, club feet,</w:t>
            </w:r>
          </w:p>
          <w:p w14:paraId="642F83ED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muscle atrophy of limb, pulmonary hypoplasia</w:t>
            </w:r>
          </w:p>
        </w:tc>
        <w:tc>
          <w:tcPr>
            <w:tcW w:w="1701" w:type="dxa"/>
          </w:tcPr>
          <w:p w14:paraId="0DE50C5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Not available</w:t>
            </w:r>
          </w:p>
        </w:tc>
        <w:tc>
          <w:tcPr>
            <w:tcW w:w="1842" w:type="dxa"/>
          </w:tcPr>
          <w:p w14:paraId="27164483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54C87604">
              <w:rPr>
                <w:sz w:val="20"/>
                <w:szCs w:val="20"/>
              </w:rPr>
              <w:t xml:space="preserve">Telecanthus, anteverted nares and thin vermilion of upper lip, camptodactyly of fingers, contractures across axillae, hips, knees, ankles, bilateral rocker bottom feet </w:t>
            </w:r>
          </w:p>
        </w:tc>
        <w:tc>
          <w:tcPr>
            <w:tcW w:w="2127" w:type="dxa"/>
          </w:tcPr>
          <w:p w14:paraId="1C4F1B33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Not available</w:t>
            </w:r>
            <w:r w:rsidRPr="003B0839" w:rsidDel="000909D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21D3438E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960F594">
              <w:rPr>
                <w:sz w:val="20"/>
                <w:szCs w:val="20"/>
              </w:rPr>
              <w:t xml:space="preserve">Microcephaly, long philtrum, towering of skull (turricephaly) with a possibly closed anterior fontanelle, overlapping fingers, rocker bottom feet </w:t>
            </w:r>
          </w:p>
          <w:p w14:paraId="40D351C3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58" w:type="dxa"/>
          </w:tcPr>
          <w:p w14:paraId="05F48201" w14:textId="77777777" w:rsidR="00D75636" w:rsidRPr="003B0839" w:rsidRDefault="00D75636" w:rsidP="00442AA3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20"/>
                <w:szCs w:val="20"/>
              </w:rPr>
            </w:pPr>
            <w:r w:rsidRPr="09DA491C">
              <w:rPr>
                <w:rFonts w:asciiTheme="minorHAnsi" w:hAnsiTheme="minorHAnsi" w:cstheme="minorBidi"/>
                <w:sz w:val="20"/>
                <w:szCs w:val="20"/>
              </w:rPr>
              <w:t xml:space="preserve">Anteverted nares, thin vermilion of upper and lower lips, long and smooth philtrum, left ear longer than right, low set ears, micro-retrognathia, </w:t>
            </w:r>
            <w:r w:rsidRPr="09DA491C">
              <w:rPr>
                <w:rStyle w:val="normaltextrun"/>
                <w:rFonts w:asciiTheme="minorHAnsi" w:hAnsiTheme="minorHAnsi" w:cs="Segoe UI"/>
                <w:sz w:val="20"/>
                <w:szCs w:val="20"/>
                <w:lang w:val="en-US"/>
              </w:rPr>
              <w:t xml:space="preserve">bilateral clinodactyly, decreased plantar reflex, </w:t>
            </w:r>
            <w:r w:rsidRPr="09DA491C">
              <w:rPr>
                <w:rStyle w:val="eop"/>
                <w:rFonts w:asciiTheme="minorHAnsi" w:hAnsiTheme="minorHAnsi" w:cs="Segoe UI"/>
                <w:sz w:val="20"/>
                <w:szCs w:val="20"/>
              </w:rPr>
              <w:t> </w:t>
            </w:r>
          </w:p>
          <w:p w14:paraId="102C23E0" w14:textId="77777777" w:rsidR="00D75636" w:rsidRPr="003B0839" w:rsidRDefault="00D75636" w:rsidP="00442AA3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Segoe UI"/>
                <w:sz w:val="20"/>
                <w:szCs w:val="20"/>
              </w:rPr>
            </w:pPr>
            <w:r w:rsidRPr="003B0839">
              <w:rPr>
                <w:rStyle w:val="normaltextrun"/>
                <w:rFonts w:asciiTheme="minorHAnsi" w:hAnsiTheme="minorHAnsi" w:cs="Segoe UI"/>
                <w:sz w:val="20"/>
                <w:szCs w:val="20"/>
                <w:lang w:val="en-US"/>
              </w:rPr>
              <w:t>bilateral rocker bottom feet</w:t>
            </w:r>
            <w:r w:rsidRPr="003B0839">
              <w:rPr>
                <w:rStyle w:val="eop"/>
                <w:rFonts w:asciiTheme="minorHAnsi" w:hAnsiTheme="minorHAnsi" w:cs="Segoe UI"/>
                <w:sz w:val="20"/>
                <w:szCs w:val="20"/>
              </w:rPr>
              <w:t> </w:t>
            </w:r>
          </w:p>
          <w:p w14:paraId="0869151B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75636" w:rsidRPr="003B0839" w14:paraId="1320EA56" w14:textId="77777777" w:rsidTr="00442AA3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89A231" w14:textId="77777777" w:rsidR="00D75636" w:rsidRPr="003B0839" w:rsidRDefault="00D75636" w:rsidP="00442AA3">
            <w:pPr>
              <w:jc w:val="center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Neonatal presentation</w:t>
            </w:r>
          </w:p>
        </w:tc>
        <w:tc>
          <w:tcPr>
            <w:tcW w:w="2268" w:type="dxa"/>
          </w:tcPr>
          <w:p w14:paraId="29200B3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4D5A2507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Not applicable</w:t>
            </w:r>
          </w:p>
        </w:tc>
        <w:tc>
          <w:tcPr>
            <w:tcW w:w="1842" w:type="dxa"/>
          </w:tcPr>
          <w:p w14:paraId="164B494C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Not applicable</w:t>
            </w:r>
          </w:p>
        </w:tc>
        <w:tc>
          <w:tcPr>
            <w:tcW w:w="2127" w:type="dxa"/>
          </w:tcPr>
          <w:p w14:paraId="6147B496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54C87604">
              <w:rPr>
                <w:sz w:val="20"/>
                <w:szCs w:val="20"/>
              </w:rPr>
              <w:t>Not available</w:t>
            </w:r>
          </w:p>
        </w:tc>
        <w:tc>
          <w:tcPr>
            <w:tcW w:w="2551" w:type="dxa"/>
          </w:tcPr>
          <w:p w14:paraId="16E7BF6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Recurrent apnea and cyanosis, ventilated since day 1 of life in view of apnea, arching of the body, paroxysmal movements, and regurgitation of feed</w:t>
            </w:r>
          </w:p>
        </w:tc>
        <w:tc>
          <w:tcPr>
            <w:tcW w:w="2858" w:type="dxa"/>
          </w:tcPr>
          <w:p w14:paraId="53A59A65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Weak cry, ventilated since day 1 of life in view of apnea</w:t>
            </w:r>
          </w:p>
        </w:tc>
      </w:tr>
      <w:tr w:rsidR="00D75636" w:rsidRPr="003B0839" w14:paraId="185F9D30" w14:textId="77777777" w:rsidTr="00442AA3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CAB051" w14:textId="77777777" w:rsidR="00D75636" w:rsidRPr="003B0839" w:rsidRDefault="00D75636" w:rsidP="00442AA3">
            <w:pPr>
              <w:jc w:val="center"/>
              <w:rPr>
                <w:sz w:val="20"/>
                <w:szCs w:val="20"/>
              </w:rPr>
            </w:pPr>
            <w:r w:rsidRPr="09DA491C">
              <w:rPr>
                <w:sz w:val="20"/>
                <w:szCs w:val="20"/>
              </w:rPr>
              <w:lastRenderedPageBreak/>
              <w:t>Fetogram</w:t>
            </w:r>
          </w:p>
        </w:tc>
        <w:tc>
          <w:tcPr>
            <w:tcW w:w="2268" w:type="dxa"/>
          </w:tcPr>
          <w:p w14:paraId="2ADB13C8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319298FA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1842" w:type="dxa"/>
          </w:tcPr>
          <w:p w14:paraId="600386EF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Scoliosis</w:t>
            </w:r>
          </w:p>
        </w:tc>
        <w:tc>
          <w:tcPr>
            <w:tcW w:w="2127" w:type="dxa"/>
          </w:tcPr>
          <w:p w14:paraId="025C700C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2551" w:type="dxa"/>
          </w:tcPr>
          <w:p w14:paraId="2F431B15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2858" w:type="dxa"/>
          </w:tcPr>
          <w:p w14:paraId="3C72BA3D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</w:tr>
      <w:tr w:rsidR="00D75636" w:rsidRPr="003B0839" w14:paraId="36CEA10C" w14:textId="77777777" w:rsidTr="00442AA3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1E0AEA" w14:textId="77777777" w:rsidR="00D75636" w:rsidRPr="003B0839" w:rsidRDefault="00D75636" w:rsidP="00442A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Imaging of brain</w:t>
            </w:r>
          </w:p>
        </w:tc>
        <w:tc>
          <w:tcPr>
            <w:tcW w:w="2268" w:type="dxa"/>
          </w:tcPr>
          <w:p w14:paraId="469569A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1701" w:type="dxa"/>
          </w:tcPr>
          <w:p w14:paraId="6D022F49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1842" w:type="dxa"/>
          </w:tcPr>
          <w:p w14:paraId="07DCEFA5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Unremarkable</w:t>
            </w:r>
          </w:p>
        </w:tc>
        <w:tc>
          <w:tcPr>
            <w:tcW w:w="2127" w:type="dxa"/>
          </w:tcPr>
          <w:p w14:paraId="41E2449D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2551" w:type="dxa"/>
          </w:tcPr>
          <w:p w14:paraId="206F134E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Dilated lateral ventricles</w:t>
            </w:r>
          </w:p>
        </w:tc>
        <w:tc>
          <w:tcPr>
            <w:tcW w:w="2858" w:type="dxa"/>
          </w:tcPr>
          <w:p w14:paraId="604449C3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Corpus callosum thinning, diffuse underdeveloped white matter, and prominent occipital and temporal horns of the lateral ventricles</w:t>
            </w:r>
          </w:p>
        </w:tc>
      </w:tr>
      <w:tr w:rsidR="00D75636" w:rsidRPr="003B0839" w14:paraId="7EEA3FC9" w14:textId="77777777" w:rsidTr="00442AA3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050FB8" w14:textId="77777777" w:rsidR="00D75636" w:rsidRPr="003B0839" w:rsidRDefault="00D75636" w:rsidP="00442A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Histopathology</w:t>
            </w:r>
          </w:p>
        </w:tc>
        <w:tc>
          <w:tcPr>
            <w:tcW w:w="2268" w:type="dxa"/>
          </w:tcPr>
          <w:p w14:paraId="4D38CED3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Atrophic muscle fibers and areas of</w:t>
            </w:r>
          </w:p>
          <w:p w14:paraId="17634B59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myofibrillar disorganization</w:t>
            </w:r>
          </w:p>
        </w:tc>
        <w:tc>
          <w:tcPr>
            <w:tcW w:w="1701" w:type="dxa"/>
          </w:tcPr>
          <w:p w14:paraId="574E4EE0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1842" w:type="dxa"/>
          </w:tcPr>
          <w:p w14:paraId="7234D465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3B0839">
              <w:rPr>
                <w:sz w:val="20"/>
                <w:szCs w:val="20"/>
              </w:rPr>
              <w:t>Unremarkable</w:t>
            </w:r>
          </w:p>
        </w:tc>
        <w:tc>
          <w:tcPr>
            <w:tcW w:w="2127" w:type="dxa"/>
          </w:tcPr>
          <w:p w14:paraId="6FC50B8B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2551" w:type="dxa"/>
          </w:tcPr>
          <w:p w14:paraId="7558C037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  <w:tc>
          <w:tcPr>
            <w:tcW w:w="2858" w:type="dxa"/>
          </w:tcPr>
          <w:p w14:paraId="68D2ED66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t done</w:t>
            </w:r>
          </w:p>
        </w:tc>
      </w:tr>
      <w:tr w:rsidR="00D75636" w:rsidRPr="003B0839" w14:paraId="050B8F95" w14:textId="77777777" w:rsidTr="00442AA3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9E0B23" w14:textId="77777777" w:rsidR="00D75636" w:rsidRPr="003B0839" w:rsidRDefault="00D75636" w:rsidP="00442AA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Disease/condition</w:t>
            </w:r>
          </w:p>
        </w:tc>
        <w:tc>
          <w:tcPr>
            <w:tcW w:w="2268" w:type="dxa"/>
          </w:tcPr>
          <w:p w14:paraId="791E2723" w14:textId="77777777" w:rsidR="00D75636" w:rsidRPr="003B0839" w:rsidRDefault="00D75636" w:rsidP="00442A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8F10CF1">
              <w:rPr>
                <w:sz w:val="20"/>
                <w:szCs w:val="20"/>
              </w:rPr>
              <w:t>Arthrogryposis multiplex congenita</w:t>
            </w:r>
          </w:p>
        </w:tc>
        <w:tc>
          <w:tcPr>
            <w:tcW w:w="5670" w:type="dxa"/>
            <w:gridSpan w:val="3"/>
          </w:tcPr>
          <w:p w14:paraId="14D05970" w14:textId="77777777" w:rsidR="00D75636" w:rsidRPr="003B0839" w:rsidRDefault="00D75636" w:rsidP="00442A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54C87604">
              <w:rPr>
                <w:sz w:val="20"/>
                <w:szCs w:val="20"/>
              </w:rPr>
              <w:t>Arthrogryposis multiplex congenita/neuromuscular disease</w:t>
            </w:r>
          </w:p>
          <w:p w14:paraId="1803CA93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409" w:type="dxa"/>
            <w:gridSpan w:val="2"/>
          </w:tcPr>
          <w:p w14:paraId="647F154F" w14:textId="77777777" w:rsidR="00D75636" w:rsidRDefault="00D75636" w:rsidP="00442AA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63F90843">
              <w:rPr>
                <w:sz w:val="20"/>
                <w:szCs w:val="20"/>
              </w:rPr>
              <w:t>ongenital respiratory insufficiency</w:t>
            </w:r>
          </w:p>
          <w:p w14:paraId="7A616278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75636" w:rsidRPr="003B0839" w14:paraId="37509B29" w14:textId="77777777" w:rsidTr="00442AA3">
        <w:trPr>
          <w:trHeight w:val="1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8FEF84" w14:textId="77777777" w:rsidR="00D75636" w:rsidRPr="003B0839" w:rsidRDefault="00D75636" w:rsidP="00442AA3">
            <w:pPr>
              <w:jc w:val="center"/>
              <w:rPr>
                <w:sz w:val="20"/>
                <w:szCs w:val="20"/>
              </w:rPr>
            </w:pPr>
            <w:r w:rsidRPr="09DA491C">
              <w:rPr>
                <w:sz w:val="20"/>
                <w:szCs w:val="20"/>
              </w:rPr>
              <w:t xml:space="preserve">Variant details [NM_014044.7, </w:t>
            </w:r>
            <w:r w:rsidRPr="0082509C">
              <w:rPr>
                <w:i/>
                <w:iCs/>
                <w:sz w:val="20"/>
                <w:szCs w:val="20"/>
              </w:rPr>
              <w:t>UNC50</w:t>
            </w:r>
            <w:r w:rsidRPr="09DA491C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</w:tcPr>
          <w:p w14:paraId="57E4711F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960F594">
              <w:rPr>
                <w:sz w:val="20"/>
                <w:szCs w:val="20"/>
              </w:rPr>
              <w:t>c.750_751del; p.Cys251PhefsTer4 in exon 6 (homozygous</w:t>
            </w:r>
            <w:proofErr w:type="gramStart"/>
            <w:r w:rsidRPr="6960F594">
              <w:rPr>
                <w:sz w:val="20"/>
                <w:szCs w:val="20"/>
              </w:rPr>
              <w:t>);</w:t>
            </w:r>
            <w:proofErr w:type="gramEnd"/>
          </w:p>
          <w:p w14:paraId="71D487C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frameshift deletion</w:t>
            </w:r>
          </w:p>
          <w:p w14:paraId="0168DA9F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E97C1A1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B0839">
              <w:rPr>
                <w:rFonts w:cstheme="minorHAnsi"/>
                <w:sz w:val="20"/>
                <w:szCs w:val="20"/>
              </w:rPr>
              <w:t>No genetic study</w:t>
            </w:r>
          </w:p>
        </w:tc>
        <w:tc>
          <w:tcPr>
            <w:tcW w:w="1842" w:type="dxa"/>
          </w:tcPr>
          <w:p w14:paraId="0EEC1C5A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54C87604">
              <w:rPr>
                <w:sz w:val="20"/>
                <w:szCs w:val="20"/>
              </w:rPr>
              <w:t xml:space="preserve"> c.644-13_644-9del p.? in intron 5 (homozygous)</w:t>
            </w:r>
          </w:p>
        </w:tc>
        <w:tc>
          <w:tcPr>
            <w:tcW w:w="2127" w:type="dxa"/>
          </w:tcPr>
          <w:p w14:paraId="13086607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No genetic study</w:t>
            </w:r>
          </w:p>
        </w:tc>
        <w:tc>
          <w:tcPr>
            <w:tcW w:w="2551" w:type="dxa"/>
          </w:tcPr>
          <w:p w14:paraId="443ED4A6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0839">
              <w:rPr>
                <w:sz w:val="20"/>
                <w:szCs w:val="20"/>
              </w:rPr>
              <w:t>No genetic study</w:t>
            </w:r>
          </w:p>
        </w:tc>
        <w:tc>
          <w:tcPr>
            <w:tcW w:w="2858" w:type="dxa"/>
          </w:tcPr>
          <w:p w14:paraId="3970CC0B" w14:textId="77777777" w:rsidR="00D75636" w:rsidRPr="003B0839" w:rsidRDefault="00D75636" w:rsidP="00442A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54C87604">
              <w:rPr>
                <w:sz w:val="20"/>
                <w:szCs w:val="20"/>
              </w:rPr>
              <w:t xml:space="preserve"> c.644-13_644-9del p.? in intron 5 (homozygous)</w:t>
            </w:r>
          </w:p>
        </w:tc>
      </w:tr>
    </w:tbl>
    <w:p w14:paraId="2A5D5394" w14:textId="77777777" w:rsidR="00D75636" w:rsidRDefault="00D75636" w:rsidP="00D75636">
      <w:pPr>
        <w:rPr>
          <w:rFonts w:cstheme="minorHAnsi"/>
          <w:sz w:val="20"/>
          <w:szCs w:val="20"/>
        </w:rPr>
      </w:pPr>
    </w:p>
    <w:p w14:paraId="010222C8" w14:textId="7A555CE7" w:rsidR="007C23A1" w:rsidRDefault="007C23A1">
      <w:pPr>
        <w:rPr>
          <w:rFonts w:cstheme="minorHAnsi"/>
          <w:sz w:val="20"/>
          <w:szCs w:val="20"/>
        </w:rPr>
      </w:pPr>
    </w:p>
    <w:p w14:paraId="37D9FA9C" w14:textId="0B2886EC" w:rsidR="003B0839" w:rsidRPr="00C73298" w:rsidRDefault="00D05666" w:rsidP="00C73298">
      <w:pPr>
        <w:jc w:val="both"/>
        <w:rPr>
          <w:sz w:val="24"/>
          <w:szCs w:val="24"/>
        </w:rPr>
      </w:pPr>
      <w:r w:rsidRPr="00CA5363">
        <w:rPr>
          <w:b/>
          <w:bCs/>
          <w:sz w:val="24"/>
          <w:szCs w:val="24"/>
        </w:rPr>
        <w:t>Supplementary table 2:</w:t>
      </w:r>
      <w:r w:rsidRPr="00CA5363">
        <w:rPr>
          <w:sz w:val="24"/>
          <w:szCs w:val="24"/>
        </w:rPr>
        <w:t xml:space="preserve"> Regions of homozygosity in the </w:t>
      </w:r>
      <w:r w:rsidR="001239C1" w:rsidRPr="00CA5363">
        <w:rPr>
          <w:sz w:val="24"/>
          <w:szCs w:val="24"/>
        </w:rPr>
        <w:t>subject 2 (</w:t>
      </w:r>
      <w:r w:rsidR="00C308F3" w:rsidRPr="00CA5363">
        <w:rPr>
          <w:sz w:val="24"/>
          <w:szCs w:val="24"/>
        </w:rPr>
        <w:t>family 1)</w:t>
      </w:r>
      <w:r w:rsidR="0090561F" w:rsidRPr="00CA5363">
        <w:rPr>
          <w:sz w:val="24"/>
          <w:szCs w:val="24"/>
        </w:rPr>
        <w:t xml:space="preserve"> and subject 5</w:t>
      </w:r>
      <w:r w:rsidR="001239C1" w:rsidRPr="00CA5363">
        <w:rPr>
          <w:sz w:val="24"/>
          <w:szCs w:val="24"/>
        </w:rPr>
        <w:t xml:space="preserve"> </w:t>
      </w:r>
      <w:r w:rsidR="0090561F" w:rsidRPr="00CA5363">
        <w:rPr>
          <w:sz w:val="24"/>
          <w:szCs w:val="24"/>
        </w:rPr>
        <w:t>(family 2)</w:t>
      </w:r>
      <w:r w:rsidRPr="00CA5363">
        <w:rPr>
          <w:sz w:val="24"/>
          <w:szCs w:val="24"/>
        </w:rPr>
        <w:t>. Th</w:t>
      </w:r>
      <w:r w:rsidR="00D960D1" w:rsidRPr="00CA5363">
        <w:rPr>
          <w:sz w:val="24"/>
          <w:szCs w:val="24"/>
        </w:rPr>
        <w:t>e</w:t>
      </w:r>
      <w:r w:rsidRPr="00CA5363">
        <w:rPr>
          <w:sz w:val="24"/>
          <w:szCs w:val="24"/>
        </w:rPr>
        <w:t xml:space="preserve"> variant </w:t>
      </w:r>
      <w:r w:rsidR="00B45D1D" w:rsidRPr="00CA5363">
        <w:rPr>
          <w:sz w:val="24"/>
          <w:szCs w:val="24"/>
        </w:rPr>
        <w:t xml:space="preserve">c.644-13_644-9del </w:t>
      </w:r>
      <w:r w:rsidR="003E282F" w:rsidRPr="00CA5363">
        <w:rPr>
          <w:color w:val="000000" w:themeColor="text1"/>
        </w:rPr>
        <w:t>(</w:t>
      </w:r>
      <w:r w:rsidR="003E282F" w:rsidRPr="00CA5363">
        <w:rPr>
          <w:color w:val="000000" w:themeColor="text1"/>
          <w:sz w:val="24"/>
          <w:szCs w:val="24"/>
        </w:rPr>
        <w:t>NC_000002.12: g.9861815</w:t>
      </w:r>
      <w:r w:rsidR="00BC5B60" w:rsidRPr="00CA5363">
        <w:rPr>
          <w:color w:val="000000" w:themeColor="text1"/>
          <w:sz w:val="24"/>
          <w:szCs w:val="24"/>
        </w:rPr>
        <w:t>5</w:t>
      </w:r>
      <w:r w:rsidR="003E282F" w:rsidRPr="00CA5363">
        <w:rPr>
          <w:color w:val="000000" w:themeColor="text1"/>
          <w:sz w:val="24"/>
          <w:szCs w:val="24"/>
        </w:rPr>
        <w:t>_9861815</w:t>
      </w:r>
      <w:r w:rsidR="00BC5B60" w:rsidRPr="00CA5363">
        <w:rPr>
          <w:color w:val="000000" w:themeColor="text1"/>
          <w:sz w:val="24"/>
          <w:szCs w:val="24"/>
        </w:rPr>
        <w:t>9</w:t>
      </w:r>
      <w:r w:rsidR="003E282F" w:rsidRPr="00CA5363">
        <w:rPr>
          <w:color w:val="000000" w:themeColor="text1"/>
          <w:sz w:val="24"/>
          <w:szCs w:val="24"/>
        </w:rPr>
        <w:t>del)</w:t>
      </w:r>
      <w:r w:rsidRPr="00CA5363">
        <w:rPr>
          <w:color w:val="000000" w:themeColor="text1"/>
          <w:sz w:val="24"/>
          <w:szCs w:val="24"/>
        </w:rPr>
        <w:t xml:space="preserve"> </w:t>
      </w:r>
      <w:r w:rsidRPr="00CA5363">
        <w:rPr>
          <w:sz w:val="24"/>
          <w:szCs w:val="24"/>
        </w:rPr>
        <w:t>resides in an autozygous region (</w:t>
      </w:r>
      <w:r w:rsidR="00ED311C" w:rsidRPr="00CA5363">
        <w:rPr>
          <w:sz w:val="24"/>
          <w:szCs w:val="24"/>
        </w:rPr>
        <w:t>2</w:t>
      </w:r>
      <w:r w:rsidRPr="00CA5363">
        <w:rPr>
          <w:sz w:val="24"/>
          <w:szCs w:val="24"/>
        </w:rPr>
        <w:t>:</w:t>
      </w:r>
      <w:r w:rsidR="00ED311C" w:rsidRPr="00CA5363">
        <w:rPr>
          <w:sz w:val="24"/>
          <w:szCs w:val="24"/>
        </w:rPr>
        <w:t>98250312</w:t>
      </w:r>
      <w:r w:rsidRPr="00CA5363">
        <w:rPr>
          <w:sz w:val="24"/>
          <w:szCs w:val="24"/>
        </w:rPr>
        <w:t>-</w:t>
      </w:r>
      <w:r w:rsidR="00ED311C" w:rsidRPr="00CA5363">
        <w:rPr>
          <w:sz w:val="24"/>
          <w:szCs w:val="24"/>
        </w:rPr>
        <w:t>106376496</w:t>
      </w:r>
      <w:r w:rsidRPr="00CA5363">
        <w:rPr>
          <w:sz w:val="24"/>
          <w:szCs w:val="24"/>
        </w:rPr>
        <w:t xml:space="preserve">) of </w:t>
      </w:r>
      <w:r w:rsidR="00D55C0D" w:rsidRPr="00CA5363">
        <w:rPr>
          <w:sz w:val="24"/>
          <w:szCs w:val="24"/>
        </w:rPr>
        <w:t>8.13</w:t>
      </w:r>
      <w:r w:rsidRPr="00CA5363">
        <w:rPr>
          <w:sz w:val="24"/>
          <w:szCs w:val="24"/>
        </w:rPr>
        <w:t xml:space="preserve"> Mb</w:t>
      </w:r>
      <w:r w:rsidR="00FE3C2A" w:rsidRPr="00CA5363">
        <w:rPr>
          <w:sz w:val="24"/>
          <w:szCs w:val="24"/>
        </w:rPr>
        <w:t xml:space="preserve"> in </w:t>
      </w:r>
      <w:r w:rsidR="008E5DB2" w:rsidRPr="00CA5363">
        <w:rPr>
          <w:sz w:val="24"/>
          <w:szCs w:val="24"/>
        </w:rPr>
        <w:t>subject 2</w:t>
      </w:r>
      <w:r w:rsidR="00CD18A8" w:rsidRPr="00CA5363">
        <w:rPr>
          <w:sz w:val="24"/>
          <w:szCs w:val="24"/>
        </w:rPr>
        <w:t xml:space="preserve">: </w:t>
      </w:r>
      <w:r w:rsidR="00C73298" w:rsidRPr="00CA5363">
        <w:rPr>
          <w:sz w:val="24"/>
          <w:szCs w:val="24"/>
        </w:rPr>
        <w:t xml:space="preserve">family 1 </w:t>
      </w:r>
      <w:r w:rsidR="00FE3C2A" w:rsidRPr="00CA5363">
        <w:rPr>
          <w:sz w:val="24"/>
          <w:szCs w:val="24"/>
        </w:rPr>
        <w:t xml:space="preserve">and in autozygous region (2:97167729-110091645) of 12.92 Mb in </w:t>
      </w:r>
      <w:r w:rsidR="00096BE0" w:rsidRPr="00CA5363">
        <w:rPr>
          <w:sz w:val="24"/>
          <w:szCs w:val="24"/>
        </w:rPr>
        <w:t>subject 5</w:t>
      </w:r>
      <w:r w:rsidR="00CD18A8" w:rsidRPr="00CA5363">
        <w:rPr>
          <w:sz w:val="24"/>
          <w:szCs w:val="24"/>
        </w:rPr>
        <w:t xml:space="preserve">: </w:t>
      </w:r>
      <w:r w:rsidR="00C73298" w:rsidRPr="00CA5363">
        <w:rPr>
          <w:sz w:val="24"/>
          <w:szCs w:val="24"/>
        </w:rPr>
        <w:t>family 2</w:t>
      </w:r>
      <w:r w:rsidR="00772C30" w:rsidRPr="00CA5363">
        <w:rPr>
          <w:sz w:val="24"/>
          <w:szCs w:val="24"/>
        </w:rPr>
        <w:t>.</w:t>
      </w:r>
    </w:p>
    <w:p w14:paraId="030590A2" w14:textId="77777777" w:rsidR="00845164" w:rsidRPr="00C73298" w:rsidRDefault="00845164" w:rsidP="00C73298">
      <w:pPr>
        <w:jc w:val="both"/>
        <w:rPr>
          <w:sz w:val="24"/>
          <w:szCs w:val="24"/>
        </w:rPr>
      </w:pPr>
    </w:p>
    <w:tbl>
      <w:tblPr>
        <w:tblStyle w:val="TableGrid"/>
        <w:tblW w:w="16438" w:type="dxa"/>
        <w:tblLayout w:type="fixed"/>
        <w:tblLook w:val="04A0" w:firstRow="1" w:lastRow="0" w:firstColumn="1" w:lastColumn="0" w:noHBand="0" w:noVBand="1"/>
      </w:tblPr>
      <w:tblGrid>
        <w:gridCol w:w="702"/>
        <w:gridCol w:w="901"/>
        <w:gridCol w:w="1227"/>
        <w:gridCol w:w="1134"/>
        <w:gridCol w:w="851"/>
        <w:gridCol w:w="29"/>
        <w:gridCol w:w="1247"/>
        <w:gridCol w:w="2551"/>
        <w:gridCol w:w="709"/>
        <w:gridCol w:w="850"/>
        <w:gridCol w:w="1134"/>
        <w:gridCol w:w="1134"/>
        <w:gridCol w:w="1134"/>
        <w:gridCol w:w="1418"/>
        <w:gridCol w:w="1417"/>
      </w:tblGrid>
      <w:tr w:rsidR="001642C4" w14:paraId="495FED6A" w14:textId="57191173" w:rsidTr="00442AA3">
        <w:tc>
          <w:tcPr>
            <w:tcW w:w="702" w:type="dxa"/>
            <w:vMerge w:val="restart"/>
            <w:textDirection w:val="btLr"/>
          </w:tcPr>
          <w:p w14:paraId="0F53EB1C" w14:textId="2AC4A840" w:rsidR="001642C4" w:rsidRPr="00C73298" w:rsidRDefault="001642C4" w:rsidP="00C73298">
            <w:pPr>
              <w:spacing w:line="276" w:lineRule="auto"/>
              <w:ind w:left="113" w:right="113"/>
              <w:jc w:val="center"/>
              <w:rPr>
                <w:rFonts w:cstheme="minorHAnsi"/>
                <w:b/>
                <w:bCs/>
              </w:rPr>
            </w:pPr>
            <w:r w:rsidRPr="00D434BD">
              <w:rPr>
                <w:rFonts w:cstheme="minorHAnsi"/>
                <w:b/>
                <w:bCs/>
                <w:color w:val="0070C0"/>
              </w:rPr>
              <w:t xml:space="preserve">Subject 2 </w:t>
            </w:r>
            <w:r w:rsidRPr="00C73298">
              <w:rPr>
                <w:rFonts w:cstheme="minorHAnsi"/>
                <w:b/>
                <w:bCs/>
              </w:rPr>
              <w:t>(F</w:t>
            </w:r>
            <w:r w:rsidRPr="00D434BD">
              <w:rPr>
                <w:rFonts w:cstheme="minorHAnsi"/>
                <w:b/>
                <w:bCs/>
              </w:rPr>
              <w:t>amily 1)</w:t>
            </w:r>
          </w:p>
        </w:tc>
        <w:tc>
          <w:tcPr>
            <w:tcW w:w="901" w:type="dxa"/>
          </w:tcPr>
          <w:p w14:paraId="216F49AC" w14:textId="55775B1E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Chr</w:t>
            </w:r>
            <w:r w:rsidRPr="00AA7A69" w:rsidDel="0090561F">
              <w:rPr>
                <w:rFonts w:ascii="Courier New" w:hAnsi="Courier New" w:cs="Courier New"/>
                <w:sz w:val="21"/>
                <w:szCs w:val="21"/>
              </w:rPr>
              <w:t xml:space="preserve"> </w:t>
            </w:r>
          </w:p>
        </w:tc>
        <w:tc>
          <w:tcPr>
            <w:tcW w:w="1227" w:type="dxa"/>
          </w:tcPr>
          <w:p w14:paraId="4569FD50" w14:textId="5EEF6CC2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gin</w:t>
            </w:r>
            <w:r w:rsidRPr="00237150" w:rsidDel="00905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E27B7E3" w14:textId="222C26AB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  <w:r w:rsidRPr="00237150" w:rsidDel="00905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24C6406E" w14:textId="12D43FF2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Mb)</w:t>
            </w:r>
          </w:p>
        </w:tc>
        <w:tc>
          <w:tcPr>
            <w:tcW w:w="1276" w:type="dxa"/>
            <w:gridSpan w:val="2"/>
          </w:tcPr>
          <w:p w14:paraId="64A281F1" w14:textId="73A5E7E0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b_variants</w:t>
            </w:r>
            <w:r w:rsidRPr="00237150" w:rsidDel="00905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6C36E420" w14:textId="00C8A40F" w:rsidR="001642C4" w:rsidRPr="00237150" w:rsidDel="0090561F" w:rsidRDefault="001642C4" w:rsidP="00C732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_homozygosity</w:t>
            </w:r>
          </w:p>
        </w:tc>
        <w:tc>
          <w:tcPr>
            <w:tcW w:w="709" w:type="dxa"/>
            <w:vMerge w:val="restart"/>
            <w:textDirection w:val="btLr"/>
          </w:tcPr>
          <w:p w14:paraId="10DA895A" w14:textId="64D13B6B" w:rsidR="001642C4" w:rsidRPr="00237150" w:rsidDel="0090561F" w:rsidRDefault="001642C4" w:rsidP="00C73298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0070C0"/>
              </w:rPr>
              <w:t xml:space="preserve">Subject 5 </w:t>
            </w:r>
            <w:r w:rsidRPr="00C73298">
              <w:rPr>
                <w:rFonts w:cstheme="minorHAnsi"/>
                <w:b/>
                <w:bCs/>
              </w:rPr>
              <w:t>(family 2)</w:t>
            </w:r>
          </w:p>
        </w:tc>
        <w:tc>
          <w:tcPr>
            <w:tcW w:w="850" w:type="dxa"/>
          </w:tcPr>
          <w:p w14:paraId="2AD40090" w14:textId="11B782ED" w:rsidR="001642C4" w:rsidRPr="00237150" w:rsidDel="0090561F" w:rsidRDefault="001642C4" w:rsidP="00C732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Chr</w:t>
            </w:r>
          </w:p>
        </w:tc>
        <w:tc>
          <w:tcPr>
            <w:tcW w:w="1134" w:type="dxa"/>
          </w:tcPr>
          <w:p w14:paraId="22265700" w14:textId="36377928" w:rsidR="001642C4" w:rsidRPr="00237150" w:rsidDel="0090561F" w:rsidRDefault="001642C4" w:rsidP="00C732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gin</w:t>
            </w:r>
          </w:p>
        </w:tc>
        <w:tc>
          <w:tcPr>
            <w:tcW w:w="1134" w:type="dxa"/>
          </w:tcPr>
          <w:p w14:paraId="33E467CD" w14:textId="39943359" w:rsidR="001642C4" w:rsidRPr="00237150" w:rsidDel="0090561F" w:rsidRDefault="001642C4" w:rsidP="00C732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134" w:type="dxa"/>
          </w:tcPr>
          <w:p w14:paraId="6BD781AB" w14:textId="30D5656B" w:rsidR="001642C4" w:rsidRPr="00237150" w:rsidDel="0090561F" w:rsidRDefault="001642C4" w:rsidP="00C732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Mb)</w:t>
            </w:r>
          </w:p>
        </w:tc>
        <w:tc>
          <w:tcPr>
            <w:tcW w:w="1418" w:type="dxa"/>
          </w:tcPr>
          <w:p w14:paraId="5C6F0447" w14:textId="136A7717" w:rsidR="001642C4" w:rsidRPr="00237150" w:rsidDel="0090561F" w:rsidRDefault="001642C4" w:rsidP="00C732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b_variants</w:t>
            </w:r>
          </w:p>
        </w:tc>
        <w:tc>
          <w:tcPr>
            <w:tcW w:w="1417" w:type="dxa"/>
          </w:tcPr>
          <w:p w14:paraId="7C3007F0" w14:textId="77777777" w:rsidR="001642C4" w:rsidRDefault="001642C4" w:rsidP="00C732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_</w:t>
            </w:r>
          </w:p>
          <w:p w14:paraId="77BF5B44" w14:textId="4CA8A0DC" w:rsidR="001642C4" w:rsidRPr="00237150" w:rsidDel="0090561F" w:rsidRDefault="001642C4" w:rsidP="00C7329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71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ozygosity</w:t>
            </w:r>
          </w:p>
        </w:tc>
      </w:tr>
      <w:tr w:rsidR="001642C4" w14:paraId="0F0738DC" w14:textId="031D2E87" w:rsidTr="00442AA3">
        <w:trPr>
          <w:trHeight w:val="258"/>
        </w:trPr>
        <w:tc>
          <w:tcPr>
            <w:tcW w:w="702" w:type="dxa"/>
            <w:vMerge/>
          </w:tcPr>
          <w:p w14:paraId="0023E6CF" w14:textId="77777777" w:rsidR="001642C4" w:rsidRDefault="001642C4" w:rsidP="00C732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7C5A4ADE" w14:textId="4BB1AD8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hr1</w:t>
            </w:r>
          </w:p>
        </w:tc>
        <w:tc>
          <w:tcPr>
            <w:tcW w:w="1227" w:type="dxa"/>
          </w:tcPr>
          <w:p w14:paraId="2EF72548" w14:textId="56C9DC9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3520972</w:t>
            </w:r>
          </w:p>
        </w:tc>
        <w:tc>
          <w:tcPr>
            <w:tcW w:w="1134" w:type="dxa"/>
          </w:tcPr>
          <w:p w14:paraId="5A5DFBF8" w14:textId="2A63C45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6031165</w:t>
            </w:r>
          </w:p>
        </w:tc>
        <w:tc>
          <w:tcPr>
            <w:tcW w:w="880" w:type="dxa"/>
            <w:gridSpan w:val="2"/>
          </w:tcPr>
          <w:p w14:paraId="62983780" w14:textId="4B5A4C7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247" w:type="dxa"/>
          </w:tcPr>
          <w:p w14:paraId="0496249C" w14:textId="1562A97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551" w:type="dxa"/>
          </w:tcPr>
          <w:p w14:paraId="7841F884" w14:textId="7EA9451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0.00</w:t>
            </w:r>
          </w:p>
        </w:tc>
        <w:tc>
          <w:tcPr>
            <w:tcW w:w="709" w:type="dxa"/>
            <w:vMerge/>
          </w:tcPr>
          <w:p w14:paraId="15E7D106" w14:textId="77777777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94A8A66" w14:textId="53E9EFFC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A87DEE" w:rsidRPr="006E086D">
              <w:rPr>
                <w:rFonts w:cstheme="minorHAnsi"/>
                <w:sz w:val="20"/>
                <w:szCs w:val="20"/>
              </w:rPr>
              <w:t>hr1</w:t>
            </w:r>
          </w:p>
        </w:tc>
        <w:tc>
          <w:tcPr>
            <w:tcW w:w="1134" w:type="dxa"/>
          </w:tcPr>
          <w:p w14:paraId="3BAC663D" w14:textId="1622E278" w:rsidR="001642C4" w:rsidRPr="006E086D" w:rsidRDefault="00A87DEE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57544307</w:t>
            </w:r>
          </w:p>
        </w:tc>
        <w:tc>
          <w:tcPr>
            <w:tcW w:w="1134" w:type="dxa"/>
          </w:tcPr>
          <w:p w14:paraId="5FDAFD50" w14:textId="75C8D063" w:rsidR="001642C4" w:rsidRPr="006E086D" w:rsidRDefault="00A87DEE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65563768</w:t>
            </w:r>
          </w:p>
        </w:tc>
        <w:tc>
          <w:tcPr>
            <w:tcW w:w="1134" w:type="dxa"/>
          </w:tcPr>
          <w:p w14:paraId="34E33DE9" w14:textId="5C515793" w:rsidR="001642C4" w:rsidRPr="006E086D" w:rsidRDefault="00A87DEE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8.02</w:t>
            </w:r>
          </w:p>
        </w:tc>
        <w:tc>
          <w:tcPr>
            <w:tcW w:w="1418" w:type="dxa"/>
          </w:tcPr>
          <w:p w14:paraId="6F34C704" w14:textId="233CFA7B" w:rsidR="001642C4" w:rsidRPr="006E086D" w:rsidRDefault="00A87DEE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417" w:type="dxa"/>
          </w:tcPr>
          <w:p w14:paraId="118E9709" w14:textId="65368B63" w:rsidR="001642C4" w:rsidRPr="006E086D" w:rsidRDefault="00A87DEE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6.67</w:t>
            </w:r>
          </w:p>
        </w:tc>
      </w:tr>
      <w:tr w:rsidR="001642C4" w14:paraId="331EA828" w14:textId="2644EB45" w:rsidTr="00442AA3">
        <w:tc>
          <w:tcPr>
            <w:tcW w:w="702" w:type="dxa"/>
            <w:vMerge/>
          </w:tcPr>
          <w:p w14:paraId="231D0EA4" w14:textId="77777777" w:rsidR="001642C4" w:rsidRDefault="001642C4" w:rsidP="00C732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CC75E54" w14:textId="41A1281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hr1</w:t>
            </w:r>
          </w:p>
        </w:tc>
        <w:tc>
          <w:tcPr>
            <w:tcW w:w="1227" w:type="dxa"/>
          </w:tcPr>
          <w:p w14:paraId="777A918E" w14:textId="5530FA1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63534197</w:t>
            </w:r>
          </w:p>
        </w:tc>
        <w:tc>
          <w:tcPr>
            <w:tcW w:w="1134" w:type="dxa"/>
          </w:tcPr>
          <w:p w14:paraId="342EFB02" w14:textId="44231D4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7617638</w:t>
            </w:r>
          </w:p>
        </w:tc>
        <w:tc>
          <w:tcPr>
            <w:tcW w:w="880" w:type="dxa"/>
            <w:gridSpan w:val="2"/>
          </w:tcPr>
          <w:p w14:paraId="09605079" w14:textId="1911BDB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4.08</w:t>
            </w:r>
          </w:p>
        </w:tc>
        <w:tc>
          <w:tcPr>
            <w:tcW w:w="1247" w:type="dxa"/>
          </w:tcPr>
          <w:p w14:paraId="4EFBF624" w14:textId="2A0779F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2551" w:type="dxa"/>
          </w:tcPr>
          <w:p w14:paraId="34670FEF" w14:textId="55EA188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.95</w:t>
            </w:r>
          </w:p>
        </w:tc>
        <w:tc>
          <w:tcPr>
            <w:tcW w:w="709" w:type="dxa"/>
            <w:vMerge/>
          </w:tcPr>
          <w:p w14:paraId="70DB163E" w14:textId="77777777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FF1413C" w14:textId="370F6C52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00548" w:rsidRPr="006E086D">
              <w:rPr>
                <w:rFonts w:cstheme="minorHAnsi"/>
                <w:sz w:val="20"/>
                <w:szCs w:val="20"/>
              </w:rPr>
              <w:t>hr1</w:t>
            </w:r>
          </w:p>
        </w:tc>
        <w:tc>
          <w:tcPr>
            <w:tcW w:w="1134" w:type="dxa"/>
          </w:tcPr>
          <w:p w14:paraId="05606641" w14:textId="36D224AD" w:rsidR="001642C4" w:rsidRPr="006E086D" w:rsidRDefault="00600548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201386633</w:t>
            </w:r>
          </w:p>
        </w:tc>
        <w:tc>
          <w:tcPr>
            <w:tcW w:w="1134" w:type="dxa"/>
          </w:tcPr>
          <w:p w14:paraId="5E3F7BB7" w14:textId="036A5D56" w:rsidR="001642C4" w:rsidRPr="006E086D" w:rsidRDefault="00600548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204618112</w:t>
            </w:r>
          </w:p>
        </w:tc>
        <w:tc>
          <w:tcPr>
            <w:tcW w:w="1134" w:type="dxa"/>
          </w:tcPr>
          <w:p w14:paraId="5CAFC621" w14:textId="0B5A65FB" w:rsidR="001642C4" w:rsidRPr="006E086D" w:rsidRDefault="00600548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3.23</w:t>
            </w:r>
          </w:p>
        </w:tc>
        <w:tc>
          <w:tcPr>
            <w:tcW w:w="1418" w:type="dxa"/>
          </w:tcPr>
          <w:p w14:paraId="447A0CD9" w14:textId="051CD479" w:rsidR="001642C4" w:rsidRPr="006E086D" w:rsidRDefault="00600548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417" w:type="dxa"/>
          </w:tcPr>
          <w:p w14:paraId="3D028CFC" w14:textId="27AEBB7D" w:rsidR="001642C4" w:rsidRPr="006E086D" w:rsidRDefault="00600548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7.96</w:t>
            </w:r>
          </w:p>
        </w:tc>
      </w:tr>
      <w:tr w:rsidR="001642C4" w14:paraId="118EE427" w14:textId="25E76E00" w:rsidTr="00442AA3">
        <w:trPr>
          <w:trHeight w:val="255"/>
        </w:trPr>
        <w:tc>
          <w:tcPr>
            <w:tcW w:w="702" w:type="dxa"/>
            <w:vMerge/>
          </w:tcPr>
          <w:p w14:paraId="3A25E1A5" w14:textId="77777777" w:rsidR="001642C4" w:rsidRDefault="001642C4" w:rsidP="00C732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A4E4BFC" w14:textId="3E69E7C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hr2</w:t>
            </w:r>
          </w:p>
        </w:tc>
        <w:tc>
          <w:tcPr>
            <w:tcW w:w="1227" w:type="dxa"/>
          </w:tcPr>
          <w:p w14:paraId="08C5E29C" w14:textId="4896956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1638696</w:t>
            </w:r>
          </w:p>
        </w:tc>
        <w:tc>
          <w:tcPr>
            <w:tcW w:w="1134" w:type="dxa"/>
          </w:tcPr>
          <w:p w14:paraId="2A9328E7" w14:textId="52F8236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6849451</w:t>
            </w:r>
          </w:p>
        </w:tc>
        <w:tc>
          <w:tcPr>
            <w:tcW w:w="880" w:type="dxa"/>
            <w:gridSpan w:val="2"/>
          </w:tcPr>
          <w:p w14:paraId="6A950287" w14:textId="19775FE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5.21</w:t>
            </w:r>
          </w:p>
        </w:tc>
        <w:tc>
          <w:tcPr>
            <w:tcW w:w="1247" w:type="dxa"/>
          </w:tcPr>
          <w:p w14:paraId="718EE25C" w14:textId="03C772E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2551" w:type="dxa"/>
          </w:tcPr>
          <w:p w14:paraId="083F95EE" w14:textId="0B106CA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.89</w:t>
            </w:r>
          </w:p>
        </w:tc>
        <w:tc>
          <w:tcPr>
            <w:tcW w:w="709" w:type="dxa"/>
            <w:vMerge/>
          </w:tcPr>
          <w:p w14:paraId="0A6775E0" w14:textId="77777777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E21BE82" w14:textId="2FBACA5E" w:rsidR="001642C4" w:rsidRPr="00C73298" w:rsidRDefault="005B481C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C</w:t>
            </w:r>
            <w:r w:rsidR="00E830C9"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hr2</w:t>
            </w:r>
          </w:p>
        </w:tc>
        <w:tc>
          <w:tcPr>
            <w:tcW w:w="1134" w:type="dxa"/>
          </w:tcPr>
          <w:p w14:paraId="2F965A8B" w14:textId="71F1C541" w:rsidR="001642C4" w:rsidRPr="00C73298" w:rsidRDefault="00E830C9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97167729</w:t>
            </w:r>
          </w:p>
        </w:tc>
        <w:tc>
          <w:tcPr>
            <w:tcW w:w="1134" w:type="dxa"/>
          </w:tcPr>
          <w:p w14:paraId="361C4DC1" w14:textId="22D1A0E2" w:rsidR="001642C4" w:rsidRPr="00C73298" w:rsidRDefault="00E830C9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10091645</w:t>
            </w:r>
          </w:p>
        </w:tc>
        <w:tc>
          <w:tcPr>
            <w:tcW w:w="1134" w:type="dxa"/>
          </w:tcPr>
          <w:p w14:paraId="5957B2CD" w14:textId="737911D8" w:rsidR="001642C4" w:rsidRPr="00C73298" w:rsidRDefault="00E830C9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2.92</w:t>
            </w:r>
          </w:p>
        </w:tc>
        <w:tc>
          <w:tcPr>
            <w:tcW w:w="1418" w:type="dxa"/>
          </w:tcPr>
          <w:p w14:paraId="76DFB4FC" w14:textId="6B9D9E62" w:rsidR="001642C4" w:rsidRPr="00C73298" w:rsidRDefault="00E830C9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76</w:t>
            </w:r>
          </w:p>
        </w:tc>
        <w:tc>
          <w:tcPr>
            <w:tcW w:w="1417" w:type="dxa"/>
          </w:tcPr>
          <w:p w14:paraId="3A73B04B" w14:textId="6FE4CAD3" w:rsidR="001642C4" w:rsidRPr="00C73298" w:rsidRDefault="00E830C9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94.74</w:t>
            </w:r>
          </w:p>
        </w:tc>
      </w:tr>
      <w:tr w:rsidR="001642C4" w14:paraId="5681543F" w14:textId="033F133A" w:rsidTr="00442AA3">
        <w:tc>
          <w:tcPr>
            <w:tcW w:w="702" w:type="dxa"/>
            <w:vMerge/>
          </w:tcPr>
          <w:p w14:paraId="31D3620B" w14:textId="77777777" w:rsidR="001642C4" w:rsidRDefault="001642C4" w:rsidP="00C732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5650A7A" w14:textId="19CB4D41" w:rsidR="001642C4" w:rsidRPr="00C73298" w:rsidRDefault="001642C4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Chr2</w:t>
            </w:r>
          </w:p>
        </w:tc>
        <w:tc>
          <w:tcPr>
            <w:tcW w:w="1227" w:type="dxa"/>
          </w:tcPr>
          <w:p w14:paraId="604FB2ED" w14:textId="0EF44960" w:rsidR="001642C4" w:rsidRPr="00C73298" w:rsidRDefault="001642C4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98250312</w:t>
            </w:r>
          </w:p>
        </w:tc>
        <w:tc>
          <w:tcPr>
            <w:tcW w:w="1134" w:type="dxa"/>
          </w:tcPr>
          <w:p w14:paraId="6C90084F" w14:textId="552F90B4" w:rsidR="001642C4" w:rsidRPr="00C73298" w:rsidRDefault="001642C4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06376496</w:t>
            </w:r>
          </w:p>
        </w:tc>
        <w:tc>
          <w:tcPr>
            <w:tcW w:w="880" w:type="dxa"/>
            <w:gridSpan w:val="2"/>
          </w:tcPr>
          <w:p w14:paraId="6C9BB336" w14:textId="1D77D083" w:rsidR="001642C4" w:rsidRPr="00C73298" w:rsidRDefault="001642C4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8.13</w:t>
            </w:r>
          </w:p>
        </w:tc>
        <w:tc>
          <w:tcPr>
            <w:tcW w:w="1247" w:type="dxa"/>
          </w:tcPr>
          <w:p w14:paraId="2C3709D7" w14:textId="2678F252" w:rsidR="001642C4" w:rsidRPr="00C73298" w:rsidRDefault="001642C4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35</w:t>
            </w:r>
          </w:p>
        </w:tc>
        <w:tc>
          <w:tcPr>
            <w:tcW w:w="2551" w:type="dxa"/>
          </w:tcPr>
          <w:p w14:paraId="4CF29B11" w14:textId="63BE5F2C" w:rsidR="001642C4" w:rsidRPr="00C73298" w:rsidRDefault="001642C4" w:rsidP="00C73298">
            <w:pPr>
              <w:spacing w:line="276" w:lineRule="auto"/>
              <w:jc w:val="center"/>
              <w:rPr>
                <w:rFonts w:cstheme="minorHAnsi"/>
                <w:b/>
                <w:bCs/>
                <w:color w:val="FF0000"/>
                <w:sz w:val="20"/>
                <w:szCs w:val="20"/>
              </w:rPr>
            </w:pPr>
            <w:r w:rsidRPr="00C73298">
              <w:rPr>
                <w:rFonts w:cstheme="minorHAnsi"/>
                <w:b/>
                <w:bCs/>
                <w:color w:val="FF0000"/>
                <w:sz w:val="20"/>
                <w:szCs w:val="20"/>
              </w:rPr>
              <w:t>100.00</w:t>
            </w:r>
          </w:p>
        </w:tc>
        <w:tc>
          <w:tcPr>
            <w:tcW w:w="709" w:type="dxa"/>
            <w:vMerge/>
          </w:tcPr>
          <w:p w14:paraId="1233CB59" w14:textId="77777777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80CC595" w14:textId="79E4396D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7106D" w:rsidRPr="006E086D">
              <w:rPr>
                <w:rFonts w:cstheme="minorHAnsi"/>
                <w:sz w:val="20"/>
                <w:szCs w:val="20"/>
              </w:rPr>
              <w:t>hr2</w:t>
            </w:r>
          </w:p>
        </w:tc>
        <w:tc>
          <w:tcPr>
            <w:tcW w:w="1134" w:type="dxa"/>
          </w:tcPr>
          <w:p w14:paraId="4D04E46E" w14:textId="2AA450A1" w:rsidR="001642C4" w:rsidRPr="006E086D" w:rsidRDefault="0037106D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41015828</w:t>
            </w:r>
          </w:p>
        </w:tc>
        <w:tc>
          <w:tcPr>
            <w:tcW w:w="1134" w:type="dxa"/>
          </w:tcPr>
          <w:p w14:paraId="4FBC411A" w14:textId="45F94AE4" w:rsidR="001642C4" w:rsidRPr="006E086D" w:rsidRDefault="0037106D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69546520</w:t>
            </w:r>
          </w:p>
        </w:tc>
        <w:tc>
          <w:tcPr>
            <w:tcW w:w="1134" w:type="dxa"/>
          </w:tcPr>
          <w:p w14:paraId="23454197" w14:textId="0C8744C7" w:rsidR="001642C4" w:rsidRPr="006E086D" w:rsidRDefault="0037106D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28.53</w:t>
            </w:r>
          </w:p>
        </w:tc>
        <w:tc>
          <w:tcPr>
            <w:tcW w:w="1418" w:type="dxa"/>
          </w:tcPr>
          <w:p w14:paraId="041A66EE" w14:textId="7744A111" w:rsidR="001642C4" w:rsidRPr="006E086D" w:rsidRDefault="0037106D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417" w:type="dxa"/>
          </w:tcPr>
          <w:p w14:paraId="25D153B7" w14:textId="0F942B39" w:rsidR="001642C4" w:rsidRPr="006E086D" w:rsidRDefault="0037106D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8.04</w:t>
            </w:r>
          </w:p>
        </w:tc>
      </w:tr>
      <w:tr w:rsidR="001642C4" w14:paraId="092CAC08" w14:textId="6A855D6F" w:rsidTr="00442AA3">
        <w:tc>
          <w:tcPr>
            <w:tcW w:w="702" w:type="dxa"/>
            <w:vMerge/>
          </w:tcPr>
          <w:p w14:paraId="3A89D83E" w14:textId="77777777" w:rsidR="001642C4" w:rsidRDefault="001642C4" w:rsidP="00C732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53996D1" w14:textId="1665137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hr2</w:t>
            </w:r>
          </w:p>
        </w:tc>
        <w:tc>
          <w:tcPr>
            <w:tcW w:w="1227" w:type="dxa"/>
          </w:tcPr>
          <w:p w14:paraId="1D5BB708" w14:textId="02A3048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14809500</w:t>
            </w:r>
          </w:p>
        </w:tc>
        <w:tc>
          <w:tcPr>
            <w:tcW w:w="1134" w:type="dxa"/>
          </w:tcPr>
          <w:p w14:paraId="62895EFC" w14:textId="52DFD8D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22922841</w:t>
            </w:r>
          </w:p>
        </w:tc>
        <w:tc>
          <w:tcPr>
            <w:tcW w:w="880" w:type="dxa"/>
            <w:gridSpan w:val="2"/>
          </w:tcPr>
          <w:p w14:paraId="4B0DC269" w14:textId="03A8814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.11</w:t>
            </w:r>
          </w:p>
        </w:tc>
        <w:tc>
          <w:tcPr>
            <w:tcW w:w="1247" w:type="dxa"/>
          </w:tcPr>
          <w:p w14:paraId="69E82051" w14:textId="3EC8A10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551" w:type="dxa"/>
          </w:tcPr>
          <w:p w14:paraId="772EA3A9" w14:textId="5CF110B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2.50</w:t>
            </w:r>
          </w:p>
        </w:tc>
        <w:tc>
          <w:tcPr>
            <w:tcW w:w="709" w:type="dxa"/>
            <w:vMerge/>
          </w:tcPr>
          <w:p w14:paraId="53498DD1" w14:textId="77777777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7D27BD8" w14:textId="049C1ADC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C769EA" w:rsidRPr="006E086D">
              <w:rPr>
                <w:rFonts w:cstheme="minorHAnsi"/>
                <w:sz w:val="20"/>
                <w:szCs w:val="20"/>
              </w:rPr>
              <w:t>hr2</w:t>
            </w:r>
          </w:p>
        </w:tc>
        <w:tc>
          <w:tcPr>
            <w:tcW w:w="1134" w:type="dxa"/>
          </w:tcPr>
          <w:p w14:paraId="70E5DD0A" w14:textId="0717923E" w:rsidR="001642C4" w:rsidRPr="006E086D" w:rsidRDefault="00C769E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233561018</w:t>
            </w:r>
          </w:p>
        </w:tc>
        <w:tc>
          <w:tcPr>
            <w:tcW w:w="1134" w:type="dxa"/>
          </w:tcPr>
          <w:p w14:paraId="3D5DC517" w14:textId="25F56BF3" w:rsidR="001642C4" w:rsidRPr="006E086D" w:rsidRDefault="00C769E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236167453</w:t>
            </w:r>
          </w:p>
        </w:tc>
        <w:tc>
          <w:tcPr>
            <w:tcW w:w="1134" w:type="dxa"/>
          </w:tcPr>
          <w:p w14:paraId="0AAF4E6B" w14:textId="56EB94FD" w:rsidR="001642C4" w:rsidRPr="006E086D" w:rsidRDefault="00C769E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1418" w:type="dxa"/>
          </w:tcPr>
          <w:p w14:paraId="515ED1F4" w14:textId="4FE11D01" w:rsidR="001642C4" w:rsidRPr="006E086D" w:rsidRDefault="00C769E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417" w:type="dxa"/>
          </w:tcPr>
          <w:p w14:paraId="195E66E2" w14:textId="5190C8ED" w:rsidR="001642C4" w:rsidRPr="006E086D" w:rsidRDefault="00C769E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1.89</w:t>
            </w:r>
          </w:p>
        </w:tc>
      </w:tr>
      <w:tr w:rsidR="001642C4" w14:paraId="72974CA4" w14:textId="77777777" w:rsidTr="00442AA3">
        <w:trPr>
          <w:trHeight w:val="254"/>
        </w:trPr>
        <w:tc>
          <w:tcPr>
            <w:tcW w:w="702" w:type="dxa"/>
            <w:vMerge/>
          </w:tcPr>
          <w:p w14:paraId="23640CE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0503CBB" w14:textId="1472B30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hr3</w:t>
            </w:r>
          </w:p>
        </w:tc>
        <w:tc>
          <w:tcPr>
            <w:tcW w:w="1227" w:type="dxa"/>
          </w:tcPr>
          <w:p w14:paraId="3136B5F7" w14:textId="1B97ECF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50703873</w:t>
            </w:r>
          </w:p>
        </w:tc>
        <w:tc>
          <w:tcPr>
            <w:tcW w:w="1134" w:type="dxa"/>
          </w:tcPr>
          <w:p w14:paraId="1AEF8B04" w14:textId="037352A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85519176</w:t>
            </w:r>
          </w:p>
        </w:tc>
        <w:tc>
          <w:tcPr>
            <w:tcW w:w="880" w:type="dxa"/>
            <w:gridSpan w:val="2"/>
          </w:tcPr>
          <w:p w14:paraId="72B4DA76" w14:textId="0CED3AC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4.82</w:t>
            </w:r>
          </w:p>
        </w:tc>
        <w:tc>
          <w:tcPr>
            <w:tcW w:w="1247" w:type="dxa"/>
          </w:tcPr>
          <w:p w14:paraId="1F2DE20C" w14:textId="278EA67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2551" w:type="dxa"/>
          </w:tcPr>
          <w:p w14:paraId="3E459F88" w14:textId="780EEE4D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5.90</w:t>
            </w:r>
          </w:p>
        </w:tc>
        <w:tc>
          <w:tcPr>
            <w:tcW w:w="709" w:type="dxa"/>
            <w:vMerge/>
          </w:tcPr>
          <w:p w14:paraId="1005EE97" w14:textId="77777777" w:rsidR="001642C4" w:rsidRDefault="001642C4" w:rsidP="00C7329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E9EC396" w14:textId="657B7DE8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C16092" w:rsidRPr="006E086D">
              <w:rPr>
                <w:rFonts w:cstheme="minorHAnsi"/>
                <w:sz w:val="20"/>
                <w:szCs w:val="20"/>
              </w:rPr>
              <w:t>hr7</w:t>
            </w:r>
          </w:p>
        </w:tc>
        <w:tc>
          <w:tcPr>
            <w:tcW w:w="1134" w:type="dxa"/>
          </w:tcPr>
          <w:p w14:paraId="3BC23C31" w14:textId="35876EA2" w:rsidR="001642C4" w:rsidRPr="006E086D" w:rsidRDefault="00C1609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01551143</w:t>
            </w:r>
          </w:p>
        </w:tc>
        <w:tc>
          <w:tcPr>
            <w:tcW w:w="1134" w:type="dxa"/>
          </w:tcPr>
          <w:p w14:paraId="258BF074" w14:textId="042E155F" w:rsidR="001642C4" w:rsidRPr="006E086D" w:rsidRDefault="00C1609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21873507</w:t>
            </w:r>
          </w:p>
        </w:tc>
        <w:tc>
          <w:tcPr>
            <w:tcW w:w="1134" w:type="dxa"/>
          </w:tcPr>
          <w:p w14:paraId="04946504" w14:textId="7E79652D" w:rsidR="001642C4" w:rsidRPr="006E086D" w:rsidRDefault="00C1609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20.32</w:t>
            </w:r>
          </w:p>
        </w:tc>
        <w:tc>
          <w:tcPr>
            <w:tcW w:w="1418" w:type="dxa"/>
          </w:tcPr>
          <w:p w14:paraId="4BF3F9E2" w14:textId="41999623" w:rsidR="001642C4" w:rsidRPr="006E086D" w:rsidRDefault="00C1609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417" w:type="dxa"/>
          </w:tcPr>
          <w:p w14:paraId="69C62C1D" w14:textId="1CADF42C" w:rsidR="001642C4" w:rsidRPr="006E086D" w:rsidRDefault="00C1609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0.74</w:t>
            </w:r>
          </w:p>
        </w:tc>
      </w:tr>
      <w:tr w:rsidR="001642C4" w14:paraId="70447EB3" w14:textId="77777777" w:rsidTr="00CE507F">
        <w:tc>
          <w:tcPr>
            <w:tcW w:w="702" w:type="dxa"/>
            <w:vMerge/>
          </w:tcPr>
          <w:p w14:paraId="18BC320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6D7C04A" w14:textId="6CA3530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hr4</w:t>
            </w:r>
          </w:p>
        </w:tc>
        <w:tc>
          <w:tcPr>
            <w:tcW w:w="1227" w:type="dxa"/>
          </w:tcPr>
          <w:p w14:paraId="1DF87B86" w14:textId="0F4A1AFD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18771</w:t>
            </w:r>
          </w:p>
        </w:tc>
        <w:tc>
          <w:tcPr>
            <w:tcW w:w="1134" w:type="dxa"/>
          </w:tcPr>
          <w:p w14:paraId="60A796B3" w14:textId="188D019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7735410</w:t>
            </w:r>
          </w:p>
        </w:tc>
        <w:tc>
          <w:tcPr>
            <w:tcW w:w="880" w:type="dxa"/>
            <w:gridSpan w:val="2"/>
          </w:tcPr>
          <w:p w14:paraId="184D34C2" w14:textId="6982535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7.52</w:t>
            </w:r>
          </w:p>
        </w:tc>
        <w:tc>
          <w:tcPr>
            <w:tcW w:w="1247" w:type="dxa"/>
          </w:tcPr>
          <w:p w14:paraId="64EDC73F" w14:textId="53D1989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2551" w:type="dxa"/>
          </w:tcPr>
          <w:p w14:paraId="1101B4C0" w14:textId="67C9B56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.67</w:t>
            </w:r>
          </w:p>
        </w:tc>
        <w:tc>
          <w:tcPr>
            <w:tcW w:w="709" w:type="dxa"/>
            <w:vMerge/>
          </w:tcPr>
          <w:p w14:paraId="097FDCB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942ACA7" w14:textId="3270340C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211394" w:rsidRPr="006E086D">
              <w:rPr>
                <w:rFonts w:cstheme="minorHAnsi"/>
                <w:sz w:val="20"/>
                <w:szCs w:val="20"/>
              </w:rPr>
              <w:t>hr9</w:t>
            </w:r>
          </w:p>
        </w:tc>
        <w:tc>
          <w:tcPr>
            <w:tcW w:w="1134" w:type="dxa"/>
          </w:tcPr>
          <w:p w14:paraId="5DE62C2D" w14:textId="5643E79D" w:rsidR="001642C4" w:rsidRPr="006E086D" w:rsidRDefault="0021139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33778872</w:t>
            </w:r>
          </w:p>
        </w:tc>
        <w:tc>
          <w:tcPr>
            <w:tcW w:w="1134" w:type="dxa"/>
          </w:tcPr>
          <w:p w14:paraId="6239AC50" w14:textId="5CF30EAF" w:rsidR="001642C4" w:rsidRPr="006E086D" w:rsidRDefault="0021139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36954236</w:t>
            </w:r>
          </w:p>
        </w:tc>
        <w:tc>
          <w:tcPr>
            <w:tcW w:w="1134" w:type="dxa"/>
          </w:tcPr>
          <w:p w14:paraId="59945D77" w14:textId="2C108DBE" w:rsidR="001642C4" w:rsidRPr="006E086D" w:rsidRDefault="0021139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3.18</w:t>
            </w:r>
          </w:p>
        </w:tc>
        <w:tc>
          <w:tcPr>
            <w:tcW w:w="1418" w:type="dxa"/>
          </w:tcPr>
          <w:p w14:paraId="2BD2875B" w14:textId="53CB1C6B" w:rsidR="001642C4" w:rsidRPr="006E086D" w:rsidRDefault="0021139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417" w:type="dxa"/>
          </w:tcPr>
          <w:p w14:paraId="469F81D4" w14:textId="1B9A49C8" w:rsidR="001642C4" w:rsidRPr="006E086D" w:rsidRDefault="0021139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88.68</w:t>
            </w:r>
          </w:p>
        </w:tc>
      </w:tr>
      <w:tr w:rsidR="001642C4" w14:paraId="61345FF6" w14:textId="77777777" w:rsidTr="00CE507F">
        <w:tc>
          <w:tcPr>
            <w:tcW w:w="702" w:type="dxa"/>
            <w:vMerge/>
          </w:tcPr>
          <w:p w14:paraId="790257C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69EDF8AF" w14:textId="1AF323F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hr5</w:t>
            </w:r>
          </w:p>
        </w:tc>
        <w:tc>
          <w:tcPr>
            <w:tcW w:w="1227" w:type="dxa"/>
          </w:tcPr>
          <w:p w14:paraId="696A3381" w14:textId="4635EB0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8721381</w:t>
            </w:r>
          </w:p>
        </w:tc>
        <w:tc>
          <w:tcPr>
            <w:tcW w:w="1134" w:type="dxa"/>
          </w:tcPr>
          <w:p w14:paraId="2A46C537" w14:textId="0E6BEBE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68184176</w:t>
            </w:r>
          </w:p>
        </w:tc>
        <w:tc>
          <w:tcPr>
            <w:tcW w:w="880" w:type="dxa"/>
            <w:gridSpan w:val="2"/>
          </w:tcPr>
          <w:p w14:paraId="7808914A" w14:textId="12138EF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9.46</w:t>
            </w:r>
          </w:p>
        </w:tc>
        <w:tc>
          <w:tcPr>
            <w:tcW w:w="1247" w:type="dxa"/>
          </w:tcPr>
          <w:p w14:paraId="7BBABA91" w14:textId="1ECBC1B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2551" w:type="dxa"/>
          </w:tcPr>
          <w:p w14:paraId="45944217" w14:textId="5061D3A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5.61</w:t>
            </w:r>
          </w:p>
        </w:tc>
        <w:tc>
          <w:tcPr>
            <w:tcW w:w="709" w:type="dxa"/>
            <w:vMerge/>
          </w:tcPr>
          <w:p w14:paraId="63B8381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D4D5627" w14:textId="188F5B8F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1178F6" w:rsidRPr="006E086D">
              <w:rPr>
                <w:rFonts w:cstheme="minorHAnsi"/>
                <w:sz w:val="20"/>
                <w:szCs w:val="20"/>
              </w:rPr>
              <w:t>hr10</w:t>
            </w:r>
          </w:p>
        </w:tc>
        <w:tc>
          <w:tcPr>
            <w:tcW w:w="1134" w:type="dxa"/>
          </w:tcPr>
          <w:p w14:paraId="0AEED0B1" w14:textId="7EE9C1BA" w:rsidR="001642C4" w:rsidRPr="006E086D" w:rsidRDefault="001178F6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19819528</w:t>
            </w:r>
          </w:p>
        </w:tc>
        <w:tc>
          <w:tcPr>
            <w:tcW w:w="1134" w:type="dxa"/>
          </w:tcPr>
          <w:p w14:paraId="06C8C476" w14:textId="750A0BE8" w:rsidR="001642C4" w:rsidRPr="006E086D" w:rsidRDefault="001178F6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27012378</w:t>
            </w:r>
          </w:p>
        </w:tc>
        <w:tc>
          <w:tcPr>
            <w:tcW w:w="1134" w:type="dxa"/>
          </w:tcPr>
          <w:p w14:paraId="5F259225" w14:textId="6F4925CA" w:rsidR="001642C4" w:rsidRPr="006E086D" w:rsidRDefault="001178F6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7.19</w:t>
            </w:r>
          </w:p>
        </w:tc>
        <w:tc>
          <w:tcPr>
            <w:tcW w:w="1418" w:type="dxa"/>
          </w:tcPr>
          <w:p w14:paraId="3F6486E2" w14:textId="20E8A60D" w:rsidR="001642C4" w:rsidRPr="006E086D" w:rsidRDefault="001178F6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17" w:type="dxa"/>
          </w:tcPr>
          <w:p w14:paraId="0E976618" w14:textId="20163010" w:rsidR="001642C4" w:rsidRPr="006E086D" w:rsidRDefault="001178F6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3.33</w:t>
            </w:r>
          </w:p>
        </w:tc>
      </w:tr>
      <w:tr w:rsidR="001642C4" w14:paraId="712C56A6" w14:textId="77777777" w:rsidTr="00CE507F">
        <w:tc>
          <w:tcPr>
            <w:tcW w:w="702" w:type="dxa"/>
            <w:vMerge/>
          </w:tcPr>
          <w:p w14:paraId="68B6AF30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36BB74D" w14:textId="124CEFA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hr5</w:t>
            </w:r>
          </w:p>
        </w:tc>
        <w:tc>
          <w:tcPr>
            <w:tcW w:w="1227" w:type="dxa"/>
          </w:tcPr>
          <w:p w14:paraId="1663F046" w14:textId="0991AF4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39481561</w:t>
            </w:r>
          </w:p>
        </w:tc>
        <w:tc>
          <w:tcPr>
            <w:tcW w:w="1134" w:type="dxa"/>
          </w:tcPr>
          <w:p w14:paraId="1305651B" w14:textId="3B29E253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1095172</w:t>
            </w:r>
          </w:p>
        </w:tc>
        <w:tc>
          <w:tcPr>
            <w:tcW w:w="880" w:type="dxa"/>
            <w:gridSpan w:val="2"/>
          </w:tcPr>
          <w:p w14:paraId="51046EB6" w14:textId="0BB7330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1247" w:type="dxa"/>
          </w:tcPr>
          <w:p w14:paraId="321814E9" w14:textId="4F6E206D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551" w:type="dxa"/>
          </w:tcPr>
          <w:p w14:paraId="60E6EB7C" w14:textId="242CBF5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9.13</w:t>
            </w:r>
          </w:p>
        </w:tc>
        <w:tc>
          <w:tcPr>
            <w:tcW w:w="709" w:type="dxa"/>
            <w:vMerge/>
          </w:tcPr>
          <w:p w14:paraId="15E4E0C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88FAE8D" w14:textId="3DE120CD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033E3" w:rsidRPr="006E086D">
              <w:rPr>
                <w:rFonts w:cstheme="minorHAnsi"/>
                <w:sz w:val="20"/>
                <w:szCs w:val="20"/>
              </w:rPr>
              <w:t>hr10</w:t>
            </w:r>
          </w:p>
        </w:tc>
        <w:tc>
          <w:tcPr>
            <w:tcW w:w="1134" w:type="dxa"/>
          </w:tcPr>
          <w:p w14:paraId="0B28078E" w14:textId="26FAB635" w:rsidR="001642C4" w:rsidRPr="006E086D" w:rsidRDefault="003033E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32348129</w:t>
            </w:r>
          </w:p>
        </w:tc>
        <w:tc>
          <w:tcPr>
            <w:tcW w:w="1134" w:type="dxa"/>
          </w:tcPr>
          <w:p w14:paraId="19B68C22" w14:textId="68B9F581" w:rsidR="001642C4" w:rsidRPr="006E086D" w:rsidRDefault="003033E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33568423</w:t>
            </w:r>
          </w:p>
        </w:tc>
        <w:tc>
          <w:tcPr>
            <w:tcW w:w="1134" w:type="dxa"/>
          </w:tcPr>
          <w:p w14:paraId="0B2ABB03" w14:textId="516EADA5" w:rsidR="001642C4" w:rsidRPr="006E086D" w:rsidRDefault="003033E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418" w:type="dxa"/>
          </w:tcPr>
          <w:p w14:paraId="01552096" w14:textId="358A7580" w:rsidR="001642C4" w:rsidRPr="006E086D" w:rsidRDefault="003033E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17" w:type="dxa"/>
          </w:tcPr>
          <w:p w14:paraId="39CFBA56" w14:textId="4BD8713C" w:rsidR="001642C4" w:rsidRPr="006E086D" w:rsidRDefault="003033E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88.24</w:t>
            </w:r>
          </w:p>
        </w:tc>
      </w:tr>
      <w:tr w:rsidR="001642C4" w14:paraId="1F2EC675" w14:textId="77777777" w:rsidTr="00CE507F">
        <w:tc>
          <w:tcPr>
            <w:tcW w:w="702" w:type="dxa"/>
            <w:vMerge/>
          </w:tcPr>
          <w:p w14:paraId="63995A80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D31C0DC" w14:textId="4CA8E33A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5</w:t>
            </w:r>
          </w:p>
        </w:tc>
        <w:tc>
          <w:tcPr>
            <w:tcW w:w="1227" w:type="dxa"/>
          </w:tcPr>
          <w:p w14:paraId="48C08207" w14:textId="634C01F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7648367</w:t>
            </w:r>
          </w:p>
        </w:tc>
        <w:tc>
          <w:tcPr>
            <w:tcW w:w="1134" w:type="dxa"/>
          </w:tcPr>
          <w:p w14:paraId="1C4912AC" w14:textId="322CF1C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9028538</w:t>
            </w:r>
          </w:p>
        </w:tc>
        <w:tc>
          <w:tcPr>
            <w:tcW w:w="880" w:type="dxa"/>
            <w:gridSpan w:val="2"/>
          </w:tcPr>
          <w:p w14:paraId="3A5E18F1" w14:textId="2D1FEED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247" w:type="dxa"/>
          </w:tcPr>
          <w:p w14:paraId="46EFA1D4" w14:textId="283F35E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551" w:type="dxa"/>
          </w:tcPr>
          <w:p w14:paraId="72201868" w14:textId="5E2CAC3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9.66</w:t>
            </w:r>
          </w:p>
        </w:tc>
        <w:tc>
          <w:tcPr>
            <w:tcW w:w="709" w:type="dxa"/>
            <w:vMerge/>
          </w:tcPr>
          <w:p w14:paraId="5455382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45913DA" w14:textId="23125654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AC2044" w:rsidRPr="006E086D">
              <w:rPr>
                <w:rFonts w:cstheme="minorHAnsi"/>
                <w:sz w:val="20"/>
                <w:szCs w:val="20"/>
              </w:rPr>
              <w:t>hr14</w:t>
            </w:r>
          </w:p>
        </w:tc>
        <w:tc>
          <w:tcPr>
            <w:tcW w:w="1134" w:type="dxa"/>
          </w:tcPr>
          <w:p w14:paraId="485B758D" w14:textId="5684ED4E" w:rsidR="001642C4" w:rsidRPr="006E086D" w:rsidRDefault="00AC204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5204467</w:t>
            </w:r>
          </w:p>
        </w:tc>
        <w:tc>
          <w:tcPr>
            <w:tcW w:w="1134" w:type="dxa"/>
          </w:tcPr>
          <w:p w14:paraId="77B97684" w14:textId="36D8B300" w:rsidR="001642C4" w:rsidRPr="006E086D" w:rsidRDefault="00AC204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04730028</w:t>
            </w:r>
          </w:p>
        </w:tc>
        <w:tc>
          <w:tcPr>
            <w:tcW w:w="1134" w:type="dxa"/>
          </w:tcPr>
          <w:p w14:paraId="21048D0F" w14:textId="3B6D553C" w:rsidR="001642C4" w:rsidRPr="006E086D" w:rsidRDefault="00AC204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.53</w:t>
            </w:r>
          </w:p>
        </w:tc>
        <w:tc>
          <w:tcPr>
            <w:tcW w:w="1418" w:type="dxa"/>
          </w:tcPr>
          <w:p w14:paraId="46A42987" w14:textId="657C9BC4" w:rsidR="001642C4" w:rsidRPr="006E086D" w:rsidRDefault="00AC204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417" w:type="dxa"/>
          </w:tcPr>
          <w:p w14:paraId="22D9F8E9" w14:textId="53BD6FE3" w:rsidR="001642C4" w:rsidRPr="006E086D" w:rsidRDefault="00AC204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7.06</w:t>
            </w:r>
          </w:p>
        </w:tc>
      </w:tr>
      <w:tr w:rsidR="001642C4" w14:paraId="4A49B9F5" w14:textId="77777777" w:rsidTr="00CE507F">
        <w:tc>
          <w:tcPr>
            <w:tcW w:w="702" w:type="dxa"/>
            <w:vMerge/>
          </w:tcPr>
          <w:p w14:paraId="396D77B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79655A3" w14:textId="5AEEB4BD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5</w:t>
            </w:r>
          </w:p>
        </w:tc>
        <w:tc>
          <w:tcPr>
            <w:tcW w:w="1227" w:type="dxa"/>
          </w:tcPr>
          <w:p w14:paraId="1D6023DC" w14:textId="1329AEEF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76529515</w:t>
            </w:r>
          </w:p>
        </w:tc>
        <w:tc>
          <w:tcPr>
            <w:tcW w:w="1134" w:type="dxa"/>
          </w:tcPr>
          <w:p w14:paraId="0C4C7A01" w14:textId="51D4F91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81234980</w:t>
            </w:r>
          </w:p>
        </w:tc>
        <w:tc>
          <w:tcPr>
            <w:tcW w:w="880" w:type="dxa"/>
            <w:gridSpan w:val="2"/>
          </w:tcPr>
          <w:p w14:paraId="6CF12BFD" w14:textId="7F6DDB1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.71</w:t>
            </w:r>
          </w:p>
        </w:tc>
        <w:tc>
          <w:tcPr>
            <w:tcW w:w="1247" w:type="dxa"/>
          </w:tcPr>
          <w:p w14:paraId="7B316884" w14:textId="705EC98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2551" w:type="dxa"/>
          </w:tcPr>
          <w:p w14:paraId="31838777" w14:textId="2DEE5E1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5.88</w:t>
            </w:r>
          </w:p>
        </w:tc>
        <w:tc>
          <w:tcPr>
            <w:tcW w:w="709" w:type="dxa"/>
            <w:vMerge/>
          </w:tcPr>
          <w:p w14:paraId="1DF0AF48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58128D6" w14:textId="18F5AB4C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B7542" w:rsidRPr="006E086D">
              <w:rPr>
                <w:rFonts w:cstheme="minorHAnsi"/>
                <w:sz w:val="20"/>
                <w:szCs w:val="20"/>
              </w:rPr>
              <w:t>hr18</w:t>
            </w:r>
          </w:p>
        </w:tc>
        <w:tc>
          <w:tcPr>
            <w:tcW w:w="1134" w:type="dxa"/>
          </w:tcPr>
          <w:p w14:paraId="37085EC1" w14:textId="433645A1" w:rsidR="001642C4" w:rsidRPr="006E086D" w:rsidRDefault="003B754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57668180</w:t>
            </w:r>
          </w:p>
        </w:tc>
        <w:tc>
          <w:tcPr>
            <w:tcW w:w="1134" w:type="dxa"/>
          </w:tcPr>
          <w:p w14:paraId="5727D0C1" w14:textId="7452CE86" w:rsidR="001642C4" w:rsidRPr="006E086D" w:rsidRDefault="003B754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58981524</w:t>
            </w:r>
          </w:p>
        </w:tc>
        <w:tc>
          <w:tcPr>
            <w:tcW w:w="1134" w:type="dxa"/>
          </w:tcPr>
          <w:p w14:paraId="2D805042" w14:textId="4B6A89C5" w:rsidR="001642C4" w:rsidRPr="006E086D" w:rsidRDefault="003B754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418" w:type="dxa"/>
          </w:tcPr>
          <w:p w14:paraId="2E93CD25" w14:textId="6D2AC81C" w:rsidR="001642C4" w:rsidRPr="006E086D" w:rsidRDefault="003B754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14:paraId="7731BDC2" w14:textId="14AC59B8" w:rsidR="001642C4" w:rsidRPr="006E086D" w:rsidRDefault="003B7542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3.55</w:t>
            </w:r>
          </w:p>
        </w:tc>
      </w:tr>
      <w:tr w:rsidR="001642C4" w14:paraId="43CC7F17" w14:textId="77777777" w:rsidTr="00CE507F">
        <w:tc>
          <w:tcPr>
            <w:tcW w:w="702" w:type="dxa"/>
            <w:vMerge/>
          </w:tcPr>
          <w:p w14:paraId="39FFB6B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21147C6" w14:textId="3EBD68B9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6</w:t>
            </w:r>
          </w:p>
        </w:tc>
        <w:tc>
          <w:tcPr>
            <w:tcW w:w="1227" w:type="dxa"/>
          </w:tcPr>
          <w:p w14:paraId="0BFB40BD" w14:textId="2596562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3673602</w:t>
            </w:r>
          </w:p>
        </w:tc>
        <w:tc>
          <w:tcPr>
            <w:tcW w:w="1134" w:type="dxa"/>
          </w:tcPr>
          <w:p w14:paraId="40EF42EA" w14:textId="1FED0EA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2964462</w:t>
            </w:r>
          </w:p>
        </w:tc>
        <w:tc>
          <w:tcPr>
            <w:tcW w:w="880" w:type="dxa"/>
            <w:gridSpan w:val="2"/>
          </w:tcPr>
          <w:p w14:paraId="35E6E3F3" w14:textId="53E0E8C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.29</w:t>
            </w:r>
          </w:p>
        </w:tc>
        <w:tc>
          <w:tcPr>
            <w:tcW w:w="1247" w:type="dxa"/>
          </w:tcPr>
          <w:p w14:paraId="75C3AC0E" w14:textId="78281FE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2551" w:type="dxa"/>
          </w:tcPr>
          <w:p w14:paraId="6EAC7990" w14:textId="020E6A2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5.35</w:t>
            </w:r>
          </w:p>
        </w:tc>
        <w:tc>
          <w:tcPr>
            <w:tcW w:w="709" w:type="dxa"/>
            <w:vMerge/>
          </w:tcPr>
          <w:p w14:paraId="69C0797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8013A61" w14:textId="20C8CFD0" w:rsidR="001642C4" w:rsidRPr="006E086D" w:rsidRDefault="005B481C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745FAA" w:rsidRPr="006E086D">
              <w:rPr>
                <w:rFonts w:cstheme="minorHAnsi"/>
                <w:sz w:val="20"/>
                <w:szCs w:val="20"/>
              </w:rPr>
              <w:t>hr20</w:t>
            </w:r>
          </w:p>
        </w:tc>
        <w:tc>
          <w:tcPr>
            <w:tcW w:w="1134" w:type="dxa"/>
          </w:tcPr>
          <w:p w14:paraId="022954CA" w14:textId="0201CB41" w:rsidR="001642C4" w:rsidRPr="006E086D" w:rsidRDefault="00745FA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6116048</w:t>
            </w:r>
          </w:p>
        </w:tc>
        <w:tc>
          <w:tcPr>
            <w:tcW w:w="1134" w:type="dxa"/>
          </w:tcPr>
          <w:p w14:paraId="06A669AE" w14:textId="59196FDD" w:rsidR="001642C4" w:rsidRPr="006E086D" w:rsidRDefault="00745FA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9830061</w:t>
            </w:r>
          </w:p>
        </w:tc>
        <w:tc>
          <w:tcPr>
            <w:tcW w:w="1134" w:type="dxa"/>
          </w:tcPr>
          <w:p w14:paraId="3930F6B4" w14:textId="75ED344E" w:rsidR="001642C4" w:rsidRPr="006E086D" w:rsidRDefault="00745FA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13.71</w:t>
            </w:r>
          </w:p>
        </w:tc>
        <w:tc>
          <w:tcPr>
            <w:tcW w:w="1418" w:type="dxa"/>
          </w:tcPr>
          <w:p w14:paraId="26753498" w14:textId="1B68A7B3" w:rsidR="001642C4" w:rsidRPr="006E086D" w:rsidRDefault="00745FA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17" w:type="dxa"/>
          </w:tcPr>
          <w:p w14:paraId="796F7445" w14:textId="70873534" w:rsidR="001642C4" w:rsidRPr="006E086D" w:rsidRDefault="00745FAA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E086D">
              <w:rPr>
                <w:rFonts w:cstheme="minorHAnsi"/>
                <w:sz w:val="20"/>
                <w:szCs w:val="20"/>
              </w:rPr>
              <w:t>97.78</w:t>
            </w:r>
          </w:p>
        </w:tc>
      </w:tr>
      <w:tr w:rsidR="001642C4" w14:paraId="64251CD6" w14:textId="77777777" w:rsidTr="00CE507F">
        <w:tc>
          <w:tcPr>
            <w:tcW w:w="702" w:type="dxa"/>
            <w:vMerge/>
          </w:tcPr>
          <w:p w14:paraId="01AF88B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61C0C66" w14:textId="03674DDD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6</w:t>
            </w:r>
          </w:p>
        </w:tc>
        <w:tc>
          <w:tcPr>
            <w:tcW w:w="1227" w:type="dxa"/>
          </w:tcPr>
          <w:p w14:paraId="3D1488F0" w14:textId="30EB2FE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6839072</w:t>
            </w:r>
          </w:p>
        </w:tc>
        <w:tc>
          <w:tcPr>
            <w:tcW w:w="1134" w:type="dxa"/>
          </w:tcPr>
          <w:p w14:paraId="57D62E89" w14:textId="4C549C9D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8008847</w:t>
            </w:r>
          </w:p>
        </w:tc>
        <w:tc>
          <w:tcPr>
            <w:tcW w:w="880" w:type="dxa"/>
            <w:gridSpan w:val="2"/>
          </w:tcPr>
          <w:p w14:paraId="4EC42552" w14:textId="7C8BB233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247" w:type="dxa"/>
          </w:tcPr>
          <w:p w14:paraId="55D895AD" w14:textId="07140A7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551" w:type="dxa"/>
          </w:tcPr>
          <w:p w14:paraId="70F2F459" w14:textId="7E7C923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2.31</w:t>
            </w:r>
          </w:p>
        </w:tc>
        <w:tc>
          <w:tcPr>
            <w:tcW w:w="709" w:type="dxa"/>
            <w:vMerge/>
          </w:tcPr>
          <w:p w14:paraId="3394E6C1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2654DA8" w14:textId="6A814BF6" w:rsidR="001642C4" w:rsidRPr="006E086D" w:rsidRDefault="001642C4" w:rsidP="005B481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61142D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4FDCCA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D5EE13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21B2DB0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B48A28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42C4" w14:paraId="4E4B169A" w14:textId="77777777" w:rsidTr="00C73298">
        <w:trPr>
          <w:trHeight w:val="248"/>
        </w:trPr>
        <w:tc>
          <w:tcPr>
            <w:tcW w:w="702" w:type="dxa"/>
            <w:vMerge/>
          </w:tcPr>
          <w:p w14:paraId="1638A641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64EBF18" w14:textId="2D22C3CB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7</w:t>
            </w:r>
          </w:p>
        </w:tc>
        <w:tc>
          <w:tcPr>
            <w:tcW w:w="1227" w:type="dxa"/>
          </w:tcPr>
          <w:p w14:paraId="6605A706" w14:textId="0956E53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36407999</w:t>
            </w:r>
          </w:p>
        </w:tc>
        <w:tc>
          <w:tcPr>
            <w:tcW w:w="1134" w:type="dxa"/>
          </w:tcPr>
          <w:p w14:paraId="01E590F0" w14:textId="35C87CA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1664912</w:t>
            </w:r>
          </w:p>
        </w:tc>
        <w:tc>
          <w:tcPr>
            <w:tcW w:w="880" w:type="dxa"/>
            <w:gridSpan w:val="2"/>
          </w:tcPr>
          <w:p w14:paraId="5EF5EF0C" w14:textId="2289F96D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5.26</w:t>
            </w:r>
          </w:p>
        </w:tc>
        <w:tc>
          <w:tcPr>
            <w:tcW w:w="1247" w:type="dxa"/>
          </w:tcPr>
          <w:p w14:paraId="1BE0917B" w14:textId="05F75F83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551" w:type="dxa"/>
          </w:tcPr>
          <w:p w14:paraId="1139D84E" w14:textId="3842A56B" w:rsidR="001642C4" w:rsidRPr="006F4D34" w:rsidRDefault="001642C4" w:rsidP="00C73298">
            <w:pPr>
              <w:tabs>
                <w:tab w:val="right" w:pos="2335"/>
              </w:tabs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0.00</w:t>
            </w:r>
          </w:p>
        </w:tc>
        <w:tc>
          <w:tcPr>
            <w:tcW w:w="709" w:type="dxa"/>
            <w:vMerge/>
          </w:tcPr>
          <w:p w14:paraId="732BD9C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44EEFB9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4F8837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297122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E6064E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8CE056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8722B4" w14:textId="77777777" w:rsidR="001642C4" w:rsidRPr="006E086D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642C4" w14:paraId="0E0F11D1" w14:textId="77777777" w:rsidTr="00CE507F">
        <w:tc>
          <w:tcPr>
            <w:tcW w:w="702" w:type="dxa"/>
            <w:vMerge/>
          </w:tcPr>
          <w:p w14:paraId="5739A9B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A2FFB89" w14:textId="29BE188A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8</w:t>
            </w:r>
          </w:p>
        </w:tc>
        <w:tc>
          <w:tcPr>
            <w:tcW w:w="1227" w:type="dxa"/>
          </w:tcPr>
          <w:p w14:paraId="7DD1A9DB" w14:textId="7DE152F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4489230</w:t>
            </w:r>
          </w:p>
        </w:tc>
        <w:tc>
          <w:tcPr>
            <w:tcW w:w="1134" w:type="dxa"/>
          </w:tcPr>
          <w:p w14:paraId="6F6E36C2" w14:textId="6EB784A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8057097</w:t>
            </w:r>
          </w:p>
        </w:tc>
        <w:tc>
          <w:tcPr>
            <w:tcW w:w="880" w:type="dxa"/>
            <w:gridSpan w:val="2"/>
          </w:tcPr>
          <w:p w14:paraId="7237A895" w14:textId="718D4C3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3.57</w:t>
            </w:r>
          </w:p>
        </w:tc>
        <w:tc>
          <w:tcPr>
            <w:tcW w:w="1247" w:type="dxa"/>
          </w:tcPr>
          <w:p w14:paraId="5C4B62EC" w14:textId="310E7B8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2551" w:type="dxa"/>
          </w:tcPr>
          <w:p w14:paraId="531EEF3F" w14:textId="58D0EDA3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6.49</w:t>
            </w:r>
          </w:p>
        </w:tc>
        <w:tc>
          <w:tcPr>
            <w:tcW w:w="709" w:type="dxa"/>
            <w:vMerge/>
          </w:tcPr>
          <w:p w14:paraId="64CD12DC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A596CF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3B73BC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77CB2D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E56D0C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D952CC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EE3390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35F7F32A" w14:textId="77777777" w:rsidTr="00CE507F">
        <w:tc>
          <w:tcPr>
            <w:tcW w:w="702" w:type="dxa"/>
            <w:vMerge/>
          </w:tcPr>
          <w:p w14:paraId="4D178D90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B9E9971" w14:textId="7CC03F25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8</w:t>
            </w:r>
          </w:p>
        </w:tc>
        <w:tc>
          <w:tcPr>
            <w:tcW w:w="1227" w:type="dxa"/>
          </w:tcPr>
          <w:p w14:paraId="2E714C82" w14:textId="032E666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8057207</w:t>
            </w:r>
          </w:p>
        </w:tc>
        <w:tc>
          <w:tcPr>
            <w:tcW w:w="1134" w:type="dxa"/>
          </w:tcPr>
          <w:p w14:paraId="4B90E381" w14:textId="239967A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75350301</w:t>
            </w:r>
          </w:p>
        </w:tc>
        <w:tc>
          <w:tcPr>
            <w:tcW w:w="880" w:type="dxa"/>
            <w:gridSpan w:val="2"/>
          </w:tcPr>
          <w:p w14:paraId="1074A242" w14:textId="10343F8D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7.29</w:t>
            </w:r>
          </w:p>
        </w:tc>
        <w:tc>
          <w:tcPr>
            <w:tcW w:w="1247" w:type="dxa"/>
          </w:tcPr>
          <w:p w14:paraId="65818202" w14:textId="1C8FF1F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2551" w:type="dxa"/>
          </w:tcPr>
          <w:p w14:paraId="3465843C" w14:textId="0A92446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4.12</w:t>
            </w:r>
          </w:p>
        </w:tc>
        <w:tc>
          <w:tcPr>
            <w:tcW w:w="709" w:type="dxa"/>
            <w:vMerge/>
          </w:tcPr>
          <w:p w14:paraId="358EAEC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DD44FAD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50186F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6A2EFB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D33EB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A19901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1B91F71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56FDE59E" w14:textId="77777777" w:rsidTr="00CE507F">
        <w:tc>
          <w:tcPr>
            <w:tcW w:w="702" w:type="dxa"/>
            <w:vMerge/>
          </w:tcPr>
          <w:p w14:paraId="7EE8198D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29293FF1" w14:textId="7643668C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8</w:t>
            </w:r>
          </w:p>
        </w:tc>
        <w:tc>
          <w:tcPr>
            <w:tcW w:w="1227" w:type="dxa"/>
          </w:tcPr>
          <w:p w14:paraId="2E86D4FF" w14:textId="0EFE45D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23774131</w:t>
            </w:r>
          </w:p>
        </w:tc>
        <w:tc>
          <w:tcPr>
            <w:tcW w:w="1134" w:type="dxa"/>
          </w:tcPr>
          <w:p w14:paraId="05A60951" w14:textId="6B3EB4F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4889982</w:t>
            </w:r>
          </w:p>
        </w:tc>
        <w:tc>
          <w:tcPr>
            <w:tcW w:w="880" w:type="dxa"/>
            <w:gridSpan w:val="2"/>
          </w:tcPr>
          <w:p w14:paraId="4DC01143" w14:textId="1EFB186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1.12</w:t>
            </w:r>
          </w:p>
        </w:tc>
        <w:tc>
          <w:tcPr>
            <w:tcW w:w="1247" w:type="dxa"/>
          </w:tcPr>
          <w:p w14:paraId="5C6310F4" w14:textId="19B8E42F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2551" w:type="dxa"/>
          </w:tcPr>
          <w:p w14:paraId="5F8E43C5" w14:textId="71E2928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.93</w:t>
            </w:r>
          </w:p>
        </w:tc>
        <w:tc>
          <w:tcPr>
            <w:tcW w:w="709" w:type="dxa"/>
            <w:vMerge/>
          </w:tcPr>
          <w:p w14:paraId="6FCAC251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08D90E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1FC5138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7C4BBB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1633F2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77B119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75F885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65B3A516" w14:textId="77777777" w:rsidTr="00CE507F">
        <w:tc>
          <w:tcPr>
            <w:tcW w:w="702" w:type="dxa"/>
            <w:vMerge/>
          </w:tcPr>
          <w:p w14:paraId="1744A971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0251BFB" w14:textId="12C20FA9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9</w:t>
            </w:r>
          </w:p>
        </w:tc>
        <w:tc>
          <w:tcPr>
            <w:tcW w:w="1227" w:type="dxa"/>
          </w:tcPr>
          <w:p w14:paraId="6AAF5468" w14:textId="0A50835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7205023</w:t>
            </w:r>
          </w:p>
        </w:tc>
        <w:tc>
          <w:tcPr>
            <w:tcW w:w="1134" w:type="dxa"/>
          </w:tcPr>
          <w:p w14:paraId="63460D05" w14:textId="626AFB5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9078723</w:t>
            </w:r>
          </w:p>
        </w:tc>
        <w:tc>
          <w:tcPr>
            <w:tcW w:w="880" w:type="dxa"/>
            <w:gridSpan w:val="2"/>
          </w:tcPr>
          <w:p w14:paraId="116E6098" w14:textId="37758AF3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1.87</w:t>
            </w:r>
          </w:p>
        </w:tc>
        <w:tc>
          <w:tcPr>
            <w:tcW w:w="1247" w:type="dxa"/>
          </w:tcPr>
          <w:p w14:paraId="527C70A6" w14:textId="2FE79DD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2551" w:type="dxa"/>
          </w:tcPr>
          <w:p w14:paraId="0AFA6A72" w14:textId="1E384A5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.94</w:t>
            </w:r>
          </w:p>
        </w:tc>
        <w:tc>
          <w:tcPr>
            <w:tcW w:w="709" w:type="dxa"/>
            <w:vMerge/>
          </w:tcPr>
          <w:p w14:paraId="43D25E9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883DC7C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AE772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11D376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8E270F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214565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1416B0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102584F2" w14:textId="77777777" w:rsidTr="00CE507F">
        <w:tc>
          <w:tcPr>
            <w:tcW w:w="702" w:type="dxa"/>
            <w:vMerge/>
          </w:tcPr>
          <w:p w14:paraId="5037D2C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89E5884" w14:textId="39DF712E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9</w:t>
            </w:r>
          </w:p>
        </w:tc>
        <w:tc>
          <w:tcPr>
            <w:tcW w:w="1227" w:type="dxa"/>
          </w:tcPr>
          <w:p w14:paraId="3DB67E38" w14:textId="39C4B24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74802056</w:t>
            </w:r>
          </w:p>
        </w:tc>
        <w:tc>
          <w:tcPr>
            <w:tcW w:w="1134" w:type="dxa"/>
          </w:tcPr>
          <w:p w14:paraId="1D150203" w14:textId="3C8C472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5002350</w:t>
            </w:r>
          </w:p>
        </w:tc>
        <w:tc>
          <w:tcPr>
            <w:tcW w:w="880" w:type="dxa"/>
            <w:gridSpan w:val="2"/>
          </w:tcPr>
          <w:p w14:paraId="49FAF47F" w14:textId="0B3D16E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.20</w:t>
            </w:r>
          </w:p>
        </w:tc>
        <w:tc>
          <w:tcPr>
            <w:tcW w:w="1247" w:type="dxa"/>
          </w:tcPr>
          <w:p w14:paraId="3B8289F3" w14:textId="500E3D1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551" w:type="dxa"/>
          </w:tcPr>
          <w:p w14:paraId="19F2F2A4" w14:textId="47EFF36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2.11</w:t>
            </w:r>
          </w:p>
        </w:tc>
        <w:tc>
          <w:tcPr>
            <w:tcW w:w="709" w:type="dxa"/>
            <w:vMerge/>
          </w:tcPr>
          <w:p w14:paraId="18533C5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C3FC43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57DC5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6AD6F7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69B05D8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43C1DD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15189E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736B32D9" w14:textId="77777777" w:rsidTr="00CE507F">
        <w:tc>
          <w:tcPr>
            <w:tcW w:w="702" w:type="dxa"/>
            <w:vMerge/>
          </w:tcPr>
          <w:p w14:paraId="24180FFC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A29E959" w14:textId="4C05C0AF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0</w:t>
            </w:r>
          </w:p>
        </w:tc>
        <w:tc>
          <w:tcPr>
            <w:tcW w:w="1227" w:type="dxa"/>
          </w:tcPr>
          <w:p w14:paraId="44E9DB04" w14:textId="5D810D8D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9595335</w:t>
            </w:r>
          </w:p>
        </w:tc>
        <w:tc>
          <w:tcPr>
            <w:tcW w:w="1134" w:type="dxa"/>
          </w:tcPr>
          <w:p w14:paraId="5A840091" w14:textId="1AC0676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6337370</w:t>
            </w:r>
          </w:p>
        </w:tc>
        <w:tc>
          <w:tcPr>
            <w:tcW w:w="880" w:type="dxa"/>
            <w:gridSpan w:val="2"/>
          </w:tcPr>
          <w:p w14:paraId="1516ABE5" w14:textId="57411F9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6.74</w:t>
            </w:r>
          </w:p>
        </w:tc>
        <w:tc>
          <w:tcPr>
            <w:tcW w:w="1247" w:type="dxa"/>
          </w:tcPr>
          <w:p w14:paraId="21CD3547" w14:textId="78924C7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2551" w:type="dxa"/>
          </w:tcPr>
          <w:p w14:paraId="5881AA66" w14:textId="287E756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5.00</w:t>
            </w:r>
          </w:p>
        </w:tc>
        <w:tc>
          <w:tcPr>
            <w:tcW w:w="709" w:type="dxa"/>
            <w:vMerge/>
          </w:tcPr>
          <w:p w14:paraId="0173017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40B259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AADEE0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D9104D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F73146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CE21A9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923F49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4FCCC16C" w14:textId="77777777" w:rsidTr="00CE507F">
        <w:tc>
          <w:tcPr>
            <w:tcW w:w="702" w:type="dxa"/>
            <w:vMerge/>
          </w:tcPr>
          <w:p w14:paraId="4E2D73F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0C69F06" w14:textId="36D65B1A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0</w:t>
            </w:r>
          </w:p>
        </w:tc>
        <w:tc>
          <w:tcPr>
            <w:tcW w:w="1227" w:type="dxa"/>
          </w:tcPr>
          <w:p w14:paraId="1ECF9049" w14:textId="0492328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6550723</w:t>
            </w:r>
          </w:p>
        </w:tc>
        <w:tc>
          <w:tcPr>
            <w:tcW w:w="1134" w:type="dxa"/>
          </w:tcPr>
          <w:p w14:paraId="1BDEF19A" w14:textId="518D101F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77634571</w:t>
            </w:r>
          </w:p>
        </w:tc>
        <w:tc>
          <w:tcPr>
            <w:tcW w:w="880" w:type="dxa"/>
            <w:gridSpan w:val="2"/>
          </w:tcPr>
          <w:p w14:paraId="52E75372" w14:textId="18AC927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1.08</w:t>
            </w:r>
          </w:p>
        </w:tc>
        <w:tc>
          <w:tcPr>
            <w:tcW w:w="1247" w:type="dxa"/>
          </w:tcPr>
          <w:p w14:paraId="0F792697" w14:textId="4732F83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2551" w:type="dxa"/>
          </w:tcPr>
          <w:p w14:paraId="35CA3118" w14:textId="37CBAF3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6.55</w:t>
            </w:r>
          </w:p>
        </w:tc>
        <w:tc>
          <w:tcPr>
            <w:tcW w:w="709" w:type="dxa"/>
            <w:vMerge/>
          </w:tcPr>
          <w:p w14:paraId="28CA2F1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F7CBF1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FBB073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51044DC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C2E862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FDCBADD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1F99B6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1B88C66A" w14:textId="77777777" w:rsidTr="00CE507F">
        <w:tc>
          <w:tcPr>
            <w:tcW w:w="702" w:type="dxa"/>
            <w:vMerge/>
          </w:tcPr>
          <w:p w14:paraId="4FAF9B4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EE545A5" w14:textId="261D96B0" w:rsidR="001642C4" w:rsidRPr="006F4D34" w:rsidRDefault="00CB52D3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1</w:t>
            </w:r>
          </w:p>
        </w:tc>
        <w:tc>
          <w:tcPr>
            <w:tcW w:w="1227" w:type="dxa"/>
          </w:tcPr>
          <w:p w14:paraId="5CAD9AAA" w14:textId="0FB33C6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18175</w:t>
            </w:r>
          </w:p>
        </w:tc>
        <w:tc>
          <w:tcPr>
            <w:tcW w:w="1134" w:type="dxa"/>
          </w:tcPr>
          <w:p w14:paraId="0B134FCA" w14:textId="10D2CBF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6319295</w:t>
            </w:r>
          </w:p>
        </w:tc>
        <w:tc>
          <w:tcPr>
            <w:tcW w:w="880" w:type="dxa"/>
            <w:gridSpan w:val="2"/>
          </w:tcPr>
          <w:p w14:paraId="7EE8BEA9" w14:textId="47613DA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5.30</w:t>
            </w:r>
          </w:p>
        </w:tc>
        <w:tc>
          <w:tcPr>
            <w:tcW w:w="1247" w:type="dxa"/>
          </w:tcPr>
          <w:p w14:paraId="41E76822" w14:textId="259DFFE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2551" w:type="dxa"/>
          </w:tcPr>
          <w:p w14:paraId="6592BB3D" w14:textId="090ECEE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.97</w:t>
            </w:r>
          </w:p>
        </w:tc>
        <w:tc>
          <w:tcPr>
            <w:tcW w:w="709" w:type="dxa"/>
            <w:vMerge/>
          </w:tcPr>
          <w:p w14:paraId="4925F9A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0E7B4D1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410896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973CED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D3F910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51068931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2CA075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55268BC6" w14:textId="77777777" w:rsidTr="00CE507F">
        <w:tc>
          <w:tcPr>
            <w:tcW w:w="702" w:type="dxa"/>
            <w:vMerge/>
          </w:tcPr>
          <w:p w14:paraId="248CBBD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60F681F" w14:textId="13BDE4A6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1</w:t>
            </w:r>
          </w:p>
        </w:tc>
        <w:tc>
          <w:tcPr>
            <w:tcW w:w="1227" w:type="dxa"/>
          </w:tcPr>
          <w:p w14:paraId="581A4381" w14:textId="3E65F79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2801846</w:t>
            </w:r>
          </w:p>
        </w:tc>
        <w:tc>
          <w:tcPr>
            <w:tcW w:w="1134" w:type="dxa"/>
          </w:tcPr>
          <w:p w14:paraId="029C8854" w14:textId="57B8511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6101463</w:t>
            </w:r>
          </w:p>
        </w:tc>
        <w:tc>
          <w:tcPr>
            <w:tcW w:w="880" w:type="dxa"/>
            <w:gridSpan w:val="2"/>
          </w:tcPr>
          <w:p w14:paraId="4A26B789" w14:textId="153F78E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3.30</w:t>
            </w:r>
          </w:p>
        </w:tc>
        <w:tc>
          <w:tcPr>
            <w:tcW w:w="1247" w:type="dxa"/>
          </w:tcPr>
          <w:p w14:paraId="4A5BE561" w14:textId="56CBB4A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2551" w:type="dxa"/>
          </w:tcPr>
          <w:p w14:paraId="427B8637" w14:textId="2990DB7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2.31</w:t>
            </w:r>
          </w:p>
        </w:tc>
        <w:tc>
          <w:tcPr>
            <w:tcW w:w="709" w:type="dxa"/>
            <w:vMerge/>
          </w:tcPr>
          <w:p w14:paraId="17D8CCD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3380ECD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89CCA7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2109BD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23741B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CE04B8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3BDD87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52709A0E" w14:textId="77777777" w:rsidTr="00CE507F">
        <w:tc>
          <w:tcPr>
            <w:tcW w:w="702" w:type="dxa"/>
            <w:vMerge/>
          </w:tcPr>
          <w:p w14:paraId="244EDD7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00927639" w14:textId="76F97D6F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2</w:t>
            </w:r>
          </w:p>
        </w:tc>
        <w:tc>
          <w:tcPr>
            <w:tcW w:w="1227" w:type="dxa"/>
          </w:tcPr>
          <w:p w14:paraId="0DCE1C56" w14:textId="2A5D4E8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9445569</w:t>
            </w:r>
          </w:p>
        </w:tc>
        <w:tc>
          <w:tcPr>
            <w:tcW w:w="1134" w:type="dxa"/>
          </w:tcPr>
          <w:p w14:paraId="3721C87D" w14:textId="2BE89BF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33234117</w:t>
            </w:r>
          </w:p>
        </w:tc>
        <w:tc>
          <w:tcPr>
            <w:tcW w:w="880" w:type="dxa"/>
            <w:gridSpan w:val="2"/>
          </w:tcPr>
          <w:p w14:paraId="26154010" w14:textId="153833E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3.79</w:t>
            </w:r>
          </w:p>
        </w:tc>
        <w:tc>
          <w:tcPr>
            <w:tcW w:w="1247" w:type="dxa"/>
          </w:tcPr>
          <w:p w14:paraId="18475D1D" w14:textId="069DDBE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34</w:t>
            </w:r>
          </w:p>
        </w:tc>
        <w:tc>
          <w:tcPr>
            <w:tcW w:w="2551" w:type="dxa"/>
          </w:tcPr>
          <w:p w14:paraId="04CBD6F7" w14:textId="6E31C98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8.72</w:t>
            </w:r>
          </w:p>
        </w:tc>
        <w:tc>
          <w:tcPr>
            <w:tcW w:w="709" w:type="dxa"/>
            <w:vMerge/>
          </w:tcPr>
          <w:p w14:paraId="1B02626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585C46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CBE1E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3A74AB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EB285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F77C98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17C23A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073A0046" w14:textId="77777777" w:rsidTr="00CE507F">
        <w:tc>
          <w:tcPr>
            <w:tcW w:w="702" w:type="dxa"/>
            <w:vMerge/>
          </w:tcPr>
          <w:p w14:paraId="7F32B2A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56FC83D6" w14:textId="5C4DEFF4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3</w:t>
            </w:r>
          </w:p>
        </w:tc>
        <w:tc>
          <w:tcPr>
            <w:tcW w:w="1227" w:type="dxa"/>
          </w:tcPr>
          <w:p w14:paraId="305A9A8F" w14:textId="0F9CD22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3023729</w:t>
            </w:r>
          </w:p>
        </w:tc>
        <w:tc>
          <w:tcPr>
            <w:tcW w:w="1134" w:type="dxa"/>
          </w:tcPr>
          <w:p w14:paraId="1EE8366B" w14:textId="34C509C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79342838</w:t>
            </w:r>
          </w:p>
        </w:tc>
        <w:tc>
          <w:tcPr>
            <w:tcW w:w="880" w:type="dxa"/>
            <w:gridSpan w:val="2"/>
          </w:tcPr>
          <w:p w14:paraId="4D7C71E0" w14:textId="307581D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6.32</w:t>
            </w:r>
          </w:p>
        </w:tc>
        <w:tc>
          <w:tcPr>
            <w:tcW w:w="1247" w:type="dxa"/>
          </w:tcPr>
          <w:p w14:paraId="3A297165" w14:textId="4D4E116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2551" w:type="dxa"/>
          </w:tcPr>
          <w:p w14:paraId="62F0136B" w14:textId="377FE5A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3.10</w:t>
            </w:r>
          </w:p>
        </w:tc>
        <w:tc>
          <w:tcPr>
            <w:tcW w:w="709" w:type="dxa"/>
            <w:vMerge/>
          </w:tcPr>
          <w:p w14:paraId="2F25E70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C1C0A3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C1060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10DB70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BF2790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75D8AE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AA7176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39C55FC5" w14:textId="77777777" w:rsidTr="00CE507F">
        <w:tc>
          <w:tcPr>
            <w:tcW w:w="702" w:type="dxa"/>
            <w:vMerge/>
          </w:tcPr>
          <w:p w14:paraId="7B59A2E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8CC1C5D" w14:textId="34FB3B62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5</w:t>
            </w:r>
          </w:p>
        </w:tc>
        <w:tc>
          <w:tcPr>
            <w:tcW w:w="1227" w:type="dxa"/>
          </w:tcPr>
          <w:p w14:paraId="0968F388" w14:textId="67C2BDFF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32484831</w:t>
            </w:r>
          </w:p>
        </w:tc>
        <w:tc>
          <w:tcPr>
            <w:tcW w:w="1134" w:type="dxa"/>
          </w:tcPr>
          <w:p w14:paraId="1A53506C" w14:textId="0F0E552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1855441</w:t>
            </w:r>
          </w:p>
        </w:tc>
        <w:tc>
          <w:tcPr>
            <w:tcW w:w="880" w:type="dxa"/>
            <w:gridSpan w:val="2"/>
          </w:tcPr>
          <w:p w14:paraId="0940F290" w14:textId="3C17A40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.37</w:t>
            </w:r>
          </w:p>
        </w:tc>
        <w:tc>
          <w:tcPr>
            <w:tcW w:w="1247" w:type="dxa"/>
          </w:tcPr>
          <w:p w14:paraId="1BA6420D" w14:textId="2BB3C38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2551" w:type="dxa"/>
          </w:tcPr>
          <w:p w14:paraId="5440A7FD" w14:textId="4233EDB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8.10</w:t>
            </w:r>
          </w:p>
        </w:tc>
        <w:tc>
          <w:tcPr>
            <w:tcW w:w="709" w:type="dxa"/>
            <w:vMerge/>
          </w:tcPr>
          <w:p w14:paraId="4F7988C0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480008D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DA1C9A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2C31BB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20AE67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7392D4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78B6598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28B2FA86" w14:textId="77777777" w:rsidTr="00CE507F">
        <w:tc>
          <w:tcPr>
            <w:tcW w:w="702" w:type="dxa"/>
            <w:vMerge/>
          </w:tcPr>
          <w:p w14:paraId="0E8BA3D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1E1886A8" w14:textId="2521ECFB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5</w:t>
            </w:r>
          </w:p>
        </w:tc>
        <w:tc>
          <w:tcPr>
            <w:tcW w:w="1227" w:type="dxa"/>
          </w:tcPr>
          <w:p w14:paraId="2DF2ACEE" w14:textId="6697DE6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5784163</w:t>
            </w:r>
          </w:p>
        </w:tc>
        <w:tc>
          <w:tcPr>
            <w:tcW w:w="1134" w:type="dxa"/>
          </w:tcPr>
          <w:p w14:paraId="51E0EE64" w14:textId="65A4572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1051718</w:t>
            </w:r>
          </w:p>
        </w:tc>
        <w:tc>
          <w:tcPr>
            <w:tcW w:w="880" w:type="dxa"/>
            <w:gridSpan w:val="2"/>
          </w:tcPr>
          <w:p w14:paraId="3D265A8E" w14:textId="5C4E3EC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5.27</w:t>
            </w:r>
          </w:p>
        </w:tc>
        <w:tc>
          <w:tcPr>
            <w:tcW w:w="1247" w:type="dxa"/>
          </w:tcPr>
          <w:p w14:paraId="036CC677" w14:textId="203FB9B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551" w:type="dxa"/>
          </w:tcPr>
          <w:p w14:paraId="7F0684A4" w14:textId="21C801A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0.00</w:t>
            </w:r>
          </w:p>
        </w:tc>
        <w:tc>
          <w:tcPr>
            <w:tcW w:w="709" w:type="dxa"/>
            <w:vMerge/>
          </w:tcPr>
          <w:p w14:paraId="381B775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0BF51A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6AC3AD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85A861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3D7632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9044CA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4FD690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41C2DCD2" w14:textId="77777777" w:rsidTr="00CE507F">
        <w:tc>
          <w:tcPr>
            <w:tcW w:w="702" w:type="dxa"/>
            <w:vMerge/>
          </w:tcPr>
          <w:p w14:paraId="7ED472B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374164F1" w14:textId="218D0C83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6</w:t>
            </w:r>
          </w:p>
        </w:tc>
        <w:tc>
          <w:tcPr>
            <w:tcW w:w="1227" w:type="dxa"/>
          </w:tcPr>
          <w:p w14:paraId="62CA4DA3" w14:textId="1D14575A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256926</w:t>
            </w:r>
          </w:p>
        </w:tc>
        <w:tc>
          <w:tcPr>
            <w:tcW w:w="1134" w:type="dxa"/>
          </w:tcPr>
          <w:p w14:paraId="06114920" w14:textId="69A8744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195692</w:t>
            </w:r>
          </w:p>
        </w:tc>
        <w:tc>
          <w:tcPr>
            <w:tcW w:w="880" w:type="dxa"/>
            <w:gridSpan w:val="2"/>
          </w:tcPr>
          <w:p w14:paraId="602EFB1C" w14:textId="228C806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1247" w:type="dxa"/>
          </w:tcPr>
          <w:p w14:paraId="05643AA4" w14:textId="1B74F840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2551" w:type="dxa"/>
          </w:tcPr>
          <w:p w14:paraId="712A5468" w14:textId="7ADC1DC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4.68</w:t>
            </w:r>
          </w:p>
        </w:tc>
        <w:tc>
          <w:tcPr>
            <w:tcW w:w="709" w:type="dxa"/>
            <w:vMerge/>
          </w:tcPr>
          <w:p w14:paraId="7FF507C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63829A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A27C60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8A5C31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FFC48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0234B48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50BD3A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43129EF7" w14:textId="77777777" w:rsidTr="00CE507F">
        <w:tc>
          <w:tcPr>
            <w:tcW w:w="702" w:type="dxa"/>
            <w:vMerge/>
          </w:tcPr>
          <w:p w14:paraId="6B637F2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63126E15" w14:textId="4387783B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17</w:t>
            </w:r>
          </w:p>
        </w:tc>
        <w:tc>
          <w:tcPr>
            <w:tcW w:w="1227" w:type="dxa"/>
          </w:tcPr>
          <w:p w14:paraId="55161756" w14:textId="0D93417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1755893</w:t>
            </w:r>
          </w:p>
        </w:tc>
        <w:tc>
          <w:tcPr>
            <w:tcW w:w="1134" w:type="dxa"/>
          </w:tcPr>
          <w:p w14:paraId="4B8A13CF" w14:textId="38265291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4176913</w:t>
            </w:r>
          </w:p>
        </w:tc>
        <w:tc>
          <w:tcPr>
            <w:tcW w:w="880" w:type="dxa"/>
            <w:gridSpan w:val="2"/>
          </w:tcPr>
          <w:p w14:paraId="0B26D6AD" w14:textId="09166D09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1247" w:type="dxa"/>
          </w:tcPr>
          <w:p w14:paraId="6C066298" w14:textId="22CF5E6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2551" w:type="dxa"/>
          </w:tcPr>
          <w:p w14:paraId="4C014074" w14:textId="18F07F64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88.41</w:t>
            </w:r>
          </w:p>
        </w:tc>
        <w:tc>
          <w:tcPr>
            <w:tcW w:w="709" w:type="dxa"/>
            <w:vMerge/>
          </w:tcPr>
          <w:p w14:paraId="671276E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A67A6A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571136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E0171B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8744E8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20F54ABD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D410967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00ED053A" w14:textId="77777777" w:rsidTr="00CE507F">
        <w:tc>
          <w:tcPr>
            <w:tcW w:w="702" w:type="dxa"/>
            <w:vMerge/>
          </w:tcPr>
          <w:p w14:paraId="01058F7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D5D3CC4" w14:textId="5A7A4815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20</w:t>
            </w:r>
          </w:p>
        </w:tc>
        <w:tc>
          <w:tcPr>
            <w:tcW w:w="1227" w:type="dxa"/>
          </w:tcPr>
          <w:p w14:paraId="0CF10D10" w14:textId="63057723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611703</w:t>
            </w:r>
          </w:p>
        </w:tc>
        <w:tc>
          <w:tcPr>
            <w:tcW w:w="1134" w:type="dxa"/>
          </w:tcPr>
          <w:p w14:paraId="168EE64C" w14:textId="68487D6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5942557</w:t>
            </w:r>
          </w:p>
        </w:tc>
        <w:tc>
          <w:tcPr>
            <w:tcW w:w="880" w:type="dxa"/>
            <w:gridSpan w:val="2"/>
          </w:tcPr>
          <w:p w14:paraId="0325B007" w14:textId="66E01CB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.33</w:t>
            </w:r>
          </w:p>
        </w:tc>
        <w:tc>
          <w:tcPr>
            <w:tcW w:w="1247" w:type="dxa"/>
          </w:tcPr>
          <w:p w14:paraId="57DEBBC8" w14:textId="2D154535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2551" w:type="dxa"/>
          </w:tcPr>
          <w:p w14:paraId="16D6CD30" w14:textId="4206254C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00.00</w:t>
            </w:r>
          </w:p>
        </w:tc>
        <w:tc>
          <w:tcPr>
            <w:tcW w:w="709" w:type="dxa"/>
            <w:vMerge/>
          </w:tcPr>
          <w:p w14:paraId="498A79A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0693BD4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029172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369CC3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CCB674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245720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D340D3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37E4235F" w14:textId="77777777" w:rsidTr="00CE507F">
        <w:tc>
          <w:tcPr>
            <w:tcW w:w="702" w:type="dxa"/>
            <w:vMerge/>
          </w:tcPr>
          <w:p w14:paraId="4E0C584B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4AA41B5F" w14:textId="01721C4E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22</w:t>
            </w:r>
          </w:p>
        </w:tc>
        <w:tc>
          <w:tcPr>
            <w:tcW w:w="1227" w:type="dxa"/>
          </w:tcPr>
          <w:p w14:paraId="14BAFB75" w14:textId="7FF688A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6591593</w:t>
            </w:r>
          </w:p>
        </w:tc>
        <w:tc>
          <w:tcPr>
            <w:tcW w:w="1134" w:type="dxa"/>
          </w:tcPr>
          <w:p w14:paraId="644D7937" w14:textId="6B15A306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3998535</w:t>
            </w:r>
          </w:p>
        </w:tc>
        <w:tc>
          <w:tcPr>
            <w:tcW w:w="880" w:type="dxa"/>
            <w:gridSpan w:val="2"/>
          </w:tcPr>
          <w:p w14:paraId="0B301849" w14:textId="7F61AB7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7.41</w:t>
            </w:r>
          </w:p>
        </w:tc>
        <w:tc>
          <w:tcPr>
            <w:tcW w:w="1247" w:type="dxa"/>
          </w:tcPr>
          <w:p w14:paraId="4F20722C" w14:textId="4968D7A7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2551" w:type="dxa"/>
          </w:tcPr>
          <w:p w14:paraId="2AC8F108" w14:textId="35E6F27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6.60</w:t>
            </w:r>
          </w:p>
        </w:tc>
        <w:tc>
          <w:tcPr>
            <w:tcW w:w="709" w:type="dxa"/>
            <w:vMerge/>
          </w:tcPr>
          <w:p w14:paraId="79D37AB9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117FB9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01C081A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E6FC062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03461D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749B5B8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7147BF5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42C4" w14:paraId="2FC49C3D" w14:textId="77777777" w:rsidTr="00CE507F">
        <w:tc>
          <w:tcPr>
            <w:tcW w:w="702" w:type="dxa"/>
            <w:vMerge/>
          </w:tcPr>
          <w:p w14:paraId="571910A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77A0201E" w14:textId="4E3BA2DA" w:rsidR="001642C4" w:rsidRPr="006F4D34" w:rsidRDefault="009D4CB5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C</w:t>
            </w:r>
            <w:r w:rsidR="001642C4" w:rsidRPr="006F4D34">
              <w:rPr>
                <w:rFonts w:cstheme="minorHAnsi"/>
                <w:sz w:val="20"/>
                <w:szCs w:val="20"/>
              </w:rPr>
              <w:t>hr22</w:t>
            </w:r>
          </w:p>
        </w:tc>
        <w:tc>
          <w:tcPr>
            <w:tcW w:w="1227" w:type="dxa"/>
          </w:tcPr>
          <w:p w14:paraId="54FD161C" w14:textId="695D61B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4183081</w:t>
            </w:r>
          </w:p>
        </w:tc>
        <w:tc>
          <w:tcPr>
            <w:tcW w:w="1134" w:type="dxa"/>
          </w:tcPr>
          <w:p w14:paraId="0C4609B7" w14:textId="52F1AB62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28800506</w:t>
            </w:r>
          </w:p>
        </w:tc>
        <w:tc>
          <w:tcPr>
            <w:tcW w:w="880" w:type="dxa"/>
            <w:gridSpan w:val="2"/>
          </w:tcPr>
          <w:p w14:paraId="75EF6747" w14:textId="69BD6368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.62</w:t>
            </w:r>
          </w:p>
        </w:tc>
        <w:tc>
          <w:tcPr>
            <w:tcW w:w="1247" w:type="dxa"/>
          </w:tcPr>
          <w:p w14:paraId="7C59F8AA" w14:textId="3435DD3E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2551" w:type="dxa"/>
          </w:tcPr>
          <w:p w14:paraId="22A584ED" w14:textId="4D118EDB" w:rsidR="001642C4" w:rsidRPr="006F4D34" w:rsidRDefault="001642C4" w:rsidP="00C73298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6F4D34">
              <w:rPr>
                <w:rFonts w:cstheme="minorHAnsi"/>
                <w:sz w:val="20"/>
                <w:szCs w:val="20"/>
              </w:rPr>
              <w:t>97.73</w:t>
            </w:r>
          </w:p>
        </w:tc>
        <w:tc>
          <w:tcPr>
            <w:tcW w:w="709" w:type="dxa"/>
            <w:vMerge/>
          </w:tcPr>
          <w:p w14:paraId="42E9329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747ABEC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39B2C03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2F46088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4281B66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1AFD14E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0FD481F" w14:textId="77777777" w:rsidR="001642C4" w:rsidRDefault="001642C4" w:rsidP="001942FE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645B478A" w14:textId="52E92DC2" w:rsidR="009853AB" w:rsidRPr="00C73298" w:rsidRDefault="009853AB" w:rsidP="00AF32E7">
      <w:pPr>
        <w:rPr>
          <w:sz w:val="20"/>
          <w:szCs w:val="20"/>
        </w:rPr>
      </w:pPr>
      <w:r w:rsidRPr="00C73298">
        <w:rPr>
          <w:sz w:val="20"/>
          <w:szCs w:val="20"/>
        </w:rPr>
        <w:t>Variant (NC_000002.12: g.9861815</w:t>
      </w:r>
      <w:r w:rsidR="00DA4162">
        <w:rPr>
          <w:sz w:val="20"/>
          <w:szCs w:val="20"/>
        </w:rPr>
        <w:t>5</w:t>
      </w:r>
      <w:r w:rsidRPr="00C73298">
        <w:rPr>
          <w:sz w:val="20"/>
          <w:szCs w:val="20"/>
        </w:rPr>
        <w:t>_9861815</w:t>
      </w:r>
      <w:r w:rsidR="00DA4162">
        <w:rPr>
          <w:sz w:val="20"/>
          <w:szCs w:val="20"/>
        </w:rPr>
        <w:t>9</w:t>
      </w:r>
      <w:r w:rsidRPr="00C73298">
        <w:rPr>
          <w:sz w:val="20"/>
          <w:szCs w:val="20"/>
        </w:rPr>
        <w:t xml:space="preserve">del ) in </w:t>
      </w:r>
      <w:r w:rsidRPr="00C73298">
        <w:rPr>
          <w:i/>
          <w:iCs/>
          <w:sz w:val="20"/>
          <w:szCs w:val="20"/>
        </w:rPr>
        <w:t>UNC50</w:t>
      </w:r>
      <w:r w:rsidRPr="00C73298">
        <w:rPr>
          <w:sz w:val="20"/>
          <w:szCs w:val="20"/>
        </w:rPr>
        <w:t xml:space="preserve"> lies in the highlighted (red) region. chr: chromosome</w:t>
      </w:r>
    </w:p>
    <w:p w14:paraId="1D800FB8" w14:textId="17B9A17E" w:rsidR="00AF32E7" w:rsidRPr="00C73298" w:rsidRDefault="001329C0" w:rsidP="00AF32E7">
      <w:pPr>
        <w:rPr>
          <w:sz w:val="20"/>
          <w:szCs w:val="20"/>
        </w:rPr>
      </w:pPr>
      <w:r w:rsidRPr="00C73298">
        <w:rPr>
          <w:sz w:val="20"/>
          <w:szCs w:val="20"/>
        </w:rPr>
        <w:t xml:space="preserve">Family 1 (subject 2): </w:t>
      </w:r>
      <w:r w:rsidR="0077648D">
        <w:rPr>
          <w:sz w:val="20"/>
          <w:szCs w:val="20"/>
        </w:rPr>
        <w:t xml:space="preserve">Total </w:t>
      </w:r>
      <w:r w:rsidR="007F0A67">
        <w:rPr>
          <w:sz w:val="20"/>
          <w:szCs w:val="20"/>
        </w:rPr>
        <w:t xml:space="preserve">regions of homozygosity are </w:t>
      </w:r>
      <w:r w:rsidR="00AF32E7" w:rsidRPr="009853AB">
        <w:rPr>
          <w:sz w:val="20"/>
          <w:szCs w:val="20"/>
        </w:rPr>
        <w:t>470.2 Mb (autosomal chromosomes)</w:t>
      </w:r>
    </w:p>
    <w:p w14:paraId="2318DCC5" w14:textId="4B33C16A" w:rsidR="002757A9" w:rsidRPr="00C73298" w:rsidRDefault="002757A9" w:rsidP="002757A9">
      <w:pPr>
        <w:rPr>
          <w:sz w:val="20"/>
          <w:szCs w:val="20"/>
        </w:rPr>
      </w:pPr>
      <w:r w:rsidRPr="00C73298">
        <w:rPr>
          <w:sz w:val="20"/>
          <w:szCs w:val="20"/>
        </w:rPr>
        <w:t xml:space="preserve">Family 2 (subject 5): </w:t>
      </w:r>
      <w:r w:rsidR="0077648D">
        <w:rPr>
          <w:sz w:val="20"/>
          <w:szCs w:val="20"/>
        </w:rPr>
        <w:t xml:space="preserve">Total </w:t>
      </w:r>
      <w:r w:rsidR="007F0A67">
        <w:rPr>
          <w:sz w:val="20"/>
          <w:szCs w:val="20"/>
        </w:rPr>
        <w:t>regions of homozygosity are</w:t>
      </w:r>
      <w:r w:rsidR="0077648D">
        <w:rPr>
          <w:sz w:val="20"/>
          <w:szCs w:val="20"/>
        </w:rPr>
        <w:t xml:space="preserve"> </w:t>
      </w:r>
      <w:r w:rsidRPr="00C73298">
        <w:rPr>
          <w:sz w:val="20"/>
          <w:szCs w:val="20"/>
        </w:rPr>
        <w:t>111.77 Mb (autosomal chromosomes)</w:t>
      </w:r>
    </w:p>
    <w:p w14:paraId="746E526D" w14:textId="77777777" w:rsidR="002757A9" w:rsidRPr="009853AB" w:rsidRDefault="002757A9" w:rsidP="00AF32E7">
      <w:pPr>
        <w:rPr>
          <w:sz w:val="20"/>
          <w:szCs w:val="20"/>
        </w:rPr>
      </w:pPr>
    </w:p>
    <w:p w14:paraId="2B1B8C38" w14:textId="77777777" w:rsidR="00554179" w:rsidRDefault="00554179" w:rsidP="00731C68">
      <w:pPr>
        <w:ind w:right="-178"/>
        <w:jc w:val="both"/>
        <w:rPr>
          <w:b/>
          <w:bCs/>
          <w:sz w:val="24"/>
          <w:szCs w:val="24"/>
          <w:highlight w:val="yellow"/>
        </w:rPr>
      </w:pPr>
    </w:p>
    <w:p w14:paraId="3CD3F861" w14:textId="6B6A0C69" w:rsidR="007C760A" w:rsidRPr="00036B59" w:rsidRDefault="00391022" w:rsidP="00731C68">
      <w:pPr>
        <w:ind w:right="-178"/>
        <w:jc w:val="both"/>
        <w:rPr>
          <w:rFonts w:cstheme="minorHAnsi"/>
          <w:sz w:val="24"/>
          <w:szCs w:val="24"/>
        </w:rPr>
      </w:pPr>
      <w:r w:rsidRPr="00CA5363">
        <w:rPr>
          <w:rFonts w:cstheme="minorHAnsi"/>
          <w:b/>
          <w:bCs/>
          <w:sz w:val="24"/>
          <w:szCs w:val="24"/>
        </w:rPr>
        <w:lastRenderedPageBreak/>
        <w:t>Supplementary table 3:</w:t>
      </w:r>
      <w:r w:rsidRPr="00CA5363">
        <w:rPr>
          <w:rFonts w:cstheme="minorHAnsi"/>
          <w:sz w:val="24"/>
          <w:szCs w:val="24"/>
        </w:rPr>
        <w:t xml:space="preserve"> </w:t>
      </w:r>
      <w:r w:rsidR="00BD4596" w:rsidRPr="00CA5363">
        <w:rPr>
          <w:rFonts w:eastAsia="Times New Roman" w:cstheme="minorHAnsi"/>
          <w:color w:val="000000"/>
          <w:sz w:val="24"/>
          <w:szCs w:val="24"/>
        </w:rPr>
        <w:t xml:space="preserve">Homozygous block (grey) around the </w:t>
      </w:r>
      <w:r w:rsidR="008D6146" w:rsidRPr="00CA5363">
        <w:rPr>
          <w:rFonts w:eastAsia="Times New Roman" w:cstheme="minorHAnsi"/>
          <w:i/>
          <w:iCs/>
          <w:color w:val="000000"/>
          <w:sz w:val="24"/>
          <w:szCs w:val="24"/>
        </w:rPr>
        <w:t>UNC50</w:t>
      </w:r>
      <w:r w:rsidR="00BD4596" w:rsidRPr="00CA5363">
        <w:rPr>
          <w:rFonts w:eastAsia="Times New Roman" w:cstheme="minorHAnsi"/>
          <w:color w:val="000000"/>
          <w:sz w:val="24"/>
          <w:szCs w:val="24"/>
        </w:rPr>
        <w:t xml:space="preserve"> locus, using the exome sequencing data from </w:t>
      </w:r>
      <w:r w:rsidR="00F13C2D" w:rsidRPr="00CA5363">
        <w:rPr>
          <w:rFonts w:eastAsia="Times New Roman" w:cstheme="minorHAnsi"/>
          <w:color w:val="000000"/>
          <w:sz w:val="24"/>
          <w:szCs w:val="24"/>
        </w:rPr>
        <w:t>subject 2</w:t>
      </w:r>
      <w:r w:rsidR="00920F20" w:rsidRPr="00CA5363">
        <w:rPr>
          <w:rFonts w:eastAsia="Times New Roman" w:cstheme="minorHAnsi"/>
          <w:color w:val="000000"/>
          <w:sz w:val="24"/>
          <w:szCs w:val="24"/>
        </w:rPr>
        <w:t xml:space="preserve"> (family 1)</w:t>
      </w:r>
      <w:r w:rsidR="00BD4596" w:rsidRPr="00CA5363">
        <w:rPr>
          <w:rFonts w:eastAsia="Times New Roman" w:cstheme="minorHAnsi"/>
          <w:color w:val="000000"/>
          <w:sz w:val="24"/>
          <w:szCs w:val="24"/>
        </w:rPr>
        <w:t xml:space="preserve"> and</w:t>
      </w:r>
      <w:r w:rsidR="00F13C2D" w:rsidRPr="00CA5363">
        <w:rPr>
          <w:rFonts w:eastAsia="Times New Roman" w:cstheme="minorHAnsi"/>
          <w:color w:val="000000"/>
          <w:sz w:val="24"/>
          <w:szCs w:val="24"/>
        </w:rPr>
        <w:t xml:space="preserve"> subject 5</w:t>
      </w:r>
      <w:r w:rsidR="00920F20" w:rsidRPr="00CA5363">
        <w:rPr>
          <w:rFonts w:eastAsia="Times New Roman" w:cstheme="minorHAnsi"/>
          <w:color w:val="000000"/>
          <w:sz w:val="24"/>
          <w:szCs w:val="24"/>
        </w:rPr>
        <w:t xml:space="preserve"> (family 2). </w:t>
      </w:r>
      <w:r w:rsidRPr="00CA5363">
        <w:rPr>
          <w:rFonts w:cstheme="minorHAnsi"/>
          <w:sz w:val="24"/>
          <w:szCs w:val="24"/>
        </w:rPr>
        <w:t xml:space="preserve">Haplotype analysis between </w:t>
      </w:r>
      <w:r w:rsidR="00A66691" w:rsidRPr="00CA5363">
        <w:rPr>
          <w:rFonts w:cstheme="minorHAnsi"/>
          <w:sz w:val="24"/>
          <w:szCs w:val="24"/>
        </w:rPr>
        <w:t>both the affected probands from family 1 and 2</w:t>
      </w:r>
      <w:r w:rsidR="00002151" w:rsidRPr="00CA5363">
        <w:rPr>
          <w:rFonts w:cstheme="minorHAnsi"/>
          <w:sz w:val="24"/>
          <w:szCs w:val="24"/>
        </w:rPr>
        <w:t>,</w:t>
      </w:r>
      <w:r w:rsidR="00A66691" w:rsidRPr="00CA5363">
        <w:rPr>
          <w:rFonts w:cstheme="minorHAnsi"/>
          <w:sz w:val="24"/>
          <w:szCs w:val="24"/>
        </w:rPr>
        <w:t xml:space="preserve"> </w:t>
      </w:r>
      <w:r w:rsidR="00EE4EA3" w:rsidRPr="00CA5363">
        <w:rPr>
          <w:rFonts w:cstheme="minorHAnsi"/>
          <w:sz w:val="24"/>
          <w:szCs w:val="24"/>
        </w:rPr>
        <w:t xml:space="preserve">with the </w:t>
      </w:r>
      <w:r w:rsidR="00EE4EA3" w:rsidRPr="00CA5363">
        <w:rPr>
          <w:rFonts w:cstheme="minorHAnsi"/>
          <w:i/>
          <w:iCs/>
          <w:sz w:val="24"/>
          <w:szCs w:val="24"/>
        </w:rPr>
        <w:t>UNC50</w:t>
      </w:r>
      <w:r w:rsidR="00EE4EA3" w:rsidRPr="00CA5363">
        <w:rPr>
          <w:rFonts w:cstheme="minorHAnsi"/>
          <w:sz w:val="24"/>
          <w:szCs w:val="24"/>
        </w:rPr>
        <w:t xml:space="preserve"> </w:t>
      </w:r>
      <w:r w:rsidR="006B0228" w:rsidRPr="00CA5363">
        <w:rPr>
          <w:rFonts w:cstheme="minorHAnsi"/>
          <w:sz w:val="24"/>
          <w:szCs w:val="24"/>
        </w:rPr>
        <w:t xml:space="preserve">variant </w:t>
      </w:r>
      <w:r w:rsidR="00EE4EA3" w:rsidRPr="00CA5363">
        <w:rPr>
          <w:rFonts w:cstheme="minorHAnsi"/>
          <w:sz w:val="24"/>
          <w:szCs w:val="24"/>
        </w:rPr>
        <w:t xml:space="preserve">c.644-13_644-9del, </w:t>
      </w:r>
      <w:r w:rsidR="00EE4EA3" w:rsidRPr="00CA5363">
        <w:rPr>
          <w:rFonts w:cstheme="minorHAnsi"/>
          <w:color w:val="000000" w:themeColor="text1"/>
          <w:sz w:val="24"/>
          <w:szCs w:val="24"/>
        </w:rPr>
        <w:t>NC_000002.12: g.98618155_98618159del (</w:t>
      </w:r>
      <w:r w:rsidR="00036B59" w:rsidRPr="00CA5363">
        <w:rPr>
          <w:rFonts w:cstheme="minorHAnsi"/>
          <w:color w:val="000000" w:themeColor="text1"/>
          <w:sz w:val="24"/>
          <w:szCs w:val="24"/>
        </w:rPr>
        <w:t xml:space="preserve">red </w:t>
      </w:r>
      <w:r w:rsidR="00EE4EA3" w:rsidRPr="00CA5363">
        <w:rPr>
          <w:rFonts w:cstheme="minorHAnsi"/>
          <w:color w:val="000000" w:themeColor="text1"/>
          <w:sz w:val="24"/>
          <w:szCs w:val="24"/>
        </w:rPr>
        <w:t>bold)</w:t>
      </w:r>
      <w:r w:rsidRPr="00CA5363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1658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25"/>
        <w:gridCol w:w="709"/>
        <w:gridCol w:w="1701"/>
        <w:gridCol w:w="993"/>
        <w:gridCol w:w="850"/>
        <w:gridCol w:w="992"/>
        <w:gridCol w:w="1134"/>
        <w:gridCol w:w="993"/>
        <w:gridCol w:w="567"/>
        <w:gridCol w:w="708"/>
        <w:gridCol w:w="1843"/>
        <w:gridCol w:w="851"/>
        <w:gridCol w:w="850"/>
        <w:gridCol w:w="992"/>
        <w:gridCol w:w="1135"/>
        <w:gridCol w:w="1843"/>
      </w:tblGrid>
      <w:tr w:rsidR="008721D2" w:rsidRPr="00442AA3" w14:paraId="72281604" w14:textId="77777777" w:rsidTr="00BE6E0E">
        <w:trPr>
          <w:trHeight w:val="432"/>
        </w:trPr>
        <w:tc>
          <w:tcPr>
            <w:tcW w:w="425" w:type="dxa"/>
            <w:vMerge w:val="restart"/>
            <w:textDirection w:val="btLr"/>
          </w:tcPr>
          <w:p w14:paraId="352706A4" w14:textId="77777777" w:rsidR="008721D2" w:rsidRPr="00442AA3" w:rsidRDefault="008721D2" w:rsidP="00442AA3">
            <w:pPr>
              <w:spacing w:line="276" w:lineRule="auto"/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0070C0"/>
                <w:sz w:val="16"/>
                <w:szCs w:val="16"/>
              </w:rPr>
              <w:t xml:space="preserve">Subject 2 </w:t>
            </w:r>
            <w:r w:rsidRPr="00442AA3">
              <w:rPr>
                <w:rFonts w:cstheme="minorHAnsi"/>
                <w:b/>
                <w:bCs/>
                <w:sz w:val="16"/>
                <w:szCs w:val="16"/>
              </w:rPr>
              <w:t>(Family 1)</w:t>
            </w:r>
          </w:p>
        </w:tc>
        <w:tc>
          <w:tcPr>
            <w:tcW w:w="709" w:type="dxa"/>
          </w:tcPr>
          <w:p w14:paraId="35368EFB" w14:textId="77777777" w:rsidR="008721D2" w:rsidRPr="00442AA3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#Chr</w:t>
            </w:r>
            <w:r w:rsidRPr="00442AA3" w:rsidDel="0090561F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0917FF04" w14:textId="77777777" w:rsidR="008721D2" w:rsidRPr="00442AA3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Genomic position</w:t>
            </w:r>
          </w:p>
        </w:tc>
        <w:tc>
          <w:tcPr>
            <w:tcW w:w="993" w:type="dxa"/>
          </w:tcPr>
          <w:p w14:paraId="789EE908" w14:textId="77777777" w:rsidR="008721D2" w:rsidRPr="00442AA3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035EDB09" w14:textId="77777777" w:rsidR="008721D2" w:rsidRPr="00442AA3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Altered</w:t>
            </w:r>
            <w:r w:rsidRPr="00442AA3" w:rsidDel="0090561F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690596F3" w14:textId="77777777" w:rsidR="008721D2" w:rsidRPr="00442AA3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Zygosity</w:t>
            </w:r>
          </w:p>
        </w:tc>
        <w:tc>
          <w:tcPr>
            <w:tcW w:w="1134" w:type="dxa"/>
          </w:tcPr>
          <w:p w14:paraId="167CC857" w14:textId="77777777" w:rsidR="008721D2" w:rsidRPr="00442AA3" w:rsidDel="0090561F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Index frequency</w:t>
            </w:r>
          </w:p>
        </w:tc>
        <w:tc>
          <w:tcPr>
            <w:tcW w:w="993" w:type="dxa"/>
          </w:tcPr>
          <w:p w14:paraId="4C1E5FD6" w14:textId="77777777" w:rsidR="008721D2" w:rsidRPr="00442AA3" w:rsidRDefault="008721D2" w:rsidP="00442AA3">
            <w:pPr>
              <w:spacing w:line="276" w:lineRule="auto"/>
              <w:rPr>
                <w:rFonts w:cstheme="minorHAnsi"/>
                <w:b/>
                <w:bCs/>
                <w:color w:val="0070C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dex read number</w:t>
            </w:r>
          </w:p>
        </w:tc>
        <w:tc>
          <w:tcPr>
            <w:tcW w:w="567" w:type="dxa"/>
            <w:vMerge w:val="restart"/>
            <w:textDirection w:val="btLr"/>
          </w:tcPr>
          <w:p w14:paraId="444F715B" w14:textId="77777777" w:rsidR="008721D2" w:rsidRPr="00442AA3" w:rsidDel="0090561F" w:rsidRDefault="008721D2" w:rsidP="00442AA3">
            <w:pPr>
              <w:spacing w:line="276" w:lineRule="auto"/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0070C0"/>
                <w:sz w:val="16"/>
                <w:szCs w:val="16"/>
              </w:rPr>
              <w:t xml:space="preserve">Subject 5 </w:t>
            </w:r>
            <w:r w:rsidRPr="00442AA3">
              <w:rPr>
                <w:rFonts w:cstheme="minorHAnsi"/>
                <w:b/>
                <w:bCs/>
                <w:sz w:val="16"/>
                <w:szCs w:val="16"/>
              </w:rPr>
              <w:t>(family 2)</w:t>
            </w:r>
          </w:p>
        </w:tc>
        <w:tc>
          <w:tcPr>
            <w:tcW w:w="708" w:type="dxa"/>
          </w:tcPr>
          <w:p w14:paraId="36BC7704" w14:textId="77777777" w:rsidR="008721D2" w:rsidRPr="00442AA3" w:rsidDel="0090561F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#Chr</w:t>
            </w:r>
          </w:p>
        </w:tc>
        <w:tc>
          <w:tcPr>
            <w:tcW w:w="1843" w:type="dxa"/>
          </w:tcPr>
          <w:p w14:paraId="772EAED0" w14:textId="77777777" w:rsidR="008721D2" w:rsidRPr="00442AA3" w:rsidDel="0090561F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Genomic position</w:t>
            </w:r>
          </w:p>
        </w:tc>
        <w:tc>
          <w:tcPr>
            <w:tcW w:w="851" w:type="dxa"/>
          </w:tcPr>
          <w:p w14:paraId="54F56403" w14:textId="77777777" w:rsidR="008721D2" w:rsidRPr="00442AA3" w:rsidDel="0090561F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650AAA11" w14:textId="77777777" w:rsidR="008721D2" w:rsidRPr="00442AA3" w:rsidDel="0090561F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Altered</w:t>
            </w:r>
          </w:p>
        </w:tc>
        <w:tc>
          <w:tcPr>
            <w:tcW w:w="992" w:type="dxa"/>
          </w:tcPr>
          <w:p w14:paraId="652B4C5A" w14:textId="77777777" w:rsidR="008721D2" w:rsidRPr="00442AA3" w:rsidDel="0090561F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Zygosity</w:t>
            </w:r>
          </w:p>
        </w:tc>
        <w:tc>
          <w:tcPr>
            <w:tcW w:w="1135" w:type="dxa"/>
          </w:tcPr>
          <w:p w14:paraId="491D1467" w14:textId="77777777" w:rsidR="008721D2" w:rsidRPr="00442AA3" w:rsidRDefault="008721D2" w:rsidP="00442AA3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Index frequency</w:t>
            </w:r>
          </w:p>
        </w:tc>
        <w:tc>
          <w:tcPr>
            <w:tcW w:w="1843" w:type="dxa"/>
          </w:tcPr>
          <w:p w14:paraId="7BA488FC" w14:textId="77777777" w:rsidR="008721D2" w:rsidRPr="00442AA3" w:rsidRDefault="008721D2" w:rsidP="00442AA3">
            <w:pPr>
              <w:spacing w:line="276" w:lineRule="auto"/>
              <w:ind w:left="31" w:right="1011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sz w:val="16"/>
                <w:szCs w:val="16"/>
              </w:rPr>
              <w:t>Index read number</w:t>
            </w:r>
          </w:p>
        </w:tc>
      </w:tr>
      <w:tr w:rsidR="00DD0FD0" w:rsidRPr="00442AA3" w14:paraId="75F3D443" w14:textId="77777777" w:rsidTr="00BE6E0E">
        <w:trPr>
          <w:trHeight w:val="258"/>
        </w:trPr>
        <w:tc>
          <w:tcPr>
            <w:tcW w:w="425" w:type="dxa"/>
            <w:vMerge/>
          </w:tcPr>
          <w:p w14:paraId="06E19C01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2A9248" w14:textId="148ED6C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343A854F" w14:textId="46D305C2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5663812</w:t>
            </w:r>
          </w:p>
        </w:tc>
        <w:tc>
          <w:tcPr>
            <w:tcW w:w="993" w:type="dxa"/>
            <w:vAlign w:val="bottom"/>
          </w:tcPr>
          <w:p w14:paraId="44190788" w14:textId="005679A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vAlign w:val="bottom"/>
          </w:tcPr>
          <w:p w14:paraId="0F42D276" w14:textId="108616B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bottom"/>
          </w:tcPr>
          <w:p w14:paraId="1190BB7B" w14:textId="03217D6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vAlign w:val="bottom"/>
          </w:tcPr>
          <w:p w14:paraId="78752383" w14:textId="36D4153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17,19</w:t>
            </w:r>
          </w:p>
        </w:tc>
        <w:tc>
          <w:tcPr>
            <w:tcW w:w="993" w:type="dxa"/>
            <w:vAlign w:val="bottom"/>
          </w:tcPr>
          <w:p w14:paraId="40E063E2" w14:textId="013DB6C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vMerge/>
          </w:tcPr>
          <w:p w14:paraId="7B64A259" w14:textId="77777777" w:rsidR="00DD0FD0" w:rsidRPr="00442AA3" w:rsidRDefault="00DD0FD0" w:rsidP="00DD0FD0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5EB53AF3" w14:textId="24EF2B1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69A3579D" w14:textId="0655CAB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79158697</w:t>
            </w:r>
          </w:p>
        </w:tc>
        <w:tc>
          <w:tcPr>
            <w:tcW w:w="851" w:type="dxa"/>
            <w:vAlign w:val="bottom"/>
          </w:tcPr>
          <w:p w14:paraId="3A650BFC" w14:textId="2EC07D4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vAlign w:val="bottom"/>
          </w:tcPr>
          <w:p w14:paraId="5189963E" w14:textId="2992344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bottom"/>
          </w:tcPr>
          <w:p w14:paraId="26559E3E" w14:textId="68ED5A5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5" w:type="dxa"/>
            <w:vAlign w:val="bottom"/>
          </w:tcPr>
          <w:p w14:paraId="3DA48292" w14:textId="74AEC84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177,46</w:t>
            </w:r>
          </w:p>
        </w:tc>
        <w:tc>
          <w:tcPr>
            <w:tcW w:w="1843" w:type="dxa"/>
            <w:vAlign w:val="bottom"/>
          </w:tcPr>
          <w:p w14:paraId="6B31F0E8" w14:textId="7046AA2D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223</w:t>
            </w:r>
          </w:p>
        </w:tc>
      </w:tr>
      <w:tr w:rsidR="00DD0FD0" w:rsidRPr="00442AA3" w14:paraId="1F614F09" w14:textId="77777777" w:rsidTr="00BE6E0E">
        <w:tc>
          <w:tcPr>
            <w:tcW w:w="425" w:type="dxa"/>
            <w:vMerge/>
          </w:tcPr>
          <w:p w14:paraId="26230268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201132" w14:textId="2890BF6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71407497" w14:textId="540C1A7A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5698763</w:t>
            </w:r>
          </w:p>
        </w:tc>
        <w:tc>
          <w:tcPr>
            <w:tcW w:w="993" w:type="dxa"/>
            <w:vAlign w:val="bottom"/>
          </w:tcPr>
          <w:p w14:paraId="50C5C55B" w14:textId="3798BE6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vAlign w:val="bottom"/>
          </w:tcPr>
          <w:p w14:paraId="4E3121AE" w14:textId="79CDBA1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bottom"/>
          </w:tcPr>
          <w:p w14:paraId="4DE5E015" w14:textId="64697BB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vAlign w:val="bottom"/>
          </w:tcPr>
          <w:p w14:paraId="06D27799" w14:textId="3DBB261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75,49</w:t>
            </w:r>
          </w:p>
        </w:tc>
        <w:tc>
          <w:tcPr>
            <w:tcW w:w="993" w:type="dxa"/>
            <w:vAlign w:val="bottom"/>
          </w:tcPr>
          <w:p w14:paraId="5342E69F" w14:textId="4FB0422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67" w:type="dxa"/>
            <w:vMerge/>
          </w:tcPr>
          <w:p w14:paraId="48964AE3" w14:textId="77777777" w:rsidR="00DD0FD0" w:rsidRPr="00442AA3" w:rsidRDefault="00DD0FD0" w:rsidP="00DD0FD0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8C3BA3C" w14:textId="6AEF00F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17CC6C7C" w14:textId="6E05706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4699594</w:t>
            </w:r>
          </w:p>
        </w:tc>
        <w:tc>
          <w:tcPr>
            <w:tcW w:w="851" w:type="dxa"/>
            <w:vAlign w:val="bottom"/>
          </w:tcPr>
          <w:p w14:paraId="186A9EFA" w14:textId="61FB84B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vAlign w:val="bottom"/>
          </w:tcPr>
          <w:p w14:paraId="4D618CB3" w14:textId="09206BB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bottom"/>
          </w:tcPr>
          <w:p w14:paraId="325F8B7D" w14:textId="3BD19E5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5" w:type="dxa"/>
            <w:vAlign w:val="bottom"/>
          </w:tcPr>
          <w:p w14:paraId="167719CC" w14:textId="73B3DB9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21,20</w:t>
            </w:r>
          </w:p>
        </w:tc>
        <w:tc>
          <w:tcPr>
            <w:tcW w:w="1843" w:type="dxa"/>
            <w:vAlign w:val="bottom"/>
          </w:tcPr>
          <w:p w14:paraId="72256359" w14:textId="55FC69AD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</w:tr>
      <w:tr w:rsidR="00DD0FD0" w:rsidRPr="00442AA3" w14:paraId="23E37A42" w14:textId="77777777" w:rsidTr="00BE6E0E">
        <w:trPr>
          <w:trHeight w:val="255"/>
        </w:trPr>
        <w:tc>
          <w:tcPr>
            <w:tcW w:w="425" w:type="dxa"/>
            <w:vMerge/>
          </w:tcPr>
          <w:p w14:paraId="7321CFED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32B81F" w14:textId="6F60936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7BCE755E" w14:textId="6703FBDC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7132066</w:t>
            </w:r>
          </w:p>
        </w:tc>
        <w:tc>
          <w:tcPr>
            <w:tcW w:w="993" w:type="dxa"/>
            <w:vAlign w:val="bottom"/>
          </w:tcPr>
          <w:p w14:paraId="3A799DF2" w14:textId="37E796A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vAlign w:val="bottom"/>
          </w:tcPr>
          <w:p w14:paraId="66AD1E0F" w14:textId="4A8C855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bottom"/>
          </w:tcPr>
          <w:p w14:paraId="1A671ACA" w14:textId="0BE4960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vAlign w:val="bottom"/>
          </w:tcPr>
          <w:p w14:paraId="007B7C19" w14:textId="5B5B62B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9,11</w:t>
            </w:r>
          </w:p>
        </w:tc>
        <w:tc>
          <w:tcPr>
            <w:tcW w:w="993" w:type="dxa"/>
            <w:vAlign w:val="bottom"/>
          </w:tcPr>
          <w:p w14:paraId="1C546DDA" w14:textId="5BE6720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vMerge/>
          </w:tcPr>
          <w:p w14:paraId="6E070276" w14:textId="77777777" w:rsidR="00DD0FD0" w:rsidRPr="00442AA3" w:rsidRDefault="00DD0FD0" w:rsidP="00DD0FD0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1DF64C0A" w14:textId="61B6FE4E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0CCFCB5E" w14:textId="4446E827" w:rsidR="00DD0FD0" w:rsidRPr="00442AA3" w:rsidRDefault="00DD0FD0" w:rsidP="00DD0FD0">
            <w:pPr>
              <w:spacing w:line="276" w:lineRule="auto"/>
              <w:rPr>
                <w:rFonts w:cstheme="minorHAnsi"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7128723</w:t>
            </w:r>
          </w:p>
        </w:tc>
        <w:tc>
          <w:tcPr>
            <w:tcW w:w="851" w:type="dxa"/>
            <w:vAlign w:val="bottom"/>
          </w:tcPr>
          <w:p w14:paraId="1AB97D50" w14:textId="4F6EFDAB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vAlign w:val="bottom"/>
          </w:tcPr>
          <w:p w14:paraId="59092753" w14:textId="70067192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bottom"/>
          </w:tcPr>
          <w:p w14:paraId="4F367D02" w14:textId="423FCFD2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5" w:type="dxa"/>
            <w:vAlign w:val="bottom"/>
          </w:tcPr>
          <w:p w14:paraId="7866981B" w14:textId="251486C7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17,3</w:t>
            </w:r>
          </w:p>
        </w:tc>
        <w:tc>
          <w:tcPr>
            <w:tcW w:w="1843" w:type="dxa"/>
            <w:vAlign w:val="bottom"/>
          </w:tcPr>
          <w:p w14:paraId="12E6309C" w14:textId="1F8351D1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DD0FD0" w:rsidRPr="00442AA3" w14:paraId="1178F5F9" w14:textId="77777777" w:rsidTr="00BE6E0E">
        <w:tc>
          <w:tcPr>
            <w:tcW w:w="425" w:type="dxa"/>
            <w:vMerge/>
          </w:tcPr>
          <w:p w14:paraId="68D6088C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12C324" w14:textId="45195AB3" w:rsidR="00DD0FD0" w:rsidRPr="00442AA3" w:rsidRDefault="00DD0FD0" w:rsidP="00DD0FD0">
            <w:pPr>
              <w:spacing w:line="276" w:lineRule="auto"/>
              <w:rPr>
                <w:rFonts w:cstheme="minorHAnsi"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48D52594" w14:textId="78B95DD0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7714200</w:t>
            </w:r>
          </w:p>
        </w:tc>
        <w:tc>
          <w:tcPr>
            <w:tcW w:w="993" w:type="dxa"/>
          </w:tcPr>
          <w:p w14:paraId="340F6F04" w14:textId="7A50FE21" w:rsidR="00DD0FD0" w:rsidRPr="00442AA3" w:rsidRDefault="00DD0FD0" w:rsidP="00DD0FD0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4F22B489" w14:textId="103224B6" w:rsidR="00DD0FD0" w:rsidRPr="00442AA3" w:rsidRDefault="00DD0FD0" w:rsidP="00DD0FD0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0174BB93" w14:textId="6EB7232B" w:rsidR="00DD0FD0" w:rsidRPr="00442AA3" w:rsidRDefault="00DD0FD0" w:rsidP="00DD0FD0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764C94AC" w14:textId="02CD2CA6" w:rsidR="00DD0FD0" w:rsidRPr="00442AA3" w:rsidRDefault="00DD0FD0" w:rsidP="00DD0FD0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73,13</w:t>
            </w:r>
          </w:p>
        </w:tc>
        <w:tc>
          <w:tcPr>
            <w:tcW w:w="993" w:type="dxa"/>
          </w:tcPr>
          <w:p w14:paraId="72F07302" w14:textId="143691E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567" w:type="dxa"/>
            <w:vMerge/>
          </w:tcPr>
          <w:p w14:paraId="0D790818" w14:textId="77777777" w:rsidR="00DD0FD0" w:rsidRPr="00442AA3" w:rsidRDefault="00DD0FD0" w:rsidP="00DD0FD0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73837A3" w14:textId="759C315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42BB6DE3" w14:textId="041F0B1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7128731</w:t>
            </w:r>
          </w:p>
        </w:tc>
        <w:tc>
          <w:tcPr>
            <w:tcW w:w="851" w:type="dxa"/>
          </w:tcPr>
          <w:p w14:paraId="2B73791B" w14:textId="35F840E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07F9B9E8" w14:textId="0FDE9A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125DBC7F" w14:textId="69D871B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311504FE" w14:textId="2F8F52F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7,3</w:t>
            </w:r>
          </w:p>
        </w:tc>
        <w:tc>
          <w:tcPr>
            <w:tcW w:w="1843" w:type="dxa"/>
          </w:tcPr>
          <w:p w14:paraId="0E6D483D" w14:textId="286DE31C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0</w:t>
            </w:r>
          </w:p>
        </w:tc>
      </w:tr>
      <w:tr w:rsidR="00DD0FD0" w:rsidRPr="00442AA3" w14:paraId="0BA910DC" w14:textId="77777777" w:rsidTr="00BE6E0E">
        <w:tc>
          <w:tcPr>
            <w:tcW w:w="425" w:type="dxa"/>
            <w:vMerge/>
          </w:tcPr>
          <w:p w14:paraId="68811291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B23EF6" w14:textId="0C8739B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632627A0" w14:textId="3ABDC4D9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7785111</w:t>
            </w:r>
          </w:p>
        </w:tc>
        <w:tc>
          <w:tcPr>
            <w:tcW w:w="993" w:type="dxa"/>
          </w:tcPr>
          <w:p w14:paraId="49CB112C" w14:textId="1D35887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0E5E9BFB" w14:textId="29C1B3B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5E929B3D" w14:textId="071970C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395A4FB3" w14:textId="7608DD6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0,6</w:t>
            </w:r>
          </w:p>
        </w:tc>
        <w:tc>
          <w:tcPr>
            <w:tcW w:w="993" w:type="dxa"/>
          </w:tcPr>
          <w:p w14:paraId="58B04604" w14:textId="4D21D6F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567" w:type="dxa"/>
            <w:vMerge/>
          </w:tcPr>
          <w:p w14:paraId="7D7AE5EF" w14:textId="77777777" w:rsidR="00DD0FD0" w:rsidRPr="00442AA3" w:rsidRDefault="00DD0FD0" w:rsidP="00DD0FD0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ED403E6" w14:textId="1C82DF5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56A674FB" w14:textId="4B329C2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8173279</w:t>
            </w:r>
          </w:p>
        </w:tc>
        <w:tc>
          <w:tcPr>
            <w:tcW w:w="851" w:type="dxa"/>
          </w:tcPr>
          <w:p w14:paraId="4AE2A6B6" w14:textId="3338B46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742272AD" w14:textId="216E77B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68963987" w14:textId="25F3713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om</w:t>
            </w:r>
          </w:p>
        </w:tc>
        <w:tc>
          <w:tcPr>
            <w:tcW w:w="1135" w:type="dxa"/>
          </w:tcPr>
          <w:p w14:paraId="6629D26C" w14:textId="074AF445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0,47</w:t>
            </w:r>
          </w:p>
        </w:tc>
        <w:tc>
          <w:tcPr>
            <w:tcW w:w="1843" w:type="dxa"/>
          </w:tcPr>
          <w:p w14:paraId="6D7A6607" w14:textId="6189B1C3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47</w:t>
            </w:r>
          </w:p>
        </w:tc>
      </w:tr>
      <w:tr w:rsidR="00DD0FD0" w:rsidRPr="00442AA3" w14:paraId="14013773" w14:textId="77777777" w:rsidTr="00BE6E0E">
        <w:trPr>
          <w:trHeight w:val="254"/>
        </w:trPr>
        <w:tc>
          <w:tcPr>
            <w:tcW w:w="425" w:type="dxa"/>
            <w:vMerge/>
          </w:tcPr>
          <w:p w14:paraId="6FF87434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8ED625" w14:textId="0F88DCB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67BA089B" w14:textId="108829DB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9176509</w:t>
            </w:r>
          </w:p>
        </w:tc>
        <w:tc>
          <w:tcPr>
            <w:tcW w:w="993" w:type="dxa"/>
          </w:tcPr>
          <w:p w14:paraId="66E900DE" w14:textId="52BA741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13D32755" w14:textId="5603DB9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2698A3D3" w14:textId="6D0CE04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48D1951E" w14:textId="220550F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33,44</w:t>
            </w:r>
          </w:p>
        </w:tc>
        <w:tc>
          <w:tcPr>
            <w:tcW w:w="993" w:type="dxa"/>
          </w:tcPr>
          <w:p w14:paraId="2B5273F8" w14:textId="40FF3AA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567" w:type="dxa"/>
            <w:vMerge/>
          </w:tcPr>
          <w:p w14:paraId="1537C34B" w14:textId="77777777" w:rsidR="00DD0FD0" w:rsidRPr="00442AA3" w:rsidRDefault="00DD0FD0" w:rsidP="00DD0FD0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4BD1B1" w14:textId="7A75769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52B824AD" w14:textId="5105197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8452423</w:t>
            </w:r>
          </w:p>
        </w:tc>
        <w:tc>
          <w:tcPr>
            <w:tcW w:w="851" w:type="dxa"/>
          </w:tcPr>
          <w:p w14:paraId="7D63F595" w14:textId="3C9CB50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7ED1552E" w14:textId="62D9E80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3FBDAFE2" w14:textId="5CA7DCA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om</w:t>
            </w:r>
          </w:p>
        </w:tc>
        <w:tc>
          <w:tcPr>
            <w:tcW w:w="1135" w:type="dxa"/>
          </w:tcPr>
          <w:p w14:paraId="6B1159C6" w14:textId="2EC94A7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0,7</w:t>
            </w:r>
          </w:p>
        </w:tc>
        <w:tc>
          <w:tcPr>
            <w:tcW w:w="1843" w:type="dxa"/>
          </w:tcPr>
          <w:p w14:paraId="13ADF79E" w14:textId="7B3A6F80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D0FD0" w:rsidRPr="00442AA3" w14:paraId="7EC0BC6E" w14:textId="77777777" w:rsidTr="00BE6E0E">
        <w:tc>
          <w:tcPr>
            <w:tcW w:w="425" w:type="dxa"/>
            <w:vMerge/>
          </w:tcPr>
          <w:p w14:paraId="0DB90275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A00784" w14:textId="1A79808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4F4D1198" w14:textId="42451B9A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90360885</w:t>
            </w:r>
          </w:p>
        </w:tc>
        <w:tc>
          <w:tcPr>
            <w:tcW w:w="993" w:type="dxa"/>
          </w:tcPr>
          <w:p w14:paraId="5AA8C85D" w14:textId="7040CB3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181B70F4" w14:textId="00C203B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92" w:type="dxa"/>
          </w:tcPr>
          <w:p w14:paraId="6FC8F9F5" w14:textId="2E1600A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0C2A2A7D" w14:textId="1D244A8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9,2</w:t>
            </w:r>
          </w:p>
        </w:tc>
        <w:tc>
          <w:tcPr>
            <w:tcW w:w="993" w:type="dxa"/>
          </w:tcPr>
          <w:p w14:paraId="48ACA1E6" w14:textId="144C216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7" w:type="dxa"/>
            <w:vMerge/>
          </w:tcPr>
          <w:p w14:paraId="21CBE001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55D4BF9" w14:textId="0BD46B2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07385F7C" w14:textId="0105968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9040316</w:t>
            </w:r>
          </w:p>
        </w:tc>
        <w:tc>
          <w:tcPr>
            <w:tcW w:w="851" w:type="dxa"/>
          </w:tcPr>
          <w:p w14:paraId="18B3CB3A" w14:textId="23F785D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448825DE" w14:textId="69D6EB0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92" w:type="dxa"/>
          </w:tcPr>
          <w:p w14:paraId="36219F86" w14:textId="7502C4B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42F1A468" w14:textId="0642105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44, 139</w:t>
            </w:r>
          </w:p>
        </w:tc>
        <w:tc>
          <w:tcPr>
            <w:tcW w:w="1843" w:type="dxa"/>
          </w:tcPr>
          <w:p w14:paraId="4B3D039F" w14:textId="2F792AA0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83</w:t>
            </w:r>
          </w:p>
        </w:tc>
      </w:tr>
      <w:tr w:rsidR="00DD0FD0" w:rsidRPr="00442AA3" w14:paraId="6C1B3D56" w14:textId="77777777" w:rsidTr="00BE6E0E">
        <w:tc>
          <w:tcPr>
            <w:tcW w:w="425" w:type="dxa"/>
            <w:vMerge/>
          </w:tcPr>
          <w:p w14:paraId="4309C7B7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3F85C7" w14:textId="60B54F4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44FC1C61" w14:textId="26AE4F1A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90360902- 90360923</w:t>
            </w:r>
          </w:p>
        </w:tc>
        <w:tc>
          <w:tcPr>
            <w:tcW w:w="993" w:type="dxa"/>
          </w:tcPr>
          <w:p w14:paraId="16D97D19" w14:textId="081D4DC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GAGGCGGCGGAGGCATAAAGC</w:t>
            </w:r>
          </w:p>
        </w:tc>
        <w:tc>
          <w:tcPr>
            <w:tcW w:w="850" w:type="dxa"/>
          </w:tcPr>
          <w:p w14:paraId="30A0E2FA" w14:textId="673E4B2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73061D2" w14:textId="5BD6BC7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06257655" w14:textId="5807EC4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,2</w:t>
            </w:r>
          </w:p>
        </w:tc>
        <w:tc>
          <w:tcPr>
            <w:tcW w:w="993" w:type="dxa"/>
          </w:tcPr>
          <w:p w14:paraId="66394177" w14:textId="4300469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7" w:type="dxa"/>
            <w:vMerge/>
          </w:tcPr>
          <w:p w14:paraId="3D9160FA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0D421C22" w14:textId="56651A3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3C3DF881" w14:textId="3C4532E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95935488</w:t>
            </w:r>
          </w:p>
        </w:tc>
        <w:tc>
          <w:tcPr>
            <w:tcW w:w="851" w:type="dxa"/>
          </w:tcPr>
          <w:p w14:paraId="30733086" w14:textId="1060BA9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4E195F58" w14:textId="69E27D2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3E6B8491" w14:textId="30E7522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3DC98119" w14:textId="3546681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35, 7</w:t>
            </w:r>
          </w:p>
        </w:tc>
        <w:tc>
          <w:tcPr>
            <w:tcW w:w="1843" w:type="dxa"/>
          </w:tcPr>
          <w:p w14:paraId="766A6E6D" w14:textId="69154693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42</w:t>
            </w:r>
          </w:p>
        </w:tc>
      </w:tr>
      <w:tr w:rsidR="00DD0FD0" w:rsidRPr="00442AA3" w14:paraId="15E68DA0" w14:textId="77777777" w:rsidTr="00BE6E0E">
        <w:tc>
          <w:tcPr>
            <w:tcW w:w="425" w:type="dxa"/>
            <w:vMerge/>
          </w:tcPr>
          <w:p w14:paraId="6C0D0240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1C54C0" w14:textId="7CA1172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3BEC1B33" w14:textId="7C8977E2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95594068</w:t>
            </w:r>
          </w:p>
        </w:tc>
        <w:tc>
          <w:tcPr>
            <w:tcW w:w="993" w:type="dxa"/>
          </w:tcPr>
          <w:p w14:paraId="6BDC3802" w14:textId="254D1EF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7A5DA5AD" w14:textId="1AAAD48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992" w:type="dxa"/>
          </w:tcPr>
          <w:p w14:paraId="75A9CEE9" w14:textId="26A8529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0E73C499" w14:textId="2274C43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46,6</w:t>
            </w:r>
          </w:p>
        </w:tc>
        <w:tc>
          <w:tcPr>
            <w:tcW w:w="993" w:type="dxa"/>
          </w:tcPr>
          <w:p w14:paraId="0A49D01E" w14:textId="7497702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567" w:type="dxa"/>
            <w:vMerge/>
          </w:tcPr>
          <w:p w14:paraId="4CC1BAA8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F229BDE" w14:textId="70416305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2DC26F83" w14:textId="4718FAE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96284585</w:t>
            </w:r>
          </w:p>
        </w:tc>
        <w:tc>
          <w:tcPr>
            <w:tcW w:w="851" w:type="dxa"/>
          </w:tcPr>
          <w:p w14:paraId="173CC298" w14:textId="3E7BBDD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1101F812" w14:textId="2C2EAD1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992" w:type="dxa"/>
          </w:tcPr>
          <w:p w14:paraId="13967C85" w14:textId="15B2DF8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om</w:t>
            </w:r>
          </w:p>
        </w:tc>
        <w:tc>
          <w:tcPr>
            <w:tcW w:w="1135" w:type="dxa"/>
          </w:tcPr>
          <w:p w14:paraId="0F33B3B7" w14:textId="0A35791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0, 243</w:t>
            </w:r>
          </w:p>
        </w:tc>
        <w:tc>
          <w:tcPr>
            <w:tcW w:w="1843" w:type="dxa"/>
          </w:tcPr>
          <w:p w14:paraId="4D822C33" w14:textId="4073FCD1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43</w:t>
            </w:r>
          </w:p>
        </w:tc>
      </w:tr>
      <w:tr w:rsidR="00DD0FD0" w:rsidRPr="00442AA3" w14:paraId="134D6732" w14:textId="77777777" w:rsidTr="00BE6E0E">
        <w:tc>
          <w:tcPr>
            <w:tcW w:w="425" w:type="dxa"/>
            <w:vMerge/>
          </w:tcPr>
          <w:p w14:paraId="48D3F895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F45495" w14:textId="70B5842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665D938C" w14:textId="388FA2EF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97556967</w:t>
            </w:r>
          </w:p>
        </w:tc>
        <w:tc>
          <w:tcPr>
            <w:tcW w:w="993" w:type="dxa"/>
          </w:tcPr>
          <w:p w14:paraId="2EF23D46" w14:textId="2877F40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1E2570FC" w14:textId="1CD8C0F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92" w:type="dxa"/>
          </w:tcPr>
          <w:p w14:paraId="1D6C4320" w14:textId="426FFEE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5D57D25A" w14:textId="5D92B3B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32,33</w:t>
            </w:r>
          </w:p>
        </w:tc>
        <w:tc>
          <w:tcPr>
            <w:tcW w:w="993" w:type="dxa"/>
          </w:tcPr>
          <w:p w14:paraId="0D2DBB96" w14:textId="60055E7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567" w:type="dxa"/>
            <w:vMerge/>
          </w:tcPr>
          <w:p w14:paraId="2E822AC2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52AF0FF8" w14:textId="3CB6A90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21047F7A" w14:textId="7033C95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97585395</w:t>
            </w:r>
          </w:p>
        </w:tc>
        <w:tc>
          <w:tcPr>
            <w:tcW w:w="851" w:type="dxa"/>
          </w:tcPr>
          <w:p w14:paraId="449B31C1" w14:textId="7A030D4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10D08911" w14:textId="62223A7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2B26FD63" w14:textId="562A761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11D378E3" w14:textId="360168C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51,9</w:t>
            </w:r>
          </w:p>
        </w:tc>
        <w:tc>
          <w:tcPr>
            <w:tcW w:w="1843" w:type="dxa"/>
          </w:tcPr>
          <w:p w14:paraId="78D15F99" w14:textId="6F1CC5D9" w:rsidR="00DD0FD0" w:rsidRPr="00442AA3" w:rsidRDefault="00DD0FD0" w:rsidP="00DD0FD0">
            <w:pPr>
              <w:spacing w:line="276" w:lineRule="auto"/>
              <w:ind w:left="31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60</w:t>
            </w:r>
          </w:p>
        </w:tc>
      </w:tr>
      <w:tr w:rsidR="00DD0FD0" w:rsidRPr="00442AA3" w14:paraId="7BEB95C0" w14:textId="77777777" w:rsidTr="00BE6E0E">
        <w:tc>
          <w:tcPr>
            <w:tcW w:w="425" w:type="dxa"/>
            <w:vMerge/>
          </w:tcPr>
          <w:p w14:paraId="1B7CB153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14:paraId="19AB6D8F" w14:textId="756CFF4D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Chr2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6096C776" w14:textId="3FA43632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98618152- 98618156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136EE2C5" w14:textId="5CC9970F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TTCCT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1FFE5E6F" w14:textId="3CB50EAA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7C798B02" w14:textId="09005F09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Hom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DD6BEE4" w14:textId="68280578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0,46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126611B7" w14:textId="1A502B38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46</w:t>
            </w:r>
          </w:p>
        </w:tc>
        <w:tc>
          <w:tcPr>
            <w:tcW w:w="567" w:type="dxa"/>
            <w:vMerge/>
          </w:tcPr>
          <w:p w14:paraId="70C247A2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68430DDB" w14:textId="719D1B15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Chr2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6F777C13" w14:textId="3324DEBA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98618152- 98618156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55DFC5DC" w14:textId="28816734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TTCCT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4B66490" w14:textId="0761035F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643CA168" w14:textId="2FCAFFF2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Hom</w:t>
            </w:r>
          </w:p>
        </w:tc>
        <w:tc>
          <w:tcPr>
            <w:tcW w:w="1135" w:type="dxa"/>
            <w:shd w:val="clear" w:color="auto" w:fill="D0CECE" w:themeFill="background2" w:themeFillShade="E6"/>
          </w:tcPr>
          <w:p w14:paraId="0508FC5C" w14:textId="19C9B5BE" w:rsidR="00DD0FD0" w:rsidRPr="00442AA3" w:rsidRDefault="00DD0FD0" w:rsidP="00DD0FD0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0,29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44C60646" w14:textId="6A4DF0CB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442AA3">
              <w:rPr>
                <w:rFonts w:cstheme="minorHAnsi"/>
                <w:b/>
                <w:bCs/>
                <w:color w:val="FF0000"/>
                <w:sz w:val="16"/>
                <w:szCs w:val="16"/>
              </w:rPr>
              <w:t>29</w:t>
            </w:r>
          </w:p>
        </w:tc>
      </w:tr>
      <w:tr w:rsidR="00DD0FD0" w:rsidRPr="00442AA3" w14:paraId="250532D0" w14:textId="77777777" w:rsidTr="00BE6E0E">
        <w:tc>
          <w:tcPr>
            <w:tcW w:w="425" w:type="dxa"/>
            <w:vMerge/>
          </w:tcPr>
          <w:p w14:paraId="3B145E78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78FE82" w14:textId="6C9ACFB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17C87DB2" w14:textId="1A1EF466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08247088</w:t>
            </w:r>
          </w:p>
        </w:tc>
        <w:tc>
          <w:tcPr>
            <w:tcW w:w="993" w:type="dxa"/>
          </w:tcPr>
          <w:p w14:paraId="018ADF8C" w14:textId="02A3ED9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47AEB515" w14:textId="65DE665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1465BB74" w14:textId="2009D395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1DD50166" w14:textId="3406C4C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0,19</w:t>
            </w:r>
          </w:p>
        </w:tc>
        <w:tc>
          <w:tcPr>
            <w:tcW w:w="993" w:type="dxa"/>
          </w:tcPr>
          <w:p w14:paraId="0FA358A2" w14:textId="02B81BB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567" w:type="dxa"/>
            <w:vMerge/>
          </w:tcPr>
          <w:p w14:paraId="088C09A2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0CECE" w:themeFill="background2" w:themeFillShade="E6"/>
          </w:tcPr>
          <w:p w14:paraId="7F5A49F7" w14:textId="4AE8A10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45D478D3" w14:textId="228830A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07872221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032C064E" w14:textId="2FDD809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AFA9509" w14:textId="5F9BA0C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0A3444AE" w14:textId="7075119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om</w:t>
            </w:r>
          </w:p>
        </w:tc>
        <w:tc>
          <w:tcPr>
            <w:tcW w:w="1135" w:type="dxa"/>
            <w:shd w:val="clear" w:color="auto" w:fill="D0CECE" w:themeFill="background2" w:themeFillShade="E6"/>
          </w:tcPr>
          <w:p w14:paraId="123B797E" w14:textId="5631D43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0, 210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0EB085AF" w14:textId="50A7C2C2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10</w:t>
            </w:r>
          </w:p>
        </w:tc>
      </w:tr>
      <w:tr w:rsidR="00DD0FD0" w:rsidRPr="00442AA3" w14:paraId="11DD6EC5" w14:textId="77777777" w:rsidTr="00BE6E0E">
        <w:trPr>
          <w:trHeight w:val="248"/>
        </w:trPr>
        <w:tc>
          <w:tcPr>
            <w:tcW w:w="425" w:type="dxa"/>
            <w:vMerge/>
          </w:tcPr>
          <w:p w14:paraId="537B1DCB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32D27B" w14:textId="266DD30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79C19B70" w14:textId="047B8F34" w:rsidR="00DD0FD0" w:rsidRPr="00442AA3" w:rsidRDefault="00DD0FD0" w:rsidP="00DD0FD0">
            <w:pPr>
              <w:spacing w:line="276" w:lineRule="auto"/>
              <w:jc w:val="both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0672760</w:t>
            </w:r>
          </w:p>
        </w:tc>
        <w:tc>
          <w:tcPr>
            <w:tcW w:w="993" w:type="dxa"/>
          </w:tcPr>
          <w:p w14:paraId="137500F7" w14:textId="1A81D2C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0AB2BF27" w14:textId="017F7BD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92" w:type="dxa"/>
          </w:tcPr>
          <w:p w14:paraId="065BF039" w14:textId="12BF1B16" w:rsidR="00DD0FD0" w:rsidRPr="00442AA3" w:rsidRDefault="00DD0FD0" w:rsidP="00DD0FD0">
            <w:pPr>
              <w:tabs>
                <w:tab w:val="right" w:pos="2335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101B5EE7" w14:textId="487EDA02" w:rsidR="00DD0FD0" w:rsidRPr="00442AA3" w:rsidRDefault="00DD0FD0" w:rsidP="00DD0FD0">
            <w:pPr>
              <w:tabs>
                <w:tab w:val="right" w:pos="2335"/>
              </w:tabs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37,44</w:t>
            </w:r>
          </w:p>
        </w:tc>
        <w:tc>
          <w:tcPr>
            <w:tcW w:w="993" w:type="dxa"/>
          </w:tcPr>
          <w:p w14:paraId="05146D22" w14:textId="457E5AD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567" w:type="dxa"/>
            <w:vMerge/>
          </w:tcPr>
          <w:p w14:paraId="7BAB6114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8B83127" w14:textId="4EE778D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4D428CCB" w14:textId="21EE21E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08499560</w:t>
            </w:r>
          </w:p>
        </w:tc>
        <w:tc>
          <w:tcPr>
            <w:tcW w:w="851" w:type="dxa"/>
          </w:tcPr>
          <w:p w14:paraId="0D2029AE" w14:textId="716CDA7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25EBBB33" w14:textId="7805E54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5F7955D6" w14:textId="15393A0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4CDEE96E" w14:textId="4F7497D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 xml:space="preserve">63,21 </w:t>
            </w:r>
          </w:p>
        </w:tc>
        <w:tc>
          <w:tcPr>
            <w:tcW w:w="1843" w:type="dxa"/>
          </w:tcPr>
          <w:p w14:paraId="1EADF003" w14:textId="46F18611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4</w:t>
            </w:r>
          </w:p>
        </w:tc>
      </w:tr>
      <w:tr w:rsidR="00DD0FD0" w:rsidRPr="00442AA3" w14:paraId="0941E4FC" w14:textId="77777777" w:rsidTr="00BE6E0E">
        <w:tc>
          <w:tcPr>
            <w:tcW w:w="425" w:type="dxa"/>
            <w:vMerge/>
          </w:tcPr>
          <w:p w14:paraId="76EF4093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8D2C68" w14:textId="1B70305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69ED65EC" w14:textId="697E045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2521308</w:t>
            </w:r>
          </w:p>
        </w:tc>
        <w:tc>
          <w:tcPr>
            <w:tcW w:w="993" w:type="dxa"/>
          </w:tcPr>
          <w:p w14:paraId="536C0E43" w14:textId="1FCD97A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736C0005" w14:textId="2D4074B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92" w:type="dxa"/>
          </w:tcPr>
          <w:p w14:paraId="1149BE4C" w14:textId="1CCAFC35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55163476" w14:textId="323A41A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5, 13</w:t>
            </w:r>
          </w:p>
        </w:tc>
        <w:tc>
          <w:tcPr>
            <w:tcW w:w="993" w:type="dxa"/>
          </w:tcPr>
          <w:p w14:paraId="4FE77E50" w14:textId="7FF5EA6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67" w:type="dxa"/>
            <w:vMerge/>
          </w:tcPr>
          <w:p w14:paraId="7EE5AF08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C78BC4B" w14:textId="3AB1232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4EDC62C9" w14:textId="64AB824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2662996</w:t>
            </w:r>
          </w:p>
        </w:tc>
        <w:tc>
          <w:tcPr>
            <w:tcW w:w="851" w:type="dxa"/>
          </w:tcPr>
          <w:p w14:paraId="77C6952E" w14:textId="2D2FC5E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1855EF96" w14:textId="1CC908A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33D51A4B" w14:textId="675D328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om</w:t>
            </w:r>
          </w:p>
        </w:tc>
        <w:tc>
          <w:tcPr>
            <w:tcW w:w="1135" w:type="dxa"/>
          </w:tcPr>
          <w:p w14:paraId="115E900E" w14:textId="7D6737C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0,70</w:t>
            </w:r>
          </w:p>
        </w:tc>
        <w:tc>
          <w:tcPr>
            <w:tcW w:w="1843" w:type="dxa"/>
          </w:tcPr>
          <w:p w14:paraId="73C936A2" w14:textId="7BD4DBD5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70</w:t>
            </w:r>
          </w:p>
        </w:tc>
      </w:tr>
      <w:tr w:rsidR="00DD0FD0" w:rsidRPr="00442AA3" w14:paraId="4211EC4B" w14:textId="77777777" w:rsidTr="00BE6E0E">
        <w:tc>
          <w:tcPr>
            <w:tcW w:w="425" w:type="dxa"/>
            <w:vMerge/>
          </w:tcPr>
          <w:p w14:paraId="3FFA3C0A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DE10B7" w14:textId="182D59F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4B342874" w14:textId="3CA16D6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9647055</w:t>
            </w:r>
          </w:p>
        </w:tc>
        <w:tc>
          <w:tcPr>
            <w:tcW w:w="993" w:type="dxa"/>
          </w:tcPr>
          <w:p w14:paraId="2B00BA3E" w14:textId="625255A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55F596AB" w14:textId="0BABE0E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9A1F629" w14:textId="5BDEAD9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656D6D24" w14:textId="08B761B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4,6,25</w:t>
            </w:r>
          </w:p>
        </w:tc>
        <w:tc>
          <w:tcPr>
            <w:tcW w:w="993" w:type="dxa"/>
          </w:tcPr>
          <w:p w14:paraId="3200EDA6" w14:textId="7E2D533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567" w:type="dxa"/>
            <w:vMerge/>
          </w:tcPr>
          <w:p w14:paraId="68A9BE89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52FF87AD" w14:textId="3002804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3004E5FE" w14:textId="61DC09C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3029003</w:t>
            </w:r>
          </w:p>
        </w:tc>
        <w:tc>
          <w:tcPr>
            <w:tcW w:w="851" w:type="dxa"/>
          </w:tcPr>
          <w:p w14:paraId="46F81B90" w14:textId="775C1C6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3746386F" w14:textId="23BB41F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1BEFBAFD" w14:textId="61DE556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om</w:t>
            </w:r>
          </w:p>
        </w:tc>
        <w:tc>
          <w:tcPr>
            <w:tcW w:w="1135" w:type="dxa"/>
          </w:tcPr>
          <w:p w14:paraId="56E54C62" w14:textId="297F44D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36, 31</w:t>
            </w:r>
          </w:p>
        </w:tc>
        <w:tc>
          <w:tcPr>
            <w:tcW w:w="1843" w:type="dxa"/>
          </w:tcPr>
          <w:p w14:paraId="35B02897" w14:textId="128169BE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67</w:t>
            </w:r>
          </w:p>
        </w:tc>
      </w:tr>
      <w:tr w:rsidR="00DD0FD0" w:rsidRPr="00442AA3" w14:paraId="007A2420" w14:textId="77777777" w:rsidTr="00BE6E0E">
        <w:tc>
          <w:tcPr>
            <w:tcW w:w="425" w:type="dxa"/>
            <w:vMerge/>
          </w:tcPr>
          <w:p w14:paraId="44A2BF01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866753" w14:textId="2BDF6B95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6936AC73" w14:textId="5B5B106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9946333</w:t>
            </w:r>
          </w:p>
        </w:tc>
        <w:tc>
          <w:tcPr>
            <w:tcW w:w="993" w:type="dxa"/>
          </w:tcPr>
          <w:p w14:paraId="718294B0" w14:textId="68761EB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850" w:type="dxa"/>
          </w:tcPr>
          <w:p w14:paraId="398F06C5" w14:textId="16867D8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992" w:type="dxa"/>
          </w:tcPr>
          <w:p w14:paraId="3F037D85" w14:textId="4089517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03F33BE0" w14:textId="6F083F3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2,39</w:t>
            </w:r>
          </w:p>
        </w:tc>
        <w:tc>
          <w:tcPr>
            <w:tcW w:w="993" w:type="dxa"/>
          </w:tcPr>
          <w:p w14:paraId="254CAAB6" w14:textId="2A6EF9A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567" w:type="dxa"/>
            <w:vMerge/>
          </w:tcPr>
          <w:p w14:paraId="093DD3A6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3ED3E61" w14:textId="09C24BE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5F7ED61E" w14:textId="5144CB4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21281207</w:t>
            </w:r>
          </w:p>
        </w:tc>
        <w:tc>
          <w:tcPr>
            <w:tcW w:w="851" w:type="dxa"/>
          </w:tcPr>
          <w:p w14:paraId="1FE936A9" w14:textId="7571049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50E2AB3D" w14:textId="0BC9540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22D025B1" w14:textId="45A9FF5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2642CBAC" w14:textId="25B5822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44,155</w:t>
            </w:r>
          </w:p>
        </w:tc>
        <w:tc>
          <w:tcPr>
            <w:tcW w:w="1843" w:type="dxa"/>
          </w:tcPr>
          <w:p w14:paraId="6B8C4D30" w14:textId="3F4FBC75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99</w:t>
            </w:r>
          </w:p>
        </w:tc>
      </w:tr>
      <w:tr w:rsidR="00DD0FD0" w:rsidRPr="00442AA3" w14:paraId="12195CB0" w14:textId="77777777" w:rsidTr="00BE6E0E">
        <w:tc>
          <w:tcPr>
            <w:tcW w:w="425" w:type="dxa"/>
            <w:vMerge/>
          </w:tcPr>
          <w:p w14:paraId="68C89280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A91F26" w14:textId="7E6C441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001CFAA1" w14:textId="2015093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20986307</w:t>
            </w:r>
          </w:p>
        </w:tc>
        <w:tc>
          <w:tcPr>
            <w:tcW w:w="993" w:type="dxa"/>
          </w:tcPr>
          <w:p w14:paraId="72C7B5D9" w14:textId="7A32B375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72982AFC" w14:textId="061B87D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52B5F603" w14:textId="6937122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29ABC3A8" w14:textId="00C0543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0,20</w:t>
            </w:r>
          </w:p>
        </w:tc>
        <w:tc>
          <w:tcPr>
            <w:tcW w:w="993" w:type="dxa"/>
          </w:tcPr>
          <w:p w14:paraId="3D7DD375" w14:textId="6D6B60A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567" w:type="dxa"/>
            <w:vMerge/>
          </w:tcPr>
          <w:p w14:paraId="1F25F7AA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0E9AE52A" w14:textId="70FDB29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67563CC5" w14:textId="4FBA1045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27701592- 127701609</w:t>
            </w:r>
          </w:p>
        </w:tc>
        <w:tc>
          <w:tcPr>
            <w:tcW w:w="851" w:type="dxa"/>
          </w:tcPr>
          <w:p w14:paraId="72663A77" w14:textId="300EFBD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CCGCGGAGCCGCTGCTC</w:t>
            </w:r>
          </w:p>
        </w:tc>
        <w:tc>
          <w:tcPr>
            <w:tcW w:w="850" w:type="dxa"/>
          </w:tcPr>
          <w:p w14:paraId="56DDCC75" w14:textId="49DF1EB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5F98DA2" w14:textId="0FAB6A7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21BB2D43" w14:textId="3E20325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6, 26</w:t>
            </w:r>
          </w:p>
        </w:tc>
        <w:tc>
          <w:tcPr>
            <w:tcW w:w="1843" w:type="dxa"/>
          </w:tcPr>
          <w:p w14:paraId="24C419AA" w14:textId="74382F02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42</w:t>
            </w:r>
          </w:p>
        </w:tc>
      </w:tr>
      <w:tr w:rsidR="00DD0FD0" w:rsidRPr="00442AA3" w14:paraId="44B883B7" w14:textId="77777777" w:rsidTr="00BE6E0E">
        <w:tc>
          <w:tcPr>
            <w:tcW w:w="425" w:type="dxa"/>
            <w:vMerge/>
          </w:tcPr>
          <w:p w14:paraId="72057BD0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6BDD63" w14:textId="4B66BF2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6018FE7F" w14:textId="1DBA5B5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27106914</w:t>
            </w:r>
          </w:p>
        </w:tc>
        <w:tc>
          <w:tcPr>
            <w:tcW w:w="993" w:type="dxa"/>
          </w:tcPr>
          <w:p w14:paraId="39E83EAE" w14:textId="2554829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1DB96C4F" w14:textId="362318C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992" w:type="dxa"/>
          </w:tcPr>
          <w:p w14:paraId="6D7CD708" w14:textId="7B7B358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695240EB" w14:textId="40C2748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0,28</w:t>
            </w:r>
          </w:p>
        </w:tc>
        <w:tc>
          <w:tcPr>
            <w:tcW w:w="993" w:type="dxa"/>
          </w:tcPr>
          <w:p w14:paraId="139170AF" w14:textId="7EFE620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567" w:type="dxa"/>
            <w:vMerge/>
          </w:tcPr>
          <w:p w14:paraId="4D9C9FF9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0CB1E85B" w14:textId="0290088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202B96D2" w14:textId="6AA3002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28145957</w:t>
            </w:r>
          </w:p>
        </w:tc>
        <w:tc>
          <w:tcPr>
            <w:tcW w:w="851" w:type="dxa"/>
          </w:tcPr>
          <w:p w14:paraId="4345ACC3" w14:textId="0A498FF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630190B3" w14:textId="4325DA1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992" w:type="dxa"/>
          </w:tcPr>
          <w:p w14:paraId="4E191764" w14:textId="1E2D786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33A3348A" w14:textId="5170060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65, 47</w:t>
            </w:r>
          </w:p>
        </w:tc>
        <w:tc>
          <w:tcPr>
            <w:tcW w:w="1843" w:type="dxa"/>
          </w:tcPr>
          <w:p w14:paraId="17236A7A" w14:textId="51A3AD0E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12</w:t>
            </w:r>
          </w:p>
        </w:tc>
      </w:tr>
      <w:tr w:rsidR="00DD0FD0" w:rsidRPr="00442AA3" w14:paraId="4E12163C" w14:textId="77777777" w:rsidTr="00BE6E0E">
        <w:tc>
          <w:tcPr>
            <w:tcW w:w="425" w:type="dxa"/>
            <w:vMerge/>
          </w:tcPr>
          <w:p w14:paraId="75A1E290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7D9B68" w14:textId="000446D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13BFD09B" w14:textId="725A590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27885412</w:t>
            </w:r>
          </w:p>
        </w:tc>
        <w:tc>
          <w:tcPr>
            <w:tcW w:w="993" w:type="dxa"/>
          </w:tcPr>
          <w:p w14:paraId="40B28C65" w14:textId="38186C3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CC0E07A" w14:textId="1BFB448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GGGCGGC</w:t>
            </w:r>
          </w:p>
        </w:tc>
        <w:tc>
          <w:tcPr>
            <w:tcW w:w="992" w:type="dxa"/>
          </w:tcPr>
          <w:p w14:paraId="2E705D5F" w14:textId="117FE54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om</w:t>
            </w:r>
          </w:p>
        </w:tc>
        <w:tc>
          <w:tcPr>
            <w:tcW w:w="1134" w:type="dxa"/>
          </w:tcPr>
          <w:p w14:paraId="27BAD011" w14:textId="728AA0A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993" w:type="dxa"/>
          </w:tcPr>
          <w:p w14:paraId="44CCEBC0" w14:textId="4B42807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  <w:vMerge/>
          </w:tcPr>
          <w:p w14:paraId="047CFAD9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9AFFEFE" w14:textId="2C86809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7FD63DE5" w14:textId="04543ED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30964246</w:t>
            </w:r>
          </w:p>
        </w:tc>
        <w:tc>
          <w:tcPr>
            <w:tcW w:w="851" w:type="dxa"/>
          </w:tcPr>
          <w:p w14:paraId="59118269" w14:textId="238B90D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0FC4D8AE" w14:textId="6F166AD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0DB93938" w14:textId="16E039A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15D4E10E" w14:textId="084B0AFE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2,4</w:t>
            </w:r>
          </w:p>
        </w:tc>
        <w:tc>
          <w:tcPr>
            <w:tcW w:w="1843" w:type="dxa"/>
          </w:tcPr>
          <w:p w14:paraId="22CA830C" w14:textId="66129A53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DD0FD0" w:rsidRPr="00442AA3" w14:paraId="021BAC1F" w14:textId="77777777" w:rsidTr="00BE6E0E">
        <w:tc>
          <w:tcPr>
            <w:tcW w:w="425" w:type="dxa"/>
            <w:vMerge/>
          </w:tcPr>
          <w:p w14:paraId="26EBE273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5B29C6" w14:textId="5147F01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3E5E5C28" w14:textId="6A5CFAC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30115218</w:t>
            </w:r>
          </w:p>
        </w:tc>
        <w:tc>
          <w:tcPr>
            <w:tcW w:w="993" w:type="dxa"/>
          </w:tcPr>
          <w:p w14:paraId="45025275" w14:textId="5170525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850" w:type="dxa"/>
          </w:tcPr>
          <w:p w14:paraId="052229E0" w14:textId="5D14414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992" w:type="dxa"/>
          </w:tcPr>
          <w:p w14:paraId="0AAD21E9" w14:textId="6D1920E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2EFAAF94" w14:textId="7810FFA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89,18</w:t>
            </w:r>
          </w:p>
        </w:tc>
        <w:tc>
          <w:tcPr>
            <w:tcW w:w="993" w:type="dxa"/>
          </w:tcPr>
          <w:p w14:paraId="622E82A0" w14:textId="3F2CCF0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567" w:type="dxa"/>
            <w:vMerge/>
          </w:tcPr>
          <w:p w14:paraId="2D56275E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5D31028F" w14:textId="7C205E73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843" w:type="dxa"/>
          </w:tcPr>
          <w:p w14:paraId="3C3C17BE" w14:textId="6C9D8480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31492494</w:t>
            </w:r>
          </w:p>
        </w:tc>
        <w:tc>
          <w:tcPr>
            <w:tcW w:w="851" w:type="dxa"/>
          </w:tcPr>
          <w:p w14:paraId="6867AE29" w14:textId="48632C68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850" w:type="dxa"/>
          </w:tcPr>
          <w:p w14:paraId="6C914870" w14:textId="0EA2C08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992" w:type="dxa"/>
          </w:tcPr>
          <w:p w14:paraId="1C94DFF5" w14:textId="6B98F3C9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5" w:type="dxa"/>
          </w:tcPr>
          <w:p w14:paraId="166089CE" w14:textId="1325327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,4</w:t>
            </w:r>
          </w:p>
        </w:tc>
        <w:tc>
          <w:tcPr>
            <w:tcW w:w="1843" w:type="dxa"/>
          </w:tcPr>
          <w:p w14:paraId="10936879" w14:textId="59D2C008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DD0FD0" w:rsidRPr="00442AA3" w14:paraId="6F10572D" w14:textId="77777777" w:rsidTr="00BE6E0E">
        <w:tc>
          <w:tcPr>
            <w:tcW w:w="425" w:type="dxa"/>
            <w:vMerge/>
          </w:tcPr>
          <w:p w14:paraId="7AA6E3A5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782E99" w14:textId="350F619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70A08583" w14:textId="0DD20A8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30115298</w:t>
            </w:r>
          </w:p>
        </w:tc>
        <w:tc>
          <w:tcPr>
            <w:tcW w:w="993" w:type="dxa"/>
          </w:tcPr>
          <w:p w14:paraId="592EDC03" w14:textId="3FB1936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850" w:type="dxa"/>
          </w:tcPr>
          <w:p w14:paraId="75BB4ECE" w14:textId="1A714DF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992" w:type="dxa"/>
          </w:tcPr>
          <w:p w14:paraId="2DCB2E5F" w14:textId="07C9756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Het</w:t>
            </w:r>
          </w:p>
        </w:tc>
        <w:tc>
          <w:tcPr>
            <w:tcW w:w="1134" w:type="dxa"/>
          </w:tcPr>
          <w:p w14:paraId="66BEBDF6" w14:textId="56AA5E8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20,22</w:t>
            </w:r>
          </w:p>
        </w:tc>
        <w:tc>
          <w:tcPr>
            <w:tcW w:w="993" w:type="dxa"/>
          </w:tcPr>
          <w:p w14:paraId="3E8A8333" w14:textId="60F9B7B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42</w:t>
            </w:r>
          </w:p>
        </w:tc>
        <w:tc>
          <w:tcPr>
            <w:tcW w:w="567" w:type="dxa"/>
            <w:vMerge/>
          </w:tcPr>
          <w:p w14:paraId="62D80687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147F626E" w14:textId="46CB443C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843" w:type="dxa"/>
            <w:vAlign w:val="bottom"/>
          </w:tcPr>
          <w:p w14:paraId="75EFD353" w14:textId="7F058EB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144398984</w:t>
            </w:r>
          </w:p>
        </w:tc>
        <w:tc>
          <w:tcPr>
            <w:tcW w:w="851" w:type="dxa"/>
            <w:vAlign w:val="bottom"/>
          </w:tcPr>
          <w:p w14:paraId="0C8B0E4B" w14:textId="56AA04C2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850" w:type="dxa"/>
            <w:vAlign w:val="bottom"/>
          </w:tcPr>
          <w:p w14:paraId="4DAFFF87" w14:textId="538569F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bottom"/>
          </w:tcPr>
          <w:p w14:paraId="73EAC54B" w14:textId="403FA46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5" w:type="dxa"/>
            <w:vAlign w:val="bottom"/>
          </w:tcPr>
          <w:p w14:paraId="109FB3A1" w14:textId="6493555D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66,97</w:t>
            </w:r>
          </w:p>
        </w:tc>
        <w:tc>
          <w:tcPr>
            <w:tcW w:w="1843" w:type="dxa"/>
            <w:vAlign w:val="bottom"/>
          </w:tcPr>
          <w:p w14:paraId="59BAD1D2" w14:textId="033ECF58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163</w:t>
            </w:r>
          </w:p>
        </w:tc>
      </w:tr>
      <w:tr w:rsidR="00DD0FD0" w:rsidRPr="00442AA3" w14:paraId="44786332" w14:textId="77777777" w:rsidTr="00BE6E0E">
        <w:tc>
          <w:tcPr>
            <w:tcW w:w="425" w:type="dxa"/>
            <w:vMerge/>
          </w:tcPr>
          <w:p w14:paraId="60ED5D25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1B41C4" w14:textId="26942B46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chr2</w:t>
            </w:r>
          </w:p>
        </w:tc>
        <w:tc>
          <w:tcPr>
            <w:tcW w:w="1701" w:type="dxa"/>
          </w:tcPr>
          <w:p w14:paraId="69B6B033" w14:textId="1D4CD58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sz w:val="16"/>
                <w:szCs w:val="16"/>
              </w:rPr>
              <w:t>130155216</w:t>
            </w:r>
          </w:p>
        </w:tc>
        <w:tc>
          <w:tcPr>
            <w:tcW w:w="993" w:type="dxa"/>
            <w:vAlign w:val="bottom"/>
          </w:tcPr>
          <w:p w14:paraId="209296FB" w14:textId="5699C5E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vAlign w:val="bottom"/>
          </w:tcPr>
          <w:p w14:paraId="32B6D7BA" w14:textId="644A8A75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bottom"/>
          </w:tcPr>
          <w:p w14:paraId="2B7ECB6B" w14:textId="1AAE8C4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vAlign w:val="bottom"/>
          </w:tcPr>
          <w:p w14:paraId="3A4EA156" w14:textId="3548A7EF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56,5</w:t>
            </w:r>
          </w:p>
        </w:tc>
        <w:tc>
          <w:tcPr>
            <w:tcW w:w="993" w:type="dxa"/>
            <w:vAlign w:val="bottom"/>
          </w:tcPr>
          <w:p w14:paraId="7590356F" w14:textId="3F5F4661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vMerge/>
          </w:tcPr>
          <w:p w14:paraId="385ED152" w14:textId="7777777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Align w:val="bottom"/>
          </w:tcPr>
          <w:p w14:paraId="28910325" w14:textId="4FAC17B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843" w:type="dxa"/>
            <w:vAlign w:val="bottom"/>
          </w:tcPr>
          <w:p w14:paraId="5E325970" w14:textId="511F0E1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162144091</w:t>
            </w:r>
          </w:p>
        </w:tc>
        <w:tc>
          <w:tcPr>
            <w:tcW w:w="851" w:type="dxa"/>
            <w:vAlign w:val="bottom"/>
          </w:tcPr>
          <w:p w14:paraId="4C9E03F7" w14:textId="1F9E5864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vAlign w:val="bottom"/>
          </w:tcPr>
          <w:p w14:paraId="650AF23F" w14:textId="18B1BAEA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bottom"/>
          </w:tcPr>
          <w:p w14:paraId="6FFC3AB8" w14:textId="755C5A87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5" w:type="dxa"/>
            <w:vAlign w:val="bottom"/>
          </w:tcPr>
          <w:p w14:paraId="3A658AE6" w14:textId="7309DDBB" w:rsidR="00DD0FD0" w:rsidRPr="00442AA3" w:rsidRDefault="00DD0FD0" w:rsidP="00DD0FD0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0,72</w:t>
            </w:r>
          </w:p>
        </w:tc>
        <w:tc>
          <w:tcPr>
            <w:tcW w:w="1843" w:type="dxa"/>
            <w:vAlign w:val="bottom"/>
          </w:tcPr>
          <w:p w14:paraId="648E5C50" w14:textId="5C8C5654" w:rsidR="00DD0FD0" w:rsidRPr="00442AA3" w:rsidRDefault="00DD0FD0" w:rsidP="00DD0FD0">
            <w:pPr>
              <w:spacing w:line="276" w:lineRule="auto"/>
              <w:ind w:left="31"/>
              <w:rPr>
                <w:rFonts w:cstheme="minorHAnsi"/>
                <w:sz w:val="16"/>
                <w:szCs w:val="16"/>
              </w:rPr>
            </w:pPr>
            <w:r w:rsidRPr="00442AA3">
              <w:rPr>
                <w:rFonts w:cstheme="minorHAnsi"/>
                <w:color w:val="000000"/>
                <w:sz w:val="16"/>
                <w:szCs w:val="16"/>
              </w:rPr>
              <w:t>72</w:t>
            </w:r>
          </w:p>
        </w:tc>
      </w:tr>
    </w:tbl>
    <w:p w14:paraId="0A987667" w14:textId="0407A176" w:rsidR="008721D2" w:rsidRPr="00C53697" w:rsidRDefault="00567FDF" w:rsidP="002757A9">
      <w:pPr>
        <w:rPr>
          <w:sz w:val="20"/>
          <w:szCs w:val="20"/>
        </w:rPr>
      </w:pPr>
      <w:r w:rsidRPr="008D6146">
        <w:rPr>
          <w:sz w:val="20"/>
          <w:szCs w:val="20"/>
        </w:rPr>
        <w:t>chr: chromosome, Het: heterozygous, Hom: homozygous</w:t>
      </w:r>
    </w:p>
    <w:sectPr w:rsidR="008721D2" w:rsidRPr="00C53697" w:rsidSect="004277B2">
      <w:headerReference w:type="default" r:id="rId7"/>
      <w:footerReference w:type="default" r:id="rId8"/>
      <w:pgSz w:w="1728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BF181" w14:textId="77777777" w:rsidR="008062C0" w:rsidRDefault="008062C0" w:rsidP="0036571B">
      <w:pPr>
        <w:spacing w:after="0" w:line="240" w:lineRule="auto"/>
      </w:pPr>
      <w:r>
        <w:separator/>
      </w:r>
    </w:p>
  </w:endnote>
  <w:endnote w:type="continuationSeparator" w:id="0">
    <w:p w14:paraId="7345338B" w14:textId="77777777" w:rsidR="008062C0" w:rsidRDefault="008062C0" w:rsidP="00365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904724"/>
      <w:docPartObj>
        <w:docPartGallery w:val="Page Numbers (Bottom of Page)"/>
        <w:docPartUnique/>
      </w:docPartObj>
    </w:sdtPr>
    <w:sdtContent>
      <w:p w14:paraId="07376D34" w14:textId="6114B1C3" w:rsidR="00442AA3" w:rsidRDefault="00442AA3">
        <w:pPr>
          <w:pStyle w:val="Footer"/>
          <w:jc w:val="right"/>
        </w:pPr>
        <w:r>
          <w:t xml:space="preserve">Page | </w:t>
        </w:r>
        <w:r w:rsidRPr="0ACB95D3">
          <w:rPr>
            <w:noProof/>
          </w:rPr>
          <w:fldChar w:fldCharType="begin"/>
        </w:r>
        <w:r>
          <w:instrText xml:space="preserve"> PAGE   \* MERGEFORMAT </w:instrText>
        </w:r>
        <w:r w:rsidRPr="0ACB95D3">
          <w:fldChar w:fldCharType="separate"/>
        </w:r>
        <w:r w:rsidRPr="0ACB95D3">
          <w:rPr>
            <w:noProof/>
          </w:rPr>
          <w:t>2</w:t>
        </w:r>
        <w:r w:rsidRPr="0ACB95D3">
          <w:rPr>
            <w:noProof/>
          </w:rPr>
          <w:fldChar w:fldCharType="end"/>
        </w:r>
        <w:r>
          <w:t xml:space="preserve"> </w:t>
        </w:r>
      </w:p>
    </w:sdtContent>
  </w:sdt>
  <w:p w14:paraId="103E4E5A" w14:textId="77777777" w:rsidR="00442AA3" w:rsidRDefault="00442A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87A2F" w14:textId="77777777" w:rsidR="008062C0" w:rsidRDefault="008062C0" w:rsidP="0036571B">
      <w:pPr>
        <w:spacing w:after="0" w:line="240" w:lineRule="auto"/>
      </w:pPr>
      <w:r>
        <w:separator/>
      </w:r>
    </w:p>
  </w:footnote>
  <w:footnote w:type="continuationSeparator" w:id="0">
    <w:p w14:paraId="7BC9DBC7" w14:textId="77777777" w:rsidR="008062C0" w:rsidRDefault="008062C0" w:rsidP="003657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280"/>
      <w:gridCol w:w="5280"/>
      <w:gridCol w:w="5280"/>
    </w:tblGrid>
    <w:tr w:rsidR="00442AA3" w14:paraId="75926FB2" w14:textId="77777777" w:rsidTr="0ACB95D3">
      <w:trPr>
        <w:trHeight w:val="300"/>
      </w:trPr>
      <w:tc>
        <w:tcPr>
          <w:tcW w:w="5280" w:type="dxa"/>
        </w:tcPr>
        <w:p w14:paraId="3AA85323" w14:textId="3A6C52EB" w:rsidR="00442AA3" w:rsidRDefault="00442AA3" w:rsidP="0ACB95D3">
          <w:pPr>
            <w:pStyle w:val="Header"/>
            <w:ind w:left="-115"/>
          </w:pPr>
        </w:p>
      </w:tc>
      <w:tc>
        <w:tcPr>
          <w:tcW w:w="5280" w:type="dxa"/>
        </w:tcPr>
        <w:p w14:paraId="6480905D" w14:textId="5F98C396" w:rsidR="00442AA3" w:rsidRDefault="00442AA3" w:rsidP="00AA217D">
          <w:pPr>
            <w:pStyle w:val="Header"/>
            <w:jc w:val="center"/>
          </w:pPr>
        </w:p>
      </w:tc>
      <w:tc>
        <w:tcPr>
          <w:tcW w:w="5280" w:type="dxa"/>
        </w:tcPr>
        <w:p w14:paraId="2AFA09BB" w14:textId="37D6486C" w:rsidR="00442AA3" w:rsidRDefault="00442AA3" w:rsidP="00AA217D">
          <w:pPr>
            <w:pStyle w:val="Header"/>
            <w:ind w:right="-115"/>
            <w:jc w:val="right"/>
          </w:pPr>
        </w:p>
      </w:tc>
    </w:tr>
  </w:tbl>
  <w:p w14:paraId="083E5F9D" w14:textId="4D22D269" w:rsidR="00442AA3" w:rsidRDefault="00442AA3" w:rsidP="00AA217D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zDqExlZckJr0F" int2:id="VNIF18b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637363"/>
    <w:multiLevelType w:val="hybridMultilevel"/>
    <w:tmpl w:val="E2BC0C82"/>
    <w:lvl w:ilvl="0" w:tplc="41B42A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8602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305B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8827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7E4B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C1E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F25F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4294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C06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26320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D0D"/>
    <w:rsid w:val="00001AA8"/>
    <w:rsid w:val="00002151"/>
    <w:rsid w:val="00003325"/>
    <w:rsid w:val="000064FF"/>
    <w:rsid w:val="000069EF"/>
    <w:rsid w:val="0000777F"/>
    <w:rsid w:val="000165C8"/>
    <w:rsid w:val="00016A5F"/>
    <w:rsid w:val="0001769B"/>
    <w:rsid w:val="00020EBE"/>
    <w:rsid w:val="00020F85"/>
    <w:rsid w:val="00022231"/>
    <w:rsid w:val="000236D7"/>
    <w:rsid w:val="00031233"/>
    <w:rsid w:val="000338A2"/>
    <w:rsid w:val="0003538C"/>
    <w:rsid w:val="00035473"/>
    <w:rsid w:val="00036B59"/>
    <w:rsid w:val="0004026E"/>
    <w:rsid w:val="0004186A"/>
    <w:rsid w:val="000442E3"/>
    <w:rsid w:val="00044A97"/>
    <w:rsid w:val="000558D0"/>
    <w:rsid w:val="000579F5"/>
    <w:rsid w:val="00057B75"/>
    <w:rsid w:val="00064E37"/>
    <w:rsid w:val="0007655C"/>
    <w:rsid w:val="00077D6E"/>
    <w:rsid w:val="000823CD"/>
    <w:rsid w:val="000836ED"/>
    <w:rsid w:val="00083E81"/>
    <w:rsid w:val="00084DDB"/>
    <w:rsid w:val="00085E00"/>
    <w:rsid w:val="00086735"/>
    <w:rsid w:val="000909D4"/>
    <w:rsid w:val="00092356"/>
    <w:rsid w:val="0009647F"/>
    <w:rsid w:val="00096BE0"/>
    <w:rsid w:val="000A5A98"/>
    <w:rsid w:val="000A7CF9"/>
    <w:rsid w:val="000B44B5"/>
    <w:rsid w:val="000B4D1E"/>
    <w:rsid w:val="000B5F16"/>
    <w:rsid w:val="000C4C83"/>
    <w:rsid w:val="000C6C81"/>
    <w:rsid w:val="000D1AFD"/>
    <w:rsid w:val="000D7908"/>
    <w:rsid w:val="000D7EC6"/>
    <w:rsid w:val="000E0903"/>
    <w:rsid w:val="000E2F51"/>
    <w:rsid w:val="000F0A83"/>
    <w:rsid w:val="000F2EE9"/>
    <w:rsid w:val="000F3565"/>
    <w:rsid w:val="000F5E24"/>
    <w:rsid w:val="000F7956"/>
    <w:rsid w:val="000F7BB7"/>
    <w:rsid w:val="001041F5"/>
    <w:rsid w:val="0010517D"/>
    <w:rsid w:val="00116312"/>
    <w:rsid w:val="0011782D"/>
    <w:rsid w:val="001178F6"/>
    <w:rsid w:val="00120A95"/>
    <w:rsid w:val="001239C1"/>
    <w:rsid w:val="001329C0"/>
    <w:rsid w:val="00132A0E"/>
    <w:rsid w:val="001417C3"/>
    <w:rsid w:val="00145517"/>
    <w:rsid w:val="00153FBA"/>
    <w:rsid w:val="0015648B"/>
    <w:rsid w:val="00156B68"/>
    <w:rsid w:val="001642C4"/>
    <w:rsid w:val="001655DD"/>
    <w:rsid w:val="00174C6D"/>
    <w:rsid w:val="00175773"/>
    <w:rsid w:val="00181026"/>
    <w:rsid w:val="00182B49"/>
    <w:rsid w:val="00191277"/>
    <w:rsid w:val="001942FE"/>
    <w:rsid w:val="001A0065"/>
    <w:rsid w:val="001A7763"/>
    <w:rsid w:val="001B3C6C"/>
    <w:rsid w:val="001B4393"/>
    <w:rsid w:val="001C1D46"/>
    <w:rsid w:val="001C5EA6"/>
    <w:rsid w:val="001D616F"/>
    <w:rsid w:val="001E7498"/>
    <w:rsid w:val="001E78A1"/>
    <w:rsid w:val="001F45A1"/>
    <w:rsid w:val="002003EA"/>
    <w:rsid w:val="00205680"/>
    <w:rsid w:val="00211394"/>
    <w:rsid w:val="00214555"/>
    <w:rsid w:val="00220C04"/>
    <w:rsid w:val="00220DB3"/>
    <w:rsid w:val="00223554"/>
    <w:rsid w:val="00224EC4"/>
    <w:rsid w:val="002307BD"/>
    <w:rsid w:val="00230AC1"/>
    <w:rsid w:val="002354C1"/>
    <w:rsid w:val="00251551"/>
    <w:rsid w:val="002652BB"/>
    <w:rsid w:val="00265ABD"/>
    <w:rsid w:val="002757A9"/>
    <w:rsid w:val="002767B0"/>
    <w:rsid w:val="00281525"/>
    <w:rsid w:val="00284B80"/>
    <w:rsid w:val="002A0572"/>
    <w:rsid w:val="002A31BB"/>
    <w:rsid w:val="002A5211"/>
    <w:rsid w:val="002B12B9"/>
    <w:rsid w:val="002B2FCD"/>
    <w:rsid w:val="002C3BAB"/>
    <w:rsid w:val="002C44B4"/>
    <w:rsid w:val="002D2534"/>
    <w:rsid w:val="002E27AE"/>
    <w:rsid w:val="002E2FCA"/>
    <w:rsid w:val="002E5DF1"/>
    <w:rsid w:val="002F3D8C"/>
    <w:rsid w:val="002F4398"/>
    <w:rsid w:val="002F6921"/>
    <w:rsid w:val="002F69EB"/>
    <w:rsid w:val="002F6D5A"/>
    <w:rsid w:val="003021CA"/>
    <w:rsid w:val="003033E3"/>
    <w:rsid w:val="00305571"/>
    <w:rsid w:val="0030631A"/>
    <w:rsid w:val="00313A1E"/>
    <w:rsid w:val="003327B9"/>
    <w:rsid w:val="003413C1"/>
    <w:rsid w:val="00350E7B"/>
    <w:rsid w:val="00350FC9"/>
    <w:rsid w:val="003577AB"/>
    <w:rsid w:val="0036571B"/>
    <w:rsid w:val="00367D29"/>
    <w:rsid w:val="0037106D"/>
    <w:rsid w:val="00375E86"/>
    <w:rsid w:val="00375E8F"/>
    <w:rsid w:val="00376E12"/>
    <w:rsid w:val="00382B48"/>
    <w:rsid w:val="00390021"/>
    <w:rsid w:val="00391022"/>
    <w:rsid w:val="00391033"/>
    <w:rsid w:val="00394BE5"/>
    <w:rsid w:val="00395395"/>
    <w:rsid w:val="003A3ED1"/>
    <w:rsid w:val="003A4ECE"/>
    <w:rsid w:val="003B0839"/>
    <w:rsid w:val="003B7542"/>
    <w:rsid w:val="003D05C3"/>
    <w:rsid w:val="003D2CCC"/>
    <w:rsid w:val="003D46A6"/>
    <w:rsid w:val="003E282F"/>
    <w:rsid w:val="003E49A8"/>
    <w:rsid w:val="003E6806"/>
    <w:rsid w:val="003F6F99"/>
    <w:rsid w:val="004054A8"/>
    <w:rsid w:val="00411D63"/>
    <w:rsid w:val="00414C5B"/>
    <w:rsid w:val="0042369D"/>
    <w:rsid w:val="004277B2"/>
    <w:rsid w:val="00431602"/>
    <w:rsid w:val="00436AAC"/>
    <w:rsid w:val="00442AA3"/>
    <w:rsid w:val="004436EC"/>
    <w:rsid w:val="004521A0"/>
    <w:rsid w:val="00452B84"/>
    <w:rsid w:val="00455969"/>
    <w:rsid w:val="00461C73"/>
    <w:rsid w:val="00462B15"/>
    <w:rsid w:val="00464978"/>
    <w:rsid w:val="00464BD0"/>
    <w:rsid w:val="0046743F"/>
    <w:rsid w:val="0046768B"/>
    <w:rsid w:val="004965D1"/>
    <w:rsid w:val="00497BFD"/>
    <w:rsid w:val="004A15AD"/>
    <w:rsid w:val="004A7FFD"/>
    <w:rsid w:val="004B17A2"/>
    <w:rsid w:val="004B1944"/>
    <w:rsid w:val="004B32D4"/>
    <w:rsid w:val="004B4419"/>
    <w:rsid w:val="004C4A7F"/>
    <w:rsid w:val="004C5AC2"/>
    <w:rsid w:val="004C75D5"/>
    <w:rsid w:val="004D1771"/>
    <w:rsid w:val="004D373E"/>
    <w:rsid w:val="004E1D9F"/>
    <w:rsid w:val="004E6287"/>
    <w:rsid w:val="004F487B"/>
    <w:rsid w:val="00504E51"/>
    <w:rsid w:val="005154CA"/>
    <w:rsid w:val="00515DF6"/>
    <w:rsid w:val="005160A9"/>
    <w:rsid w:val="00520905"/>
    <w:rsid w:val="00525575"/>
    <w:rsid w:val="005330D5"/>
    <w:rsid w:val="00533C75"/>
    <w:rsid w:val="00534783"/>
    <w:rsid w:val="00534E0C"/>
    <w:rsid w:val="0055157E"/>
    <w:rsid w:val="00554179"/>
    <w:rsid w:val="0056537B"/>
    <w:rsid w:val="00566C98"/>
    <w:rsid w:val="00567FDF"/>
    <w:rsid w:val="0057063C"/>
    <w:rsid w:val="0057362C"/>
    <w:rsid w:val="00576A49"/>
    <w:rsid w:val="005774C7"/>
    <w:rsid w:val="005779EA"/>
    <w:rsid w:val="00583F7A"/>
    <w:rsid w:val="00592A7B"/>
    <w:rsid w:val="00596E22"/>
    <w:rsid w:val="005A37A8"/>
    <w:rsid w:val="005B316E"/>
    <w:rsid w:val="005B3AEE"/>
    <w:rsid w:val="005B481C"/>
    <w:rsid w:val="005B5409"/>
    <w:rsid w:val="005B6B8D"/>
    <w:rsid w:val="005C0600"/>
    <w:rsid w:val="005C6735"/>
    <w:rsid w:val="005D63F8"/>
    <w:rsid w:val="005E79A6"/>
    <w:rsid w:val="005F743F"/>
    <w:rsid w:val="00600545"/>
    <w:rsid w:val="00600548"/>
    <w:rsid w:val="006018D5"/>
    <w:rsid w:val="0060680D"/>
    <w:rsid w:val="00611F3E"/>
    <w:rsid w:val="00614AB5"/>
    <w:rsid w:val="00615567"/>
    <w:rsid w:val="006168E1"/>
    <w:rsid w:val="00623981"/>
    <w:rsid w:val="0063161C"/>
    <w:rsid w:val="00631D53"/>
    <w:rsid w:val="00632DC9"/>
    <w:rsid w:val="00634582"/>
    <w:rsid w:val="00634796"/>
    <w:rsid w:val="00641BFD"/>
    <w:rsid w:val="00641E6E"/>
    <w:rsid w:val="00642673"/>
    <w:rsid w:val="006475D1"/>
    <w:rsid w:val="00653F85"/>
    <w:rsid w:val="00660412"/>
    <w:rsid w:val="00670EC3"/>
    <w:rsid w:val="00676648"/>
    <w:rsid w:val="00682804"/>
    <w:rsid w:val="00682D44"/>
    <w:rsid w:val="00686233"/>
    <w:rsid w:val="00691B9A"/>
    <w:rsid w:val="006A15E8"/>
    <w:rsid w:val="006A45F9"/>
    <w:rsid w:val="006A75FA"/>
    <w:rsid w:val="006B0228"/>
    <w:rsid w:val="006B05E4"/>
    <w:rsid w:val="006B080F"/>
    <w:rsid w:val="006B39AC"/>
    <w:rsid w:val="006C0EF7"/>
    <w:rsid w:val="006C3126"/>
    <w:rsid w:val="006C6DF1"/>
    <w:rsid w:val="006C7A69"/>
    <w:rsid w:val="006E086D"/>
    <w:rsid w:val="006E1E05"/>
    <w:rsid w:val="006F4D34"/>
    <w:rsid w:val="006F533D"/>
    <w:rsid w:val="00701C60"/>
    <w:rsid w:val="00705084"/>
    <w:rsid w:val="007074D3"/>
    <w:rsid w:val="0072437F"/>
    <w:rsid w:val="00727390"/>
    <w:rsid w:val="00731C68"/>
    <w:rsid w:val="00732C81"/>
    <w:rsid w:val="007378CC"/>
    <w:rsid w:val="00745FAA"/>
    <w:rsid w:val="007574EA"/>
    <w:rsid w:val="0076135F"/>
    <w:rsid w:val="00762B12"/>
    <w:rsid w:val="00764A68"/>
    <w:rsid w:val="00770319"/>
    <w:rsid w:val="00772C30"/>
    <w:rsid w:val="007742C8"/>
    <w:rsid w:val="0077638F"/>
    <w:rsid w:val="0077648D"/>
    <w:rsid w:val="00794349"/>
    <w:rsid w:val="0079549F"/>
    <w:rsid w:val="00795E8E"/>
    <w:rsid w:val="007A32B3"/>
    <w:rsid w:val="007A7BD8"/>
    <w:rsid w:val="007B2CF2"/>
    <w:rsid w:val="007B6936"/>
    <w:rsid w:val="007C23A1"/>
    <w:rsid w:val="007C4AF0"/>
    <w:rsid w:val="007C760A"/>
    <w:rsid w:val="007D0690"/>
    <w:rsid w:val="007D21B5"/>
    <w:rsid w:val="007D3F95"/>
    <w:rsid w:val="007D73BB"/>
    <w:rsid w:val="007D7FD1"/>
    <w:rsid w:val="007E2D2C"/>
    <w:rsid w:val="007E486B"/>
    <w:rsid w:val="007E4E56"/>
    <w:rsid w:val="007E7483"/>
    <w:rsid w:val="007E7B19"/>
    <w:rsid w:val="007F0A67"/>
    <w:rsid w:val="007F3095"/>
    <w:rsid w:val="007F5B77"/>
    <w:rsid w:val="008006DB"/>
    <w:rsid w:val="008062C0"/>
    <w:rsid w:val="008063AB"/>
    <w:rsid w:val="00814EA9"/>
    <w:rsid w:val="00816CA3"/>
    <w:rsid w:val="00820C32"/>
    <w:rsid w:val="0082509C"/>
    <w:rsid w:val="00826038"/>
    <w:rsid w:val="0082604E"/>
    <w:rsid w:val="00826C0C"/>
    <w:rsid w:val="00833F92"/>
    <w:rsid w:val="00834282"/>
    <w:rsid w:val="00843334"/>
    <w:rsid w:val="00845164"/>
    <w:rsid w:val="00845BD2"/>
    <w:rsid w:val="008469F3"/>
    <w:rsid w:val="00850B67"/>
    <w:rsid w:val="00856069"/>
    <w:rsid w:val="008677AD"/>
    <w:rsid w:val="008721D2"/>
    <w:rsid w:val="0087435E"/>
    <w:rsid w:val="008766F9"/>
    <w:rsid w:val="008814DC"/>
    <w:rsid w:val="00882595"/>
    <w:rsid w:val="008826A4"/>
    <w:rsid w:val="00894834"/>
    <w:rsid w:val="008A5CBD"/>
    <w:rsid w:val="008B7B3B"/>
    <w:rsid w:val="008C4A44"/>
    <w:rsid w:val="008C557A"/>
    <w:rsid w:val="008D40A6"/>
    <w:rsid w:val="008D6146"/>
    <w:rsid w:val="008E06AC"/>
    <w:rsid w:val="008E19A3"/>
    <w:rsid w:val="008E3556"/>
    <w:rsid w:val="008E3F37"/>
    <w:rsid w:val="008E5DB2"/>
    <w:rsid w:val="008F07D4"/>
    <w:rsid w:val="008F16C1"/>
    <w:rsid w:val="0090561F"/>
    <w:rsid w:val="00906C91"/>
    <w:rsid w:val="009203B0"/>
    <w:rsid w:val="00920494"/>
    <w:rsid w:val="00920F20"/>
    <w:rsid w:val="00921209"/>
    <w:rsid w:val="009273E5"/>
    <w:rsid w:val="00940009"/>
    <w:rsid w:val="00941D21"/>
    <w:rsid w:val="00942F5A"/>
    <w:rsid w:val="0094367C"/>
    <w:rsid w:val="00951772"/>
    <w:rsid w:val="00973758"/>
    <w:rsid w:val="00975CD9"/>
    <w:rsid w:val="009853AB"/>
    <w:rsid w:val="00995F80"/>
    <w:rsid w:val="00996ABB"/>
    <w:rsid w:val="009A315D"/>
    <w:rsid w:val="009A4166"/>
    <w:rsid w:val="009A4886"/>
    <w:rsid w:val="009A77D7"/>
    <w:rsid w:val="009B2CD6"/>
    <w:rsid w:val="009B2D80"/>
    <w:rsid w:val="009B4D33"/>
    <w:rsid w:val="009D1B98"/>
    <w:rsid w:val="009D4CB5"/>
    <w:rsid w:val="009D56F1"/>
    <w:rsid w:val="009F7C13"/>
    <w:rsid w:val="00A068F2"/>
    <w:rsid w:val="00A100B5"/>
    <w:rsid w:val="00A10154"/>
    <w:rsid w:val="00A10F97"/>
    <w:rsid w:val="00A14D64"/>
    <w:rsid w:val="00A310FE"/>
    <w:rsid w:val="00A316E5"/>
    <w:rsid w:val="00A43D1B"/>
    <w:rsid w:val="00A47783"/>
    <w:rsid w:val="00A5244B"/>
    <w:rsid w:val="00A52C3D"/>
    <w:rsid w:val="00A66691"/>
    <w:rsid w:val="00A7301F"/>
    <w:rsid w:val="00A87DEE"/>
    <w:rsid w:val="00A9033A"/>
    <w:rsid w:val="00AA1D99"/>
    <w:rsid w:val="00AA217D"/>
    <w:rsid w:val="00AB038A"/>
    <w:rsid w:val="00AB3300"/>
    <w:rsid w:val="00AB77E3"/>
    <w:rsid w:val="00AC2044"/>
    <w:rsid w:val="00AC2146"/>
    <w:rsid w:val="00AC2C67"/>
    <w:rsid w:val="00AC5C37"/>
    <w:rsid w:val="00AC6F83"/>
    <w:rsid w:val="00AE2124"/>
    <w:rsid w:val="00AF32E7"/>
    <w:rsid w:val="00AF396B"/>
    <w:rsid w:val="00B10ECA"/>
    <w:rsid w:val="00B1377A"/>
    <w:rsid w:val="00B153B6"/>
    <w:rsid w:val="00B20AA3"/>
    <w:rsid w:val="00B23C4C"/>
    <w:rsid w:val="00B23E5E"/>
    <w:rsid w:val="00B25072"/>
    <w:rsid w:val="00B30BF0"/>
    <w:rsid w:val="00B310E9"/>
    <w:rsid w:val="00B31868"/>
    <w:rsid w:val="00B343A2"/>
    <w:rsid w:val="00B40E7E"/>
    <w:rsid w:val="00B45D1D"/>
    <w:rsid w:val="00B52C51"/>
    <w:rsid w:val="00B60529"/>
    <w:rsid w:val="00B62BA4"/>
    <w:rsid w:val="00B73EAB"/>
    <w:rsid w:val="00B75B9E"/>
    <w:rsid w:val="00B77AFB"/>
    <w:rsid w:val="00B92F6A"/>
    <w:rsid w:val="00BA1A58"/>
    <w:rsid w:val="00BA43F0"/>
    <w:rsid w:val="00BA7424"/>
    <w:rsid w:val="00BB0891"/>
    <w:rsid w:val="00BB45D7"/>
    <w:rsid w:val="00BC0615"/>
    <w:rsid w:val="00BC27BF"/>
    <w:rsid w:val="00BC5B60"/>
    <w:rsid w:val="00BC6210"/>
    <w:rsid w:val="00BC6858"/>
    <w:rsid w:val="00BC7ECF"/>
    <w:rsid w:val="00BD1D51"/>
    <w:rsid w:val="00BD276C"/>
    <w:rsid w:val="00BD3A25"/>
    <w:rsid w:val="00BD4596"/>
    <w:rsid w:val="00BD6064"/>
    <w:rsid w:val="00BE45F5"/>
    <w:rsid w:val="00BE6E0E"/>
    <w:rsid w:val="00BF0FE2"/>
    <w:rsid w:val="00C101FE"/>
    <w:rsid w:val="00C15C2E"/>
    <w:rsid w:val="00C16092"/>
    <w:rsid w:val="00C22899"/>
    <w:rsid w:val="00C308F3"/>
    <w:rsid w:val="00C341B4"/>
    <w:rsid w:val="00C35DC1"/>
    <w:rsid w:val="00C3624D"/>
    <w:rsid w:val="00C46CBA"/>
    <w:rsid w:val="00C53697"/>
    <w:rsid w:val="00C53C0D"/>
    <w:rsid w:val="00C56B10"/>
    <w:rsid w:val="00C62CB9"/>
    <w:rsid w:val="00C73298"/>
    <w:rsid w:val="00C75402"/>
    <w:rsid w:val="00C7599D"/>
    <w:rsid w:val="00C769EA"/>
    <w:rsid w:val="00C80FF6"/>
    <w:rsid w:val="00C84100"/>
    <w:rsid w:val="00C841E0"/>
    <w:rsid w:val="00CA24AA"/>
    <w:rsid w:val="00CA5363"/>
    <w:rsid w:val="00CB0124"/>
    <w:rsid w:val="00CB52D3"/>
    <w:rsid w:val="00CC0CD3"/>
    <w:rsid w:val="00CC2234"/>
    <w:rsid w:val="00CC5043"/>
    <w:rsid w:val="00CD18A8"/>
    <w:rsid w:val="00CD3799"/>
    <w:rsid w:val="00CD7D08"/>
    <w:rsid w:val="00CE37CC"/>
    <w:rsid w:val="00CE4156"/>
    <w:rsid w:val="00CE507F"/>
    <w:rsid w:val="00CF2185"/>
    <w:rsid w:val="00CF4E5B"/>
    <w:rsid w:val="00CF5B61"/>
    <w:rsid w:val="00D010DA"/>
    <w:rsid w:val="00D0528B"/>
    <w:rsid w:val="00D05666"/>
    <w:rsid w:val="00D11EE1"/>
    <w:rsid w:val="00D13C1F"/>
    <w:rsid w:val="00D17B34"/>
    <w:rsid w:val="00D218D8"/>
    <w:rsid w:val="00D22FE4"/>
    <w:rsid w:val="00D24B98"/>
    <w:rsid w:val="00D27845"/>
    <w:rsid w:val="00D27E9C"/>
    <w:rsid w:val="00D306BA"/>
    <w:rsid w:val="00D3099A"/>
    <w:rsid w:val="00D31BE7"/>
    <w:rsid w:val="00D335BF"/>
    <w:rsid w:val="00D35457"/>
    <w:rsid w:val="00D434BD"/>
    <w:rsid w:val="00D46315"/>
    <w:rsid w:val="00D54A35"/>
    <w:rsid w:val="00D55C0D"/>
    <w:rsid w:val="00D57A5F"/>
    <w:rsid w:val="00D61D8B"/>
    <w:rsid w:val="00D62289"/>
    <w:rsid w:val="00D64D64"/>
    <w:rsid w:val="00D67EF7"/>
    <w:rsid w:val="00D70D81"/>
    <w:rsid w:val="00D75636"/>
    <w:rsid w:val="00D8668F"/>
    <w:rsid w:val="00D90E05"/>
    <w:rsid w:val="00D945F9"/>
    <w:rsid w:val="00D9539B"/>
    <w:rsid w:val="00D960D1"/>
    <w:rsid w:val="00D96755"/>
    <w:rsid w:val="00DA1865"/>
    <w:rsid w:val="00DA4162"/>
    <w:rsid w:val="00DA578E"/>
    <w:rsid w:val="00DB3AA4"/>
    <w:rsid w:val="00DB491F"/>
    <w:rsid w:val="00DC386C"/>
    <w:rsid w:val="00DC4187"/>
    <w:rsid w:val="00DD0FD0"/>
    <w:rsid w:val="00DD5346"/>
    <w:rsid w:val="00DD5DE6"/>
    <w:rsid w:val="00DE1890"/>
    <w:rsid w:val="00DE4196"/>
    <w:rsid w:val="00DE6D0D"/>
    <w:rsid w:val="00DF28D4"/>
    <w:rsid w:val="00DF5E44"/>
    <w:rsid w:val="00E012AF"/>
    <w:rsid w:val="00E02370"/>
    <w:rsid w:val="00E25C3D"/>
    <w:rsid w:val="00E2718C"/>
    <w:rsid w:val="00E328C4"/>
    <w:rsid w:val="00E33EBC"/>
    <w:rsid w:val="00E3635C"/>
    <w:rsid w:val="00E36E8A"/>
    <w:rsid w:val="00E4066A"/>
    <w:rsid w:val="00E46394"/>
    <w:rsid w:val="00E47FB6"/>
    <w:rsid w:val="00E5043E"/>
    <w:rsid w:val="00E56135"/>
    <w:rsid w:val="00E608C3"/>
    <w:rsid w:val="00E67B19"/>
    <w:rsid w:val="00E7698E"/>
    <w:rsid w:val="00E830C9"/>
    <w:rsid w:val="00E907E9"/>
    <w:rsid w:val="00E92BC6"/>
    <w:rsid w:val="00E95A26"/>
    <w:rsid w:val="00EA6067"/>
    <w:rsid w:val="00EB0316"/>
    <w:rsid w:val="00EB1901"/>
    <w:rsid w:val="00EB5493"/>
    <w:rsid w:val="00EC00C7"/>
    <w:rsid w:val="00EC01C3"/>
    <w:rsid w:val="00EC28F5"/>
    <w:rsid w:val="00EC4518"/>
    <w:rsid w:val="00EC4D63"/>
    <w:rsid w:val="00EC4F2A"/>
    <w:rsid w:val="00EC78AC"/>
    <w:rsid w:val="00ED065B"/>
    <w:rsid w:val="00ED311C"/>
    <w:rsid w:val="00ED7DCA"/>
    <w:rsid w:val="00EE4EA3"/>
    <w:rsid w:val="00EF4B90"/>
    <w:rsid w:val="00EF563B"/>
    <w:rsid w:val="00EF5B5A"/>
    <w:rsid w:val="00EF6AAC"/>
    <w:rsid w:val="00F000FA"/>
    <w:rsid w:val="00F01CB6"/>
    <w:rsid w:val="00F118BE"/>
    <w:rsid w:val="00F13C2D"/>
    <w:rsid w:val="00F16A83"/>
    <w:rsid w:val="00F23E11"/>
    <w:rsid w:val="00F33D09"/>
    <w:rsid w:val="00F35A07"/>
    <w:rsid w:val="00F4037B"/>
    <w:rsid w:val="00F41F86"/>
    <w:rsid w:val="00F46A3F"/>
    <w:rsid w:val="00F47BFC"/>
    <w:rsid w:val="00F6067B"/>
    <w:rsid w:val="00F606DC"/>
    <w:rsid w:val="00F753B2"/>
    <w:rsid w:val="00F76027"/>
    <w:rsid w:val="00F94F55"/>
    <w:rsid w:val="00F95E69"/>
    <w:rsid w:val="00FA0231"/>
    <w:rsid w:val="00FB1258"/>
    <w:rsid w:val="00FB25E3"/>
    <w:rsid w:val="00FB3258"/>
    <w:rsid w:val="00FC0BFE"/>
    <w:rsid w:val="00FC5930"/>
    <w:rsid w:val="00FC6982"/>
    <w:rsid w:val="00FC7457"/>
    <w:rsid w:val="00FC7A01"/>
    <w:rsid w:val="00FD4438"/>
    <w:rsid w:val="00FD4DFD"/>
    <w:rsid w:val="00FD6D43"/>
    <w:rsid w:val="00FE2685"/>
    <w:rsid w:val="00FE3B46"/>
    <w:rsid w:val="00FE3C2A"/>
    <w:rsid w:val="00FE4328"/>
    <w:rsid w:val="00FE7F86"/>
    <w:rsid w:val="00FF13CE"/>
    <w:rsid w:val="00FF1A03"/>
    <w:rsid w:val="00FF7AD9"/>
    <w:rsid w:val="01CCFA6C"/>
    <w:rsid w:val="03006830"/>
    <w:rsid w:val="051C5CED"/>
    <w:rsid w:val="051FE99E"/>
    <w:rsid w:val="05DFB890"/>
    <w:rsid w:val="06DE3AE5"/>
    <w:rsid w:val="08F10CF1"/>
    <w:rsid w:val="09DA491C"/>
    <w:rsid w:val="0A31E6EC"/>
    <w:rsid w:val="0A875B6D"/>
    <w:rsid w:val="0ACB95D3"/>
    <w:rsid w:val="0D59FF0D"/>
    <w:rsid w:val="0E1E0119"/>
    <w:rsid w:val="0E747908"/>
    <w:rsid w:val="0F5A6E2B"/>
    <w:rsid w:val="10173533"/>
    <w:rsid w:val="102B28BB"/>
    <w:rsid w:val="10CA1C9B"/>
    <w:rsid w:val="11B244C0"/>
    <w:rsid w:val="134E1521"/>
    <w:rsid w:val="13E4B4E7"/>
    <w:rsid w:val="148700D9"/>
    <w:rsid w:val="1622D13A"/>
    <w:rsid w:val="172B1FA4"/>
    <w:rsid w:val="17395E1F"/>
    <w:rsid w:val="18218644"/>
    <w:rsid w:val="1A70FEE1"/>
    <w:rsid w:val="1A8635C7"/>
    <w:rsid w:val="1AC8A13A"/>
    <w:rsid w:val="1DFEC3A9"/>
    <w:rsid w:val="1E56423A"/>
    <w:rsid w:val="1E6EFC4B"/>
    <w:rsid w:val="21F33334"/>
    <w:rsid w:val="227A87D3"/>
    <w:rsid w:val="26BCAB61"/>
    <w:rsid w:val="26FBD4DF"/>
    <w:rsid w:val="28092053"/>
    <w:rsid w:val="2A25DDF9"/>
    <w:rsid w:val="2B77E3DC"/>
    <w:rsid w:val="2BE64E4A"/>
    <w:rsid w:val="2CB0240E"/>
    <w:rsid w:val="2DE5B5C7"/>
    <w:rsid w:val="2E309BC6"/>
    <w:rsid w:val="2FBCC9DF"/>
    <w:rsid w:val="30B9BF6D"/>
    <w:rsid w:val="32558FCE"/>
    <w:rsid w:val="3835D23F"/>
    <w:rsid w:val="39B4C27E"/>
    <w:rsid w:val="3AE35BBE"/>
    <w:rsid w:val="3B2746B8"/>
    <w:rsid w:val="3B7FCE91"/>
    <w:rsid w:val="3E88DE3A"/>
    <w:rsid w:val="41EF1015"/>
    <w:rsid w:val="4386E467"/>
    <w:rsid w:val="438AE076"/>
    <w:rsid w:val="4473089B"/>
    <w:rsid w:val="4579D9A2"/>
    <w:rsid w:val="459953BD"/>
    <w:rsid w:val="46C28138"/>
    <w:rsid w:val="47889C4B"/>
    <w:rsid w:val="47AAA95D"/>
    <w:rsid w:val="494679BE"/>
    <w:rsid w:val="495F8D57"/>
    <w:rsid w:val="49FA21FA"/>
    <w:rsid w:val="4A0F58E0"/>
    <w:rsid w:val="4AE24A1F"/>
    <w:rsid w:val="4AE65D56"/>
    <w:rsid w:val="4B95F25B"/>
    <w:rsid w:val="4BAB2941"/>
    <w:rsid w:val="4C020D7A"/>
    <w:rsid w:val="4C9FAFF1"/>
    <w:rsid w:val="4CAFD822"/>
    <w:rsid w:val="4D14A37E"/>
    <w:rsid w:val="4FFE6BE7"/>
    <w:rsid w:val="516536AC"/>
    <w:rsid w:val="53AF7C90"/>
    <w:rsid w:val="54C87604"/>
    <w:rsid w:val="570DA7A2"/>
    <w:rsid w:val="59CC191E"/>
    <w:rsid w:val="5A841B98"/>
    <w:rsid w:val="5AB3F118"/>
    <w:rsid w:val="5F663444"/>
    <w:rsid w:val="608747B5"/>
    <w:rsid w:val="61DEB2E7"/>
    <w:rsid w:val="637A8348"/>
    <w:rsid w:val="6435EBA3"/>
    <w:rsid w:val="67D26213"/>
    <w:rsid w:val="681B614E"/>
    <w:rsid w:val="693EB533"/>
    <w:rsid w:val="6960F594"/>
    <w:rsid w:val="6A3C3905"/>
    <w:rsid w:val="6B08F1AA"/>
    <w:rsid w:val="6B9535B4"/>
    <w:rsid w:val="6CF26EA2"/>
    <w:rsid w:val="6E40926C"/>
    <w:rsid w:val="6F162CAD"/>
    <w:rsid w:val="7007F59E"/>
    <w:rsid w:val="70882EE1"/>
    <w:rsid w:val="71E631E0"/>
    <w:rsid w:val="739A6D8C"/>
    <w:rsid w:val="742FA235"/>
    <w:rsid w:val="79F15B7C"/>
    <w:rsid w:val="7B344C5A"/>
    <w:rsid w:val="7DC1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5D097D"/>
  <w15:docId w15:val="{2526CE19-E534-4F5B-9CD7-14A55D9AE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DE6D0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018D5"/>
    <w:pPr>
      <w:ind w:left="720"/>
      <w:contextualSpacing/>
    </w:pPr>
  </w:style>
  <w:style w:type="paragraph" w:styleId="Revision">
    <w:name w:val="Revision"/>
    <w:hidden/>
    <w:uiPriority w:val="99"/>
    <w:semiHidden/>
    <w:rsid w:val="001041F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7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7B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3-Accent3">
    <w:name w:val="Grid Table 3 Accent 3"/>
    <w:basedOn w:val="TableNormal"/>
    <w:uiPriority w:val="48"/>
    <w:rsid w:val="000064F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AE212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2D2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normaltextrun">
    <w:name w:val="normaltextrun"/>
    <w:basedOn w:val="DefaultParagraphFont"/>
    <w:rsid w:val="002D2534"/>
  </w:style>
  <w:style w:type="character" w:customStyle="1" w:styleId="eop">
    <w:name w:val="eop"/>
    <w:basedOn w:val="DefaultParagraphFont"/>
    <w:rsid w:val="002D2534"/>
  </w:style>
  <w:style w:type="paragraph" w:styleId="Header">
    <w:name w:val="header"/>
    <w:basedOn w:val="Normal"/>
    <w:link w:val="HeaderChar"/>
    <w:uiPriority w:val="99"/>
    <w:unhideWhenUsed/>
    <w:rsid w:val="00365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71B"/>
  </w:style>
  <w:style w:type="paragraph" w:styleId="Footer">
    <w:name w:val="footer"/>
    <w:basedOn w:val="Normal"/>
    <w:link w:val="FooterChar"/>
    <w:uiPriority w:val="99"/>
    <w:unhideWhenUsed/>
    <w:rsid w:val="00365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7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A01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E1E05"/>
    <w:pPr>
      <w:spacing w:after="0" w:line="240" w:lineRule="auto"/>
    </w:pPr>
    <w:rPr>
      <w:rFonts w:ascii="Consolas" w:hAnsi="Consolas"/>
      <w:kern w:val="2"/>
      <w:sz w:val="21"/>
      <w:szCs w:val="21"/>
      <w:lang w:val="en-IN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6E1E05"/>
    <w:rPr>
      <w:rFonts w:ascii="Consolas" w:hAnsi="Consolas"/>
      <w:kern w:val="2"/>
      <w:sz w:val="21"/>
      <w:szCs w:val="21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924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9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51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98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4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334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40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8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219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32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0347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42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45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703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8754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3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4608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804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519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416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13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32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465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389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4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2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3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902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9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771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20/10/relationships/intelligence" Target="intelligence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4</Pages>
  <Words>1162</Words>
  <Characters>662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ravya M S 200100117</cp:lastModifiedBy>
  <cp:revision>300</cp:revision>
  <dcterms:created xsi:type="dcterms:W3CDTF">2024-05-10T10:31:00Z</dcterms:created>
  <dcterms:modified xsi:type="dcterms:W3CDTF">2025-02-17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4a60d3b764611478a7eb3efa6c89a5e7d3346f8e0808af28f0481e24d9333</vt:lpwstr>
  </property>
</Properties>
</file>